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7134B" w14:textId="5F59791E" w:rsidR="00796085" w:rsidRPr="00796085" w:rsidRDefault="007D2759" w:rsidP="0079608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ppendix A</w:t>
      </w:r>
      <w:r w:rsidR="00772D08">
        <w:rPr>
          <w:rFonts w:ascii="Times New Roman" w:hAnsi="Times New Roman" w:cs="Times New Roman"/>
          <w:b/>
          <w:bCs/>
          <w:u w:val="single"/>
        </w:rPr>
        <w:t>: Supplementary Material</w:t>
      </w:r>
    </w:p>
    <w:p w14:paraId="302DDDFA" w14:textId="77777777" w:rsidR="00796085" w:rsidRDefault="00796085" w:rsidP="00796085">
      <w:pPr>
        <w:rPr>
          <w:rFonts w:ascii="Times New Roman" w:hAnsi="Times New Roman" w:cs="Times New Roman"/>
          <w:b/>
          <w:bCs/>
        </w:rPr>
      </w:pPr>
    </w:p>
    <w:p w14:paraId="630E8E23" w14:textId="0B826A31" w:rsidR="00796085" w:rsidRPr="00BB11F4" w:rsidRDefault="007D2759" w:rsidP="00796085">
      <w:pPr>
        <w:rPr>
          <w:rFonts w:ascii="Times New Roman" w:hAnsi="Times New Roman" w:cs="Times New Roman"/>
          <w:b/>
          <w:bCs/>
        </w:rPr>
      </w:pPr>
      <w:r w:rsidRPr="00BB11F4">
        <w:rPr>
          <w:rFonts w:ascii="Times New Roman" w:hAnsi="Times New Roman" w:cs="Times New Roman"/>
          <w:b/>
          <w:bCs/>
        </w:rPr>
        <w:t xml:space="preserve">Pearl RL, Anton SD, Saunders D, Hernandez M, Groshon LC, </w:t>
      </w:r>
      <w:proofErr w:type="spellStart"/>
      <w:r w:rsidRPr="00BB11F4">
        <w:rPr>
          <w:rFonts w:ascii="Times New Roman" w:hAnsi="Times New Roman" w:cs="Times New Roman"/>
          <w:b/>
          <w:bCs/>
        </w:rPr>
        <w:t>Sheynblyum</w:t>
      </w:r>
      <w:proofErr w:type="spellEnd"/>
      <w:r w:rsidRPr="00BB11F4">
        <w:rPr>
          <w:rFonts w:ascii="Times New Roman" w:hAnsi="Times New Roman" w:cs="Times New Roman"/>
          <w:b/>
          <w:bCs/>
        </w:rPr>
        <w:t xml:space="preserve"> M, </w:t>
      </w:r>
      <w:proofErr w:type="spellStart"/>
      <w:r w:rsidRPr="00BB11F4">
        <w:rPr>
          <w:rFonts w:ascii="Times New Roman" w:hAnsi="Times New Roman" w:cs="Times New Roman"/>
          <w:b/>
          <w:bCs/>
        </w:rPr>
        <w:t>Leget</w:t>
      </w:r>
      <w:proofErr w:type="spellEnd"/>
      <w:r w:rsidRPr="00BB11F4">
        <w:rPr>
          <w:rFonts w:ascii="Times New Roman" w:hAnsi="Times New Roman" w:cs="Times New Roman"/>
          <w:b/>
          <w:bCs/>
        </w:rPr>
        <w:t xml:space="preserve"> DL, McLaren C, Vial S, Gonzalez L, Wu K, </w:t>
      </w:r>
      <w:proofErr w:type="spellStart"/>
      <w:r w:rsidRPr="00BB11F4">
        <w:rPr>
          <w:rFonts w:ascii="Times New Roman" w:hAnsi="Times New Roman" w:cs="Times New Roman"/>
          <w:b/>
          <w:bCs/>
        </w:rPr>
        <w:t>Barsamyan</w:t>
      </w:r>
      <w:proofErr w:type="spellEnd"/>
      <w:r w:rsidRPr="00BB11F4">
        <w:rPr>
          <w:rFonts w:ascii="Times New Roman" w:hAnsi="Times New Roman" w:cs="Times New Roman"/>
          <w:b/>
          <w:bCs/>
        </w:rPr>
        <w:t xml:space="preserve"> G, Wadden TA (2025). </w:t>
      </w:r>
      <w:r w:rsidR="00796085" w:rsidRPr="00BB11F4">
        <w:rPr>
          <w:rFonts w:ascii="Times New Roman" w:hAnsi="Times New Roman" w:cs="Times New Roman"/>
          <w:b/>
          <w:bCs/>
        </w:rPr>
        <w:t>Internalized Weight Stigma, Metabolic Syndrome, and Inflammation in Postmenopausal Women with Obesity</w:t>
      </w:r>
      <w:r w:rsidRPr="00BB11F4">
        <w:rPr>
          <w:rFonts w:ascii="Times New Roman" w:hAnsi="Times New Roman" w:cs="Times New Roman"/>
          <w:b/>
          <w:bCs/>
        </w:rPr>
        <w:t xml:space="preserve">. Brain, Behavior, and Immunity – Health. </w:t>
      </w:r>
    </w:p>
    <w:p w14:paraId="7A8EF488" w14:textId="1BB4694A" w:rsidR="00796085" w:rsidRDefault="00796085">
      <w:pPr>
        <w:rPr>
          <w:rFonts w:ascii="Times New Roman" w:hAnsi="Times New Roman" w:cs="Times New Roman"/>
          <w:b/>
          <w:bCs/>
        </w:rPr>
      </w:pPr>
    </w:p>
    <w:p w14:paraId="28CB1FB2" w14:textId="77777777" w:rsidR="00796085" w:rsidRDefault="00796085">
      <w:pPr>
        <w:rPr>
          <w:rFonts w:ascii="Times New Roman" w:hAnsi="Times New Roman" w:cs="Times New Roman"/>
          <w:b/>
          <w:bCs/>
        </w:rPr>
      </w:pPr>
    </w:p>
    <w:p w14:paraId="6FA24660" w14:textId="77777777" w:rsidR="00796085" w:rsidRDefault="007960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AD0FAE" w14:textId="138BA76A" w:rsidR="005261BF" w:rsidRDefault="005261BF">
      <w:pPr>
        <w:rPr>
          <w:rFonts w:ascii="Times New Roman" w:hAnsi="Times New Roman" w:cs="Times New Roman"/>
          <w:b/>
          <w:bCs/>
        </w:rPr>
      </w:pPr>
      <w:r w:rsidRPr="005261BF">
        <w:rPr>
          <w:rFonts w:ascii="Times New Roman" w:hAnsi="Times New Roman" w:cs="Times New Roman"/>
          <w:b/>
          <w:bCs/>
        </w:rPr>
        <w:lastRenderedPageBreak/>
        <w:t>Additional Details about Study Methods</w:t>
      </w:r>
    </w:p>
    <w:p w14:paraId="00868E53" w14:textId="77777777" w:rsidR="005261BF" w:rsidRDefault="005261BF">
      <w:pPr>
        <w:rPr>
          <w:rFonts w:ascii="Times New Roman" w:hAnsi="Times New Roman" w:cs="Times New Roman"/>
          <w:b/>
          <w:bCs/>
        </w:rPr>
      </w:pPr>
    </w:p>
    <w:p w14:paraId="474EA1A2" w14:textId="5560AFE0" w:rsidR="007573D1" w:rsidRDefault="007573D1" w:rsidP="007573D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73D1">
        <w:rPr>
          <w:rFonts w:ascii="Times New Roman" w:hAnsi="Times New Roman" w:cs="Times New Roman"/>
          <w:b/>
          <w:bCs/>
          <w:i/>
          <w:iCs/>
        </w:rPr>
        <w:t>Weight Bias Internalization Scale (WBIS)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1C6090">
        <w:rPr>
          <w:rFonts w:ascii="Times New Roman" w:hAnsi="Times New Roman" w:cs="Times New Roman"/>
          <w:color w:val="000000" w:themeColor="text1"/>
        </w:rPr>
        <w:t>The high stigma cutoff score of 4.0 (the midpoint of the WBIS) has been used in prior studies of individuals with high internalizat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C6090">
        <w:rPr>
          <w:rFonts w:ascii="Times New Roman" w:hAnsi="Times New Roman" w:cs="Times New Roman"/>
          <w:color w:val="000000" w:themeColor="text1"/>
          <w:highlight w:val="yellow"/>
        </w:rPr>
        <w:fldChar w:fldCharType="begin"/>
      </w:r>
      <w:r>
        <w:rPr>
          <w:rFonts w:ascii="Times New Roman" w:hAnsi="Times New Roman" w:cs="Times New Roman"/>
          <w:color w:val="000000" w:themeColor="text1"/>
          <w:highlight w:val="yellow"/>
        </w:rPr>
        <w:instrText xml:space="preserve"> ADDIN ZOTERO_ITEM CSL_CITATION {"citationID":"XVDpEGYX","properties":{"formattedCitation":"(Pearl et al., 2020, 2023)","plainCitation":"(Pearl et al., 2020, 2023)","noteIndex":0},"citationItems":[{"id":"VqR1UAlb/osMSqf0P","uris":["http://zotero.org/users/1773678/items/5IDG4VH4"],"itemData":{"id":26,"type":"article-journal","container-title":"Journal of Consulting and Clinical Psychology","issue":"5","page":"470-480","title":"Effects of a cognitive-behavioral intervention targeting weight stigma: A randomized controlled trial","volume":"88","author":[{"family":"Pearl","given":"R. L."},{"family":"Wadden","given":"T. A."},{"family":"Bach","given":"C."},{"family":"Gruber","given":"K."},{"family":"Leonard","given":"S."},{"family":"Walsh","given":"O. A."},{"family":"Tronieri","given":"J. S."},{"family":"Berkowitz","given":"R. I."}],"issued":{"date-parts":[["2020"]]}}},{"id":3053,"uris":["http://zotero.org/users/local/CsLRN30Z/items/FC78ZRPM"],"itemData":{"id":3053,"type":"article-journal","container-title":"Journal of Consulting and Clinical Psychology","issue":"7","note":"number: 7","page":"398-410","title":"Long-term effects of an internalized weight stigma intervention: A randomized controlled trial","volume":"91","author":[{"family":"Pearl","given":"R. L."},{"family":"Wadden","given":"T. A."},{"family":"Bach","given":"C."},{"family":"LaFata","given":"E. M."},{"family":"Gautam","given":"S."},{"family":"Leonard","given":"S."},{"family":"Berkowitz","given":"R. I."},{"family":"Latner","given":"J. D."},{"family":"Jakicic","given":"J. M."}],"issued":{"date-parts":[["2023"]]}}}],"schema":"https://github.com/citation-style-language/schema/raw/master/csl-citation.json"} </w:instrText>
      </w:r>
      <w:r w:rsidRPr="001C6090">
        <w:rPr>
          <w:rFonts w:ascii="Times New Roman" w:hAnsi="Times New Roman" w:cs="Times New Roman"/>
          <w:color w:val="000000" w:themeColor="text1"/>
          <w:highlight w:val="yellow"/>
        </w:rPr>
        <w:fldChar w:fldCharType="separate"/>
      </w:r>
      <w:r>
        <w:rPr>
          <w:rFonts w:ascii="Times New Roman" w:hAnsi="Times New Roman" w:cs="Times New Roman"/>
          <w:color w:val="000000"/>
        </w:rPr>
        <w:t>(Pearl et al., 2020, 2023)</w:t>
      </w:r>
      <w:r w:rsidRPr="001C6090">
        <w:rPr>
          <w:rFonts w:ascii="Times New Roman" w:hAnsi="Times New Roman" w:cs="Times New Roman"/>
          <w:color w:val="000000" w:themeColor="text1"/>
          <w:highlight w:val="yellow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.</w:t>
      </w:r>
      <w:r w:rsidRPr="001C6090">
        <w:rPr>
          <w:rFonts w:ascii="Times New Roman" w:hAnsi="Times New Roman" w:cs="Times New Roman"/>
          <w:color w:val="000000" w:themeColor="text1"/>
        </w:rPr>
        <w:t xml:space="preserve"> This score indicates that, on average, participants do not disagree with self-stigmatizing statements. Based on population norms, a score of 4.0 represents the 80</w:t>
      </w:r>
      <w:r w:rsidRPr="001C6090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C6090">
        <w:rPr>
          <w:rFonts w:ascii="Times New Roman" w:hAnsi="Times New Roman" w:cs="Times New Roman"/>
          <w:color w:val="000000" w:themeColor="text1"/>
        </w:rPr>
        <w:t xml:space="preserve"> percentile of scores for women with overweight/obes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C6090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ZOTERO_ITEM CSL_CITATION {"citationID":"CSv4c32l","properties":{"formattedCitation":"(Hilbert et al., 2014)","plainCitation":"(Hilbert et al., 2014)","noteIndex":0},"citationItems":[{"id":"VqR1UAlb/84u84YVN","uris":["http://zotero.org/users/1773678/items/ZVNLCL9C"],"itemData":{"id":2471,"type":"article-journal","container-title":"PLos ONE","issue":"1","page":"e86303","title":"Weight Bias Internalization Scale: Psychometric properties and population norms","volume":"9","author":[{"family":"Hilbert","given":"A."},{"family":"Baldofski","given":"S."},{"family":"Zenger","given":"M."},{"family":"Lowe","given":"B."},{"family":"Kersting","given":"A."},{"family":"Braehler","given":"E."}],"issued":{"date-parts":[["2014"]]}}}],"schema":"https://github.com/citation-style-language/schema/raw/master/csl-citation.json"} </w:instrText>
      </w:r>
      <w:r w:rsidRPr="001C6090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color w:val="000000"/>
        </w:rPr>
        <w:t>(Hilbert et al., 2014)</w:t>
      </w:r>
      <w:r w:rsidRPr="001C6090"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.</w:t>
      </w:r>
      <w:r w:rsidRPr="001C6090">
        <w:rPr>
          <w:rFonts w:ascii="Times New Roman" w:hAnsi="Times New Roman" w:cs="Times New Roman"/>
          <w:color w:val="000000" w:themeColor="text1"/>
        </w:rPr>
        <w:t xml:space="preserve"> It also approximates the cutoff for the top tertile of WBIS scores among participants in the </w:t>
      </w:r>
      <w:r>
        <w:rPr>
          <w:rFonts w:ascii="Times New Roman" w:hAnsi="Times New Roman" w:cs="Times New Roman"/>
          <w:color w:val="000000" w:themeColor="text1"/>
        </w:rPr>
        <w:t xml:space="preserve">only prior </w:t>
      </w:r>
      <w:r w:rsidRPr="001C6090">
        <w:rPr>
          <w:rFonts w:ascii="Times New Roman" w:hAnsi="Times New Roman" w:cs="Times New Roman"/>
          <w:color w:val="000000" w:themeColor="text1"/>
        </w:rPr>
        <w:t xml:space="preserve">study of the relationship between internalized weight stigma and </w:t>
      </w:r>
      <w:proofErr w:type="spellStart"/>
      <w:r w:rsidRPr="001C6090">
        <w:rPr>
          <w:rFonts w:ascii="Times New Roman" w:hAnsi="Times New Roman" w:cs="Times New Roman"/>
          <w:color w:val="000000" w:themeColor="text1"/>
        </w:rPr>
        <w:t>Met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C6090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ZOTERO_ITEM CSL_CITATION {"citationID":"SC0MnIDH","properties":{"formattedCitation":"(Pearl et al., 2017)","plainCitation":"(Pearl et al., 2017)","noteIndex":0},"citationItems":[{"id":"VqR1UAlb/ZuCkLdMK","uris":["http://zotero.org/users/1773678/items/6FWSU2BX"],"itemData":{"id":1767,"type":"article-journal","container-title":"Obesity","issue":"2","page":"317-322","title":"Association between weight bias internalization and metabolic syndrome among treatment-seeking individuals wtih obesity","volume":"25","author":[{"family":"Pearl","given":"R. L."},{"family":"Wadden","given":"T. A."},{"family":"Hopkins","given":"C. M."},{"family":"Shaw","given":"J. A."},{"family":"Hayes","given":"M. R."},{"family":"Bakizada","given":"Z. M."},{"family":"Alfaris","given":"N."},{"family":"Chao","given":"A. M."},{"family":"Pinkasavage","given":"E."},{"family":"Berkowitz","given":"R. I."},{"family":"Alamuddin","given":"N."}],"issued":{"date-parts":[["2017"]]}}}],"schema":"https://github.com/citation-style-language/schema/raw/master/csl-citation.json"} </w:instrText>
      </w:r>
      <w:r w:rsidRPr="001C6090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color w:val="000000"/>
        </w:rPr>
        <w:t>(Pearl et al., 2017)</w:t>
      </w:r>
      <w:r w:rsidRPr="001C6090"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.</w:t>
      </w:r>
      <w:r w:rsidRPr="001C6090">
        <w:rPr>
          <w:rFonts w:ascii="Times New Roman" w:hAnsi="Times New Roman" w:cs="Times New Roman"/>
          <w:color w:val="000000" w:themeColor="text1"/>
        </w:rPr>
        <w:t xml:space="preserve"> A score of 3.0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1C6090">
        <w:rPr>
          <w:rFonts w:ascii="Times New Roman" w:hAnsi="Times New Roman" w:cs="Times New Roman"/>
          <w:color w:val="000000" w:themeColor="text1"/>
        </w:rPr>
        <w:t xml:space="preserve"> used as the upper limit for categorizing participants with “low” internalized weight stigma. Population norm data suggest that this represents approximately the 55</w:t>
      </w:r>
      <w:r w:rsidRPr="001C6090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C6090">
        <w:rPr>
          <w:rFonts w:ascii="Times New Roman" w:hAnsi="Times New Roman" w:cs="Times New Roman"/>
          <w:color w:val="000000" w:themeColor="text1"/>
        </w:rPr>
        <w:t xml:space="preserve"> percentile for wom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C6090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ZOTERO_ITEM CSL_CITATION {"citationID":"xuSTVX4j","properties":{"formattedCitation":"(Hilbert et al., 2014)","plainCitation":"(Hilbert et al., 2014)","noteIndex":0},"citationItems":[{"id":"VqR1UAlb/84u84YVN","uris":["http://zotero.org/users/1773678/items/ZVNLCL9C"],"itemData":{"id":2471,"type":"article-journal","container-title":"PLos ONE","issue":"1","page":"e86303","title":"Weight Bias Internalization Scale: Psychometric properties and population norms","volume":"9","author":[{"family":"Hilbert","given":"A."},{"family":"Baldofski","given":"S."},{"family":"Zenger","given":"M."},{"family":"Lowe","given":"B."},{"family":"Kersting","given":"A."},{"family":"Braehler","given":"E."}],"issued":{"date-parts":[["2014"]]}}}],"schema":"https://github.com/citation-style-language/schema/raw/master/csl-citation.json"} </w:instrText>
      </w:r>
      <w:r w:rsidRPr="001C6090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color w:val="000000"/>
        </w:rPr>
        <w:t>(Hilbert et al., 2014)</w:t>
      </w:r>
      <w:r w:rsidRPr="001C6090"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,</w:t>
      </w:r>
      <w:r w:rsidRPr="001C6090">
        <w:rPr>
          <w:rFonts w:ascii="Times New Roman" w:hAnsi="Times New Roman" w:cs="Times New Roman"/>
          <w:color w:val="000000" w:themeColor="text1"/>
        </w:rPr>
        <w:t xml:space="preserve"> providing separation from the high stigma cutoff. This score also corresponds with the cutoff of the bottom tertile of WBIS scores in the previous </w:t>
      </w:r>
      <w:proofErr w:type="spellStart"/>
      <w:r w:rsidRPr="001C6090">
        <w:rPr>
          <w:rFonts w:ascii="Times New Roman" w:hAnsi="Times New Roman" w:cs="Times New Roman"/>
          <w:color w:val="000000" w:themeColor="text1"/>
        </w:rPr>
        <w:t>MetS</w:t>
      </w:r>
      <w:proofErr w:type="spellEnd"/>
      <w:r w:rsidRPr="001C6090">
        <w:rPr>
          <w:rFonts w:ascii="Times New Roman" w:hAnsi="Times New Roman" w:cs="Times New Roman"/>
          <w:color w:val="000000" w:themeColor="text1"/>
        </w:rPr>
        <w:t xml:space="preserve"> stud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C6090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ZOTERO_ITEM CSL_CITATION {"citationID":"gRCxS04F","properties":{"formattedCitation":"(Pearl et al., 2017)","plainCitation":"(Pearl et al., 2017)","noteIndex":0},"citationItems":[{"id":"VqR1UAlb/ZuCkLdMK","uris":["http://zotero.org/users/1773678/items/6FWSU2BX"],"itemData":{"id":1767,"type":"article-journal","container-title":"Obesity","issue":"2","page":"317-322","title":"Association between weight bias internalization and metabolic syndrome among treatment-seeking individuals wtih obesity","volume":"25","author":[{"family":"Pearl","given":"R. L."},{"family":"Wadden","given":"T. A."},{"family":"Hopkins","given":"C. M."},{"family":"Shaw","given":"J. A."},{"family":"Hayes","given":"M. R."},{"family":"Bakizada","given":"Z. M."},{"family":"Alfaris","given":"N."},{"family":"Chao","given":"A. M."},{"family":"Pinkasavage","given":"E."},{"family":"Berkowitz","given":"R. I."},{"family":"Alamuddin","given":"N."}],"issued":{"date-parts":[["2017"]]}}}],"schema":"https://github.com/citation-style-language/schema/raw/master/csl-citation.json"} </w:instrText>
      </w:r>
      <w:r w:rsidRPr="001C6090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color w:val="000000"/>
        </w:rPr>
        <w:t>(Pearl et al., 2017)</w:t>
      </w:r>
      <w:r w:rsidRPr="001C6090"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D10D300" w14:textId="4B5B126F" w:rsidR="007573D1" w:rsidRDefault="007573D1" w:rsidP="007573D1">
      <w:pPr>
        <w:pStyle w:val="NoSpacing"/>
        <w:spacing w:line="480" w:lineRule="auto"/>
        <w:rPr>
          <w:rFonts w:ascii="Times New Roman" w:hAnsi="Times New Roman" w:cs="Times New Roman"/>
        </w:rPr>
      </w:pPr>
      <w:r w:rsidRPr="007573D1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nthropometric </w:t>
      </w:r>
      <w:r w:rsidR="00CC154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nd Clinical </w:t>
      </w:r>
      <w:r w:rsidRPr="007573D1">
        <w:rPr>
          <w:rFonts w:ascii="Times New Roman" w:hAnsi="Times New Roman" w:cs="Times New Roman"/>
          <w:b/>
          <w:bCs/>
          <w:i/>
          <w:iCs/>
          <w:color w:val="000000" w:themeColor="text1"/>
        </w:rPr>
        <w:t>Measurement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If the first two measurements of waist circumference differed by more than 0.5 cm, a third measurement was taken, and the two measurements that were closest were averaged</w:t>
      </w:r>
      <w:r w:rsidRPr="00B068D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imilarly, a</w:t>
      </w:r>
      <w:r w:rsidRPr="00B068D0">
        <w:rPr>
          <w:rFonts w:ascii="Times New Roman" w:hAnsi="Times New Roman" w:cs="Times New Roman"/>
        </w:rPr>
        <w:t xml:space="preserve"> third</w:t>
      </w:r>
      <w:r>
        <w:rPr>
          <w:rFonts w:ascii="Times New Roman" w:hAnsi="Times New Roman" w:cs="Times New Roman"/>
        </w:rPr>
        <w:t xml:space="preserve"> blood pressure</w:t>
      </w:r>
      <w:r w:rsidRPr="00B068D0">
        <w:rPr>
          <w:rFonts w:ascii="Times New Roman" w:hAnsi="Times New Roman" w:cs="Times New Roman"/>
        </w:rPr>
        <w:t xml:space="preserve"> measurement was obtained if ≥160/90 or </w:t>
      </w:r>
      <w:r>
        <w:rPr>
          <w:rFonts w:ascii="Times New Roman" w:hAnsi="Times New Roman" w:cs="Times New Roman"/>
        </w:rPr>
        <w:t xml:space="preserve">if there was a significant </w:t>
      </w:r>
      <w:r w:rsidRPr="00B068D0">
        <w:rPr>
          <w:rFonts w:ascii="Times New Roman" w:hAnsi="Times New Roman" w:cs="Times New Roman"/>
        </w:rPr>
        <w:t xml:space="preserve">difference in </w:t>
      </w:r>
      <w:r>
        <w:rPr>
          <w:rFonts w:ascii="Times New Roman" w:hAnsi="Times New Roman" w:cs="Times New Roman"/>
        </w:rPr>
        <w:t>two</w:t>
      </w:r>
      <w:r w:rsidRPr="00B068D0">
        <w:rPr>
          <w:rFonts w:ascii="Times New Roman" w:hAnsi="Times New Roman" w:cs="Times New Roman"/>
        </w:rPr>
        <w:t xml:space="preserve"> readings</w:t>
      </w:r>
      <w:r>
        <w:rPr>
          <w:rFonts w:ascii="Times New Roman" w:hAnsi="Times New Roman" w:cs="Times New Roman"/>
        </w:rPr>
        <w:t xml:space="preserve"> of</w:t>
      </w:r>
      <w:r w:rsidRPr="00B068D0">
        <w:rPr>
          <w:rFonts w:ascii="Times New Roman" w:hAnsi="Times New Roman" w:cs="Times New Roman"/>
        </w:rPr>
        <w:t xml:space="preserve"> SBP ≥15 or DBP ≥10</w:t>
      </w:r>
      <w:r>
        <w:rPr>
          <w:rFonts w:ascii="Times New Roman" w:hAnsi="Times New Roman" w:cs="Times New Roman"/>
        </w:rPr>
        <w:t>, averaging the</w:t>
      </w:r>
      <w:r w:rsidRPr="003C6791">
        <w:rPr>
          <w:rFonts w:ascii="Times New Roman" w:hAnsi="Times New Roman" w:cs="Times New Roman"/>
        </w:rPr>
        <w:t xml:space="preserve"> two </w:t>
      </w:r>
      <w:r>
        <w:rPr>
          <w:rFonts w:ascii="Times New Roman" w:hAnsi="Times New Roman" w:cs="Times New Roman"/>
        </w:rPr>
        <w:t xml:space="preserve">closest </w:t>
      </w:r>
      <w:r w:rsidRPr="003C6791">
        <w:rPr>
          <w:rFonts w:ascii="Times New Roman" w:hAnsi="Times New Roman" w:cs="Times New Roman"/>
        </w:rPr>
        <w:t>measurements</w:t>
      </w:r>
      <w:r>
        <w:rPr>
          <w:rFonts w:ascii="Times New Roman" w:hAnsi="Times New Roman" w:cs="Times New Roman"/>
        </w:rPr>
        <w:t>.</w:t>
      </w:r>
    </w:p>
    <w:p w14:paraId="67687C0C" w14:textId="5CC5E9CB" w:rsidR="009B210B" w:rsidRDefault="007573D1" w:rsidP="007573D1">
      <w:pPr>
        <w:pStyle w:val="NoSpacing"/>
        <w:spacing w:line="480" w:lineRule="auto"/>
        <w:rPr>
          <w:rFonts w:ascii="Times New Roman" w:hAnsi="Times New Roman" w:cs="Times New Roman"/>
        </w:rPr>
      </w:pPr>
      <w:r w:rsidRPr="007573D1">
        <w:rPr>
          <w:rFonts w:ascii="Times New Roman" w:hAnsi="Times New Roman" w:cs="Times New Roman"/>
          <w:b/>
          <w:bCs/>
          <w:i/>
          <w:iCs/>
        </w:rPr>
        <w:t>Blood Collection and Processing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F3C71">
        <w:rPr>
          <w:rFonts w:ascii="Times New Roman" w:hAnsi="Times New Roman" w:cs="Times New Roman"/>
        </w:rPr>
        <w:t xml:space="preserve">Blood was collected via venipuncture. Samples for </w:t>
      </w:r>
      <w:r>
        <w:rPr>
          <w:rFonts w:ascii="Times New Roman" w:hAnsi="Times New Roman" w:cs="Times New Roman"/>
        </w:rPr>
        <w:t>glucose, cholesterol, triglycerides</w:t>
      </w:r>
      <w:r w:rsidRPr="00BF3C71">
        <w:rPr>
          <w:rFonts w:ascii="Times New Roman" w:hAnsi="Times New Roman" w:cs="Times New Roman"/>
        </w:rPr>
        <w:t xml:space="preserve">, and </w:t>
      </w:r>
      <w:proofErr w:type="spellStart"/>
      <w:r w:rsidRPr="00BF3C71">
        <w:rPr>
          <w:rFonts w:ascii="Times New Roman" w:hAnsi="Times New Roman" w:cs="Times New Roman"/>
        </w:rPr>
        <w:t>hs</w:t>
      </w:r>
      <w:proofErr w:type="spellEnd"/>
      <w:r w:rsidRPr="00BF3C71">
        <w:rPr>
          <w:rFonts w:ascii="Times New Roman" w:hAnsi="Times New Roman" w:cs="Times New Roman"/>
        </w:rPr>
        <w:t xml:space="preserve">-CRP were </w:t>
      </w:r>
      <w:r>
        <w:rPr>
          <w:rFonts w:ascii="Times New Roman" w:hAnsi="Times New Roman" w:cs="Times New Roman"/>
        </w:rPr>
        <w:t xml:space="preserve">collected in a 3mL Lithium heparin tube and immediately transported to a laboratory for analysis. One 5mL </w:t>
      </w:r>
      <w:r w:rsidRPr="00BF3C71">
        <w:rPr>
          <w:rFonts w:ascii="Times New Roman" w:hAnsi="Times New Roman" w:cs="Times New Roman"/>
        </w:rPr>
        <w:t xml:space="preserve">SST tube </w:t>
      </w:r>
      <w:r>
        <w:rPr>
          <w:rFonts w:ascii="Times New Roman" w:hAnsi="Times New Roman" w:cs="Times New Roman"/>
        </w:rPr>
        <w:t xml:space="preserve">was used to collect samples for IL-6 and MPO. The SST tube </w:t>
      </w:r>
      <w:r w:rsidRPr="00BF3C71">
        <w:rPr>
          <w:rFonts w:ascii="Times New Roman" w:hAnsi="Times New Roman" w:cs="Times New Roman"/>
        </w:rPr>
        <w:t xml:space="preserve">was allowed to clot, then centrifuged </w:t>
      </w:r>
      <w:r>
        <w:rPr>
          <w:rFonts w:ascii="Times New Roman" w:hAnsi="Times New Roman" w:cs="Times New Roman"/>
        </w:rPr>
        <w:t>(</w:t>
      </w:r>
      <w:r w:rsidRPr="006B4B07">
        <w:rPr>
          <w:rFonts w:ascii="Times New Roman" w:hAnsi="Times New Roman" w:cs="Times New Roman"/>
        </w:rPr>
        <w:t>Eppendorf 5810R</w:t>
      </w:r>
      <w:r>
        <w:rPr>
          <w:rFonts w:ascii="Times New Roman" w:hAnsi="Times New Roman" w:cs="Times New Roman"/>
        </w:rPr>
        <w:t xml:space="preserve">) </w:t>
      </w:r>
      <w:r w:rsidRPr="00BF3C71">
        <w:rPr>
          <w:rFonts w:ascii="Times New Roman" w:hAnsi="Times New Roman" w:cs="Times New Roman"/>
        </w:rPr>
        <w:t xml:space="preserve">and separated into three aliquots, which were </w:t>
      </w:r>
      <w:r>
        <w:rPr>
          <w:rFonts w:ascii="Times New Roman" w:hAnsi="Times New Roman" w:cs="Times New Roman"/>
        </w:rPr>
        <w:t>transported within 1-2 weeks for storage</w:t>
      </w:r>
      <w:r w:rsidRPr="00BF3C71">
        <w:rPr>
          <w:rFonts w:ascii="Times New Roman" w:hAnsi="Times New Roman" w:cs="Times New Roman"/>
        </w:rPr>
        <w:t xml:space="preserve"> at -80°C for </w:t>
      </w:r>
      <w:r>
        <w:rPr>
          <w:rFonts w:ascii="Times New Roman" w:hAnsi="Times New Roman" w:cs="Times New Roman"/>
        </w:rPr>
        <w:t>future</w:t>
      </w:r>
      <w:r w:rsidRPr="00BF3C71">
        <w:rPr>
          <w:rFonts w:ascii="Times New Roman" w:hAnsi="Times New Roman" w:cs="Times New Roman"/>
        </w:rPr>
        <w:t xml:space="preserve"> analysis.</w:t>
      </w:r>
    </w:p>
    <w:p w14:paraId="1DC56EDC" w14:textId="46AA02A1" w:rsidR="002C3294" w:rsidRDefault="002C3294">
      <w:pPr>
        <w:rPr>
          <w:rFonts w:ascii="Times New Roman" w:hAnsi="Times New Roman" w:cs="Times New Roman"/>
          <w:b/>
          <w:bCs/>
        </w:rPr>
      </w:pPr>
      <w:r w:rsidRPr="002C3294">
        <w:rPr>
          <w:rFonts w:ascii="Times New Roman" w:hAnsi="Times New Roman" w:cs="Times New Roman"/>
          <w:b/>
          <w:bCs/>
        </w:rPr>
        <w:t>References:</w:t>
      </w:r>
    </w:p>
    <w:p w14:paraId="6ED98BDF" w14:textId="77777777" w:rsidR="001846CF" w:rsidRDefault="001846CF">
      <w:pPr>
        <w:rPr>
          <w:rFonts w:ascii="Times New Roman" w:hAnsi="Times New Roman" w:cs="Times New Roman"/>
          <w:b/>
          <w:bCs/>
        </w:rPr>
      </w:pPr>
    </w:p>
    <w:p w14:paraId="3AD4A60E" w14:textId="77777777" w:rsidR="002C3294" w:rsidRDefault="002C3294" w:rsidP="002C3294">
      <w:pPr>
        <w:pStyle w:val="Bibliography"/>
        <w:rPr>
          <w:rFonts w:ascii="Times New Roman" w:hAnsi="Times New Roman" w:cs="Times New Roman"/>
        </w:rPr>
      </w:pPr>
      <w:r w:rsidRPr="00B74404">
        <w:rPr>
          <w:rFonts w:ascii="Times New Roman" w:hAnsi="Times New Roman" w:cs="Times New Roman"/>
        </w:rPr>
        <w:t xml:space="preserve">Hilbert, A., </w:t>
      </w:r>
      <w:proofErr w:type="spellStart"/>
      <w:r w:rsidRPr="00B74404">
        <w:rPr>
          <w:rFonts w:ascii="Times New Roman" w:hAnsi="Times New Roman" w:cs="Times New Roman"/>
        </w:rPr>
        <w:t>Baldofski</w:t>
      </w:r>
      <w:proofErr w:type="spellEnd"/>
      <w:r w:rsidRPr="00B74404">
        <w:rPr>
          <w:rFonts w:ascii="Times New Roman" w:hAnsi="Times New Roman" w:cs="Times New Roman"/>
        </w:rPr>
        <w:t xml:space="preserve">, S., Zenger, M., Lowe, B., Kersting, A., &amp; </w:t>
      </w:r>
      <w:proofErr w:type="spellStart"/>
      <w:r w:rsidRPr="00B74404">
        <w:rPr>
          <w:rFonts w:ascii="Times New Roman" w:hAnsi="Times New Roman" w:cs="Times New Roman"/>
        </w:rPr>
        <w:t>Braehler</w:t>
      </w:r>
      <w:proofErr w:type="spellEnd"/>
      <w:r w:rsidRPr="00B74404">
        <w:rPr>
          <w:rFonts w:ascii="Times New Roman" w:hAnsi="Times New Roman" w:cs="Times New Roman"/>
        </w:rPr>
        <w:t xml:space="preserve">, E. (2014). Weight Bias Internalization Scale: Psychometric properties and population norms. </w:t>
      </w:r>
      <w:proofErr w:type="spellStart"/>
      <w:r w:rsidRPr="00B74404">
        <w:rPr>
          <w:rFonts w:ascii="Times New Roman" w:hAnsi="Times New Roman" w:cs="Times New Roman"/>
          <w:i/>
          <w:iCs/>
        </w:rPr>
        <w:t>PLos</w:t>
      </w:r>
      <w:proofErr w:type="spellEnd"/>
      <w:r w:rsidRPr="00B74404">
        <w:rPr>
          <w:rFonts w:ascii="Times New Roman" w:hAnsi="Times New Roman" w:cs="Times New Roman"/>
          <w:i/>
          <w:iCs/>
        </w:rPr>
        <w:t xml:space="preserve"> ONE</w:t>
      </w:r>
      <w:r w:rsidRPr="00B74404">
        <w:rPr>
          <w:rFonts w:ascii="Times New Roman" w:hAnsi="Times New Roman" w:cs="Times New Roman"/>
        </w:rPr>
        <w:t xml:space="preserve">, </w:t>
      </w:r>
      <w:r w:rsidRPr="00B74404">
        <w:rPr>
          <w:rFonts w:ascii="Times New Roman" w:hAnsi="Times New Roman" w:cs="Times New Roman"/>
          <w:i/>
          <w:iCs/>
        </w:rPr>
        <w:t>9</w:t>
      </w:r>
      <w:r w:rsidRPr="00B74404">
        <w:rPr>
          <w:rFonts w:ascii="Times New Roman" w:hAnsi="Times New Roman" w:cs="Times New Roman"/>
        </w:rPr>
        <w:t>(1), e86303.</w:t>
      </w:r>
    </w:p>
    <w:p w14:paraId="3B388425" w14:textId="77777777" w:rsidR="002C3294" w:rsidRDefault="002C3294" w:rsidP="002C3294"/>
    <w:p w14:paraId="73C12119" w14:textId="77777777" w:rsidR="002C3294" w:rsidRDefault="002C3294" w:rsidP="002C3294">
      <w:pPr>
        <w:pStyle w:val="Bibliography"/>
        <w:rPr>
          <w:rFonts w:ascii="Times New Roman" w:hAnsi="Times New Roman" w:cs="Times New Roman"/>
        </w:rPr>
      </w:pPr>
      <w:r w:rsidRPr="00B74404">
        <w:rPr>
          <w:rFonts w:ascii="Times New Roman" w:hAnsi="Times New Roman" w:cs="Times New Roman"/>
        </w:rPr>
        <w:t xml:space="preserve">Pearl, R. L., Wadden, T. A., Bach, C., Gruber, K., Leonard, S., Walsh, O. A., </w:t>
      </w:r>
      <w:proofErr w:type="spellStart"/>
      <w:r w:rsidRPr="00B74404">
        <w:rPr>
          <w:rFonts w:ascii="Times New Roman" w:hAnsi="Times New Roman" w:cs="Times New Roman"/>
        </w:rPr>
        <w:t>Tronieri</w:t>
      </w:r>
      <w:proofErr w:type="spellEnd"/>
      <w:r w:rsidRPr="00B74404">
        <w:rPr>
          <w:rFonts w:ascii="Times New Roman" w:hAnsi="Times New Roman" w:cs="Times New Roman"/>
        </w:rPr>
        <w:t xml:space="preserve">, J. S., &amp; Berkowitz, R. I. (2020). Effects of a cognitive-behavioral intervention targeting weight stigma: A randomized controlled trial. </w:t>
      </w:r>
      <w:r w:rsidRPr="00B74404">
        <w:rPr>
          <w:rFonts w:ascii="Times New Roman" w:hAnsi="Times New Roman" w:cs="Times New Roman"/>
          <w:i/>
          <w:iCs/>
        </w:rPr>
        <w:t>Journal of Consulting and Clinical Psychology</w:t>
      </w:r>
      <w:r w:rsidRPr="00B74404">
        <w:rPr>
          <w:rFonts w:ascii="Times New Roman" w:hAnsi="Times New Roman" w:cs="Times New Roman"/>
        </w:rPr>
        <w:t xml:space="preserve">, </w:t>
      </w:r>
      <w:r w:rsidRPr="00B74404">
        <w:rPr>
          <w:rFonts w:ascii="Times New Roman" w:hAnsi="Times New Roman" w:cs="Times New Roman"/>
          <w:i/>
          <w:iCs/>
        </w:rPr>
        <w:t>88</w:t>
      </w:r>
      <w:r w:rsidRPr="00B74404">
        <w:rPr>
          <w:rFonts w:ascii="Times New Roman" w:hAnsi="Times New Roman" w:cs="Times New Roman"/>
        </w:rPr>
        <w:t>(5), 470–480.</w:t>
      </w:r>
    </w:p>
    <w:p w14:paraId="31F94A1B" w14:textId="77777777" w:rsidR="002C3294" w:rsidRPr="002C3294" w:rsidRDefault="002C3294" w:rsidP="002C3294"/>
    <w:p w14:paraId="531FA462" w14:textId="77777777" w:rsidR="002C3294" w:rsidRPr="00B74404" w:rsidRDefault="002C3294" w:rsidP="002C3294">
      <w:pPr>
        <w:pStyle w:val="Bibliography"/>
        <w:rPr>
          <w:rFonts w:ascii="Times New Roman" w:hAnsi="Times New Roman" w:cs="Times New Roman"/>
        </w:rPr>
      </w:pPr>
      <w:r w:rsidRPr="00B74404">
        <w:rPr>
          <w:rFonts w:ascii="Times New Roman" w:hAnsi="Times New Roman" w:cs="Times New Roman"/>
        </w:rPr>
        <w:t xml:space="preserve">Pearl, R. L., Wadden, T. A., Bach, C., LaFata, E. M., Gautam, S., Leonard, S., Berkowitz, R. I., Latner, J. D., &amp; </w:t>
      </w:r>
      <w:proofErr w:type="spellStart"/>
      <w:r w:rsidRPr="00B74404">
        <w:rPr>
          <w:rFonts w:ascii="Times New Roman" w:hAnsi="Times New Roman" w:cs="Times New Roman"/>
        </w:rPr>
        <w:t>Jakicic</w:t>
      </w:r>
      <w:proofErr w:type="spellEnd"/>
      <w:r w:rsidRPr="00B74404">
        <w:rPr>
          <w:rFonts w:ascii="Times New Roman" w:hAnsi="Times New Roman" w:cs="Times New Roman"/>
        </w:rPr>
        <w:t xml:space="preserve">, J. M. (2023). Long-term effects of an internalized weight stigma intervention: A randomized controlled trial. </w:t>
      </w:r>
      <w:r w:rsidRPr="00B74404">
        <w:rPr>
          <w:rFonts w:ascii="Times New Roman" w:hAnsi="Times New Roman" w:cs="Times New Roman"/>
          <w:i/>
          <w:iCs/>
        </w:rPr>
        <w:t>Journal of Consulting and Clinical Psychology</w:t>
      </w:r>
      <w:r w:rsidRPr="00B74404">
        <w:rPr>
          <w:rFonts w:ascii="Times New Roman" w:hAnsi="Times New Roman" w:cs="Times New Roman"/>
        </w:rPr>
        <w:t xml:space="preserve">, </w:t>
      </w:r>
      <w:r w:rsidRPr="00B74404">
        <w:rPr>
          <w:rFonts w:ascii="Times New Roman" w:hAnsi="Times New Roman" w:cs="Times New Roman"/>
          <w:i/>
          <w:iCs/>
        </w:rPr>
        <w:t>91</w:t>
      </w:r>
      <w:r w:rsidRPr="00B74404">
        <w:rPr>
          <w:rFonts w:ascii="Times New Roman" w:hAnsi="Times New Roman" w:cs="Times New Roman"/>
        </w:rPr>
        <w:t xml:space="preserve">(7), </w:t>
      </w:r>
      <w:r>
        <w:rPr>
          <w:rFonts w:ascii="Times New Roman" w:hAnsi="Times New Roman" w:cs="Times New Roman"/>
        </w:rPr>
        <w:t>398-410.</w:t>
      </w:r>
    </w:p>
    <w:p w14:paraId="5D3C777F" w14:textId="77777777" w:rsidR="002C3294" w:rsidRDefault="002C3294" w:rsidP="002C3294"/>
    <w:p w14:paraId="68389020" w14:textId="335C3F90" w:rsidR="002C3294" w:rsidRPr="002C3294" w:rsidRDefault="002C3294" w:rsidP="002C3294">
      <w:pPr>
        <w:pStyle w:val="Bibliography"/>
        <w:rPr>
          <w:rFonts w:ascii="Times New Roman" w:hAnsi="Times New Roman" w:cs="Times New Roman"/>
        </w:rPr>
      </w:pPr>
      <w:r w:rsidRPr="00B74404">
        <w:rPr>
          <w:rFonts w:ascii="Times New Roman" w:hAnsi="Times New Roman" w:cs="Times New Roman"/>
        </w:rPr>
        <w:t xml:space="preserve">Pearl, R. L., Wadden, T. A., Hopkins, C. M., Shaw, J. A., Hayes, M. R., </w:t>
      </w:r>
      <w:proofErr w:type="spellStart"/>
      <w:r w:rsidRPr="00B74404">
        <w:rPr>
          <w:rFonts w:ascii="Times New Roman" w:hAnsi="Times New Roman" w:cs="Times New Roman"/>
        </w:rPr>
        <w:t>Bakizada</w:t>
      </w:r>
      <w:proofErr w:type="spellEnd"/>
      <w:r w:rsidRPr="00B74404">
        <w:rPr>
          <w:rFonts w:ascii="Times New Roman" w:hAnsi="Times New Roman" w:cs="Times New Roman"/>
        </w:rPr>
        <w:t xml:space="preserve">, Z. M., </w:t>
      </w:r>
      <w:proofErr w:type="spellStart"/>
      <w:r w:rsidRPr="00B74404">
        <w:rPr>
          <w:rFonts w:ascii="Times New Roman" w:hAnsi="Times New Roman" w:cs="Times New Roman"/>
        </w:rPr>
        <w:t>Alfaris</w:t>
      </w:r>
      <w:proofErr w:type="spellEnd"/>
      <w:r w:rsidRPr="00B74404">
        <w:rPr>
          <w:rFonts w:ascii="Times New Roman" w:hAnsi="Times New Roman" w:cs="Times New Roman"/>
        </w:rPr>
        <w:t xml:space="preserve">, N., Chao, A. M., </w:t>
      </w:r>
      <w:proofErr w:type="spellStart"/>
      <w:r w:rsidRPr="00B74404">
        <w:rPr>
          <w:rFonts w:ascii="Times New Roman" w:hAnsi="Times New Roman" w:cs="Times New Roman"/>
        </w:rPr>
        <w:t>Pinkasavage</w:t>
      </w:r>
      <w:proofErr w:type="spellEnd"/>
      <w:r w:rsidRPr="00B74404">
        <w:rPr>
          <w:rFonts w:ascii="Times New Roman" w:hAnsi="Times New Roman" w:cs="Times New Roman"/>
        </w:rPr>
        <w:t xml:space="preserve">, E., Berkowitz, R. I., &amp; </w:t>
      </w:r>
      <w:proofErr w:type="spellStart"/>
      <w:r w:rsidRPr="00B74404">
        <w:rPr>
          <w:rFonts w:ascii="Times New Roman" w:hAnsi="Times New Roman" w:cs="Times New Roman"/>
        </w:rPr>
        <w:t>Alamuddin</w:t>
      </w:r>
      <w:proofErr w:type="spellEnd"/>
      <w:r w:rsidRPr="00B74404">
        <w:rPr>
          <w:rFonts w:ascii="Times New Roman" w:hAnsi="Times New Roman" w:cs="Times New Roman"/>
        </w:rPr>
        <w:t>, N. (2017). Association between weight bias internalization and metabolic syndrome among treatment-seeking individuals w</w:t>
      </w:r>
      <w:r>
        <w:rPr>
          <w:rFonts w:ascii="Times New Roman" w:hAnsi="Times New Roman" w:cs="Times New Roman"/>
        </w:rPr>
        <w:t>it</w:t>
      </w:r>
      <w:r w:rsidRPr="00B74404">
        <w:rPr>
          <w:rFonts w:ascii="Times New Roman" w:hAnsi="Times New Roman" w:cs="Times New Roman"/>
        </w:rPr>
        <w:t xml:space="preserve">h obesity. </w:t>
      </w:r>
      <w:r w:rsidRPr="00B74404">
        <w:rPr>
          <w:rFonts w:ascii="Times New Roman" w:hAnsi="Times New Roman" w:cs="Times New Roman"/>
          <w:i/>
          <w:iCs/>
        </w:rPr>
        <w:t>Obesity</w:t>
      </w:r>
      <w:r w:rsidRPr="00B74404">
        <w:rPr>
          <w:rFonts w:ascii="Times New Roman" w:hAnsi="Times New Roman" w:cs="Times New Roman"/>
        </w:rPr>
        <w:t xml:space="preserve">, </w:t>
      </w:r>
      <w:r w:rsidRPr="00B74404">
        <w:rPr>
          <w:rFonts w:ascii="Times New Roman" w:hAnsi="Times New Roman" w:cs="Times New Roman"/>
          <w:i/>
          <w:iCs/>
        </w:rPr>
        <w:t>25</w:t>
      </w:r>
      <w:r w:rsidRPr="00B74404">
        <w:rPr>
          <w:rFonts w:ascii="Times New Roman" w:hAnsi="Times New Roman" w:cs="Times New Roman"/>
        </w:rPr>
        <w:t>(2), 317–322.</w:t>
      </w:r>
    </w:p>
    <w:p w14:paraId="4C9EDBDE" w14:textId="74FF368D" w:rsidR="007573D1" w:rsidRDefault="009B210B" w:rsidP="002C32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Pr="009B210B">
        <w:rPr>
          <w:rFonts w:ascii="Times New Roman" w:hAnsi="Times New Roman" w:cs="Times New Roman"/>
          <w:b/>
          <w:bCs/>
        </w:rPr>
        <w:lastRenderedPageBreak/>
        <w:t xml:space="preserve">Additional Details about </w:t>
      </w:r>
      <w:r>
        <w:rPr>
          <w:rFonts w:ascii="Times New Roman" w:hAnsi="Times New Roman" w:cs="Times New Roman"/>
          <w:b/>
          <w:bCs/>
        </w:rPr>
        <w:t>Data Inspection</w:t>
      </w:r>
      <w:r w:rsidR="00605A1E">
        <w:rPr>
          <w:rFonts w:ascii="Times New Roman" w:hAnsi="Times New Roman" w:cs="Times New Roman"/>
          <w:b/>
          <w:bCs/>
        </w:rPr>
        <w:t xml:space="preserve"> and Transformation</w:t>
      </w:r>
    </w:p>
    <w:p w14:paraId="14A93863" w14:textId="77777777" w:rsidR="002C3294" w:rsidRPr="002C3294" w:rsidRDefault="002C3294" w:rsidP="002C3294">
      <w:pPr>
        <w:rPr>
          <w:rFonts w:ascii="Times New Roman" w:hAnsi="Times New Roman" w:cs="Times New Roman"/>
        </w:rPr>
      </w:pPr>
    </w:p>
    <w:p w14:paraId="311AA1C4" w14:textId="03D112CF" w:rsidR="009B210B" w:rsidRDefault="009B210B" w:rsidP="009B210B">
      <w:pPr>
        <w:pStyle w:val="NoSpacing"/>
        <w:spacing w:line="480" w:lineRule="auto"/>
        <w:rPr>
          <w:rFonts w:ascii="Times New Roman" w:hAnsi="Times New Roman" w:cs="Times New Roman"/>
        </w:rPr>
      </w:pPr>
      <w:r w:rsidRPr="005A3E09">
        <w:rPr>
          <w:rFonts w:ascii="Times New Roman" w:hAnsi="Times New Roman" w:cs="Times New Roman"/>
        </w:rPr>
        <w:t>BMI was skewed and transformed with the natural log</w:t>
      </w:r>
      <w:r>
        <w:rPr>
          <w:rFonts w:ascii="Times New Roman" w:hAnsi="Times New Roman" w:cs="Times New Roman"/>
        </w:rPr>
        <w:t>. Triglycerides, glucose, IL-6, and MPO values were also skewed, due in part to several outliers that all had plausible values. One CRP value (</w:t>
      </w:r>
      <w:r w:rsidRPr="00D02EF1">
        <w:rPr>
          <w:rFonts w:ascii="Times New Roman" w:hAnsi="Times New Roman" w:cs="Times New Roman"/>
        </w:rPr>
        <w:t>144)</w:t>
      </w:r>
      <w:r>
        <w:rPr>
          <w:rFonts w:ascii="Times New Roman" w:hAnsi="Times New Roman" w:cs="Times New Roman"/>
        </w:rPr>
        <w:t xml:space="preserve"> was removed as an outlier due to the possibility that it reflected a lab error or severe infection but was still not normally distributed. These variables were all transformed with the natural log; in sensitivity analyses, instead of transformation, statistical outliers were removed using the 1.5 interquartile range method, which improved normality for all variables.</w:t>
      </w:r>
    </w:p>
    <w:p w14:paraId="5CA495FB" w14:textId="77777777" w:rsidR="009B210B" w:rsidRDefault="009B210B" w:rsidP="007573D1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42D4E899" w14:textId="2E6BB832" w:rsidR="007573D1" w:rsidRPr="007573D1" w:rsidRDefault="007573D1" w:rsidP="007573D1">
      <w:pPr>
        <w:pStyle w:val="NoSpacing"/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4C8570C" w14:textId="597B5D9F" w:rsidR="007573D1" w:rsidRPr="007573D1" w:rsidRDefault="007573D1" w:rsidP="007573D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45408B9" w14:textId="77777777" w:rsidR="007573D1" w:rsidRPr="005261BF" w:rsidRDefault="007573D1">
      <w:pPr>
        <w:rPr>
          <w:rFonts w:ascii="Times New Roman" w:hAnsi="Times New Roman" w:cs="Times New Roman"/>
          <w:b/>
          <w:bCs/>
        </w:rPr>
      </w:pPr>
    </w:p>
    <w:p w14:paraId="0ACE7F1E" w14:textId="77777777" w:rsidR="005261BF" w:rsidRDefault="00526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7BAEAE" w14:textId="758502EF" w:rsidR="00EC5035" w:rsidRDefault="00EC5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B531D5">
        <w:rPr>
          <w:rFonts w:ascii="Times New Roman" w:hAnsi="Times New Roman" w:cs="Times New Roman"/>
        </w:rPr>
        <w:t>A.1.</w:t>
      </w:r>
      <w:r>
        <w:rPr>
          <w:rFonts w:ascii="Times New Roman" w:hAnsi="Times New Roman" w:cs="Times New Roman"/>
        </w:rPr>
        <w:t xml:space="preserve"> </w:t>
      </w:r>
      <w:r w:rsidR="00152C89">
        <w:rPr>
          <w:rFonts w:ascii="Times New Roman" w:hAnsi="Times New Roman" w:cs="Times New Roman"/>
        </w:rPr>
        <w:t>CONSORT participant</w:t>
      </w:r>
      <w:r>
        <w:rPr>
          <w:rFonts w:ascii="Times New Roman" w:hAnsi="Times New Roman" w:cs="Times New Roman"/>
        </w:rPr>
        <w:t xml:space="preserve"> flow chart</w:t>
      </w:r>
    </w:p>
    <w:p w14:paraId="251EBFFC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color w:val="000000" w:themeColor="text1"/>
        </w:rPr>
      </w:pPr>
    </w:p>
    <w:p w14:paraId="27B7E6C3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1ACEC5FA" wp14:editId="098DCC02">
                <wp:simplePos x="0" y="0"/>
                <wp:positionH relativeFrom="margin">
                  <wp:posOffset>3438525</wp:posOffset>
                </wp:positionH>
                <wp:positionV relativeFrom="paragraph">
                  <wp:posOffset>7620</wp:posOffset>
                </wp:positionV>
                <wp:extent cx="0" cy="3108960"/>
                <wp:effectExtent l="76200" t="0" r="95250" b="533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089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2890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70.75pt;margin-top:.6pt;width:0;height:244.8pt;z-index:-2516285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aN7zAEAAIMDAAAOAAAAZHJzL2Uyb0RvYy54bWysU01v2zAMvQ/ofxB0b+y0WJAZcXpI1l2G&#10;rcC6H8BKsi1AXxC5OPn3o5Qs7bbbMB9kSgSfHh+fNg9H78TBZLQx9HK5aKUwQUVtw9jL78+Pt2sp&#10;kCBocDGYXp4MyoftzbvNnDpzF6fotMmCQQJ2c+rlRJS6pkE1GQ+4iMkETg4xeyDe5rHRGWZG9665&#10;a9tVM8esU47KIPLp/pyU24o/DEbR12FAQ8L1krlRXXNdX8rabDfQjRnSZNWFBvwDCw828KVXqD0Q&#10;iB/Z/gXlrcoR40ALFX0Th8EqU3vgbpbtH918myCZ2guLg+kqE/4/WPXlsAtPmWWYE3aYnnLp4jhk&#10;X/7MTxyrWKerWOZIQp0PFZ/eL9v1h1UVsnktTBnpk4lelKCXSBnsONEuhsAjiXlZxYLDZyS+mgt/&#10;FZRbQ3y0ztXJuCDmXq7u3/PsFLA/BgfEoU+aUcMoBbiRjacoV0SMzupSXXDwhDuXxQF49mwZHedn&#10;Ji+FAyROcEf1Kx5gBr+VFjp7wOlcXFNnq3hL7FdnfS/X12roCKz7GLSgU2KTU7YQRmcuyC4UNqa6&#10;8dLwq9gleon6VGfQlB1PuhK6uLJY6e2e47dvZ/sTAAD//wMAUEsDBBQABgAIAAAAIQC1ajeN3AAA&#10;AAkBAAAPAAAAZHJzL2Rvd25yZXYueG1sTI/RSsNAEEXfBf9hGcEXsZvUVmrMphTBpwrB6gdMs+Mm&#10;mp0N2W0b/XpHfNDHy7ncOVOuJ9+rI42xC2wgn2WgiJtgO3YGXl8er1egYkK22AcmA58UYV2dn5VY&#10;2HDiZzruklMywrFAA21KQ6F1bFryGGdhIBb2FkaPSeLotB3xJOO+1/Msu9UeO5YLLQ700FLzsTt4&#10;A3SFXOd19vX+VKfhxm1qt91qYy4vps09qERT+ivDj76oQyVO+3BgG1VvYLnIl1IVMAcl/DfvDSzu&#10;shXoqtT/P6i+AQAA//8DAFBLAQItABQABgAIAAAAIQC2gziS/gAAAOEBAAATAAAAAAAAAAAAAAAA&#10;AAAAAABbQ29udGVudF9UeXBlc10ueG1sUEsBAi0AFAAGAAgAAAAhADj9If/WAAAAlAEAAAsAAAAA&#10;AAAAAAAAAAAALwEAAF9yZWxzLy5yZWxzUEsBAi0AFAAGAAgAAAAhAP99o3vMAQAAgwMAAA4AAAAA&#10;AAAAAAAAAAAALgIAAGRycy9lMm9Eb2MueG1sUEsBAi0AFAAGAAgAAAAhALVqN43cAAAACQEAAA8A&#10;AAAAAAAAAAAAAAAAJgQAAGRycy9kb3ducmV2LnhtbFBLBQYAAAAABAAEAPMAAAAv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FD82772" wp14:editId="426DF52A">
                <wp:simplePos x="0" y="0"/>
                <wp:positionH relativeFrom="margin">
                  <wp:posOffset>1647825</wp:posOffset>
                </wp:positionH>
                <wp:positionV relativeFrom="paragraph">
                  <wp:posOffset>9525</wp:posOffset>
                </wp:positionV>
                <wp:extent cx="3550285" cy="260985"/>
                <wp:effectExtent l="0" t="0" r="12065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028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510F6" w14:textId="77777777" w:rsidR="00152C89" w:rsidRPr="005D61CC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0" w:name="_Hlk140227823"/>
                            <w:bookmarkStart w:id="1" w:name="_Hlk140227824"/>
                            <w:bookmarkStart w:id="2" w:name="_Hlk140227841"/>
                            <w:bookmarkStart w:id="3" w:name="_Hlk140227842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,819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articipants entered the pre-screening survey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D827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9.75pt;margin-top:.75pt;width:279.55pt;height:20.5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py/FDwIAAB8EAAAOAAAAZHJzL2Uyb0RvYy54bWysU1+P0zAMf0fiO0R5Z+3KemzVutOxYwjp&#13;&#10;+CPd8QHSNF0j0jgk2drx6XHS3m7A8YLIQ2THzs/2z/b6eugUOQrrJOiSzmcpJUJzqKXel/Trw+7V&#13;&#10;khLnma6ZAi1KehKOXm9evlj3phAZtKBqYQmCaFf0pqSt96ZIEsdb0TE3AyM0GhuwHfOo2n1SW9Yj&#13;&#10;eqeSLE2vkh5sbSxw4Ry+3o5Guon4TSO4/9w0TniiSoq5+XjbeFfhTjZrVuwtM63kUxrsH7LomNQY&#13;&#10;9Ax1yzwjByv/gOokt+Cg8TMOXQJNI7mINWA18/S3au5bZkSsBclx5kyT+3+w/NPx3nyxxA9vYcAG&#13;&#10;xiKcuQP+zREN25bpvbixFvpWsBoDzwNlSW9cMX0NVLvCBZCq/wg1NpkdPESgobFdYAXrJIiODTid&#13;&#10;SReDJxwfX+d5mi1zSjjasqt0hXIIwYrH38Y6/15AR4JQUotNjejseOf86ProEoI5ULLeSaWiYvfV&#13;&#10;VllyZDgAu3gm9F/clCZ9SVd5lo8E/BUijec5iE56nGQlu5Iuz06sCLS903WcM8+kGmWsTumJx0Dd&#13;&#10;SKIfqgEdA58V1Cdk1MI4sbhhKLRgf1DS47SW1H0/MCsoUR80dmU1XyzCeEdlkb/JULGXlurSwjRH&#13;&#10;qJJ6SkZx6+NKBMI03GD3GhmJfcpkyhWnMLZm2pgw5pd69Hra681PAAAA//8DAFBLAwQUAAYACAAA&#13;&#10;ACEAA6ozkuIAAAANAQAADwAAAGRycy9kb3ducmV2LnhtbEyPQU/DMAyF70j8h8hIXBBLV7bSdU0n&#13;&#10;BALBDQaCa9Z4bUXjlCTryr/HnOBiy/rs5/fKzWR7MaIPnSMF81kCAql2pqNGwdvr/WUOIkRNRveO&#13;&#10;UME3BthUpyelLow70guO29gIFqFQaAVtjEMhZahbtDrM3IDEbO+81ZFH30jj9ZHFbS/TJMmk1R3x&#13;&#10;h1YPeNti/bk9WAX54nH8CE9Xz+91tu9X8eJ6fPjySp2fTXdrLjdrEBGn+HcBvxnYP1RsbOcOZILo&#13;&#10;FaTL1ZJXGXBjns/zDMROwSLNQFal/J+i+gEAAP//AwBQSwECLQAUAAYACAAAACEAtoM4kv4AAADh&#13;&#10;AQAAEwAAAAAAAAAAAAAAAAAAAAAAW0NvbnRlbnRfVHlwZXNdLnhtbFBLAQItABQABgAIAAAAIQA4&#13;&#10;/SH/1gAAAJQBAAALAAAAAAAAAAAAAAAAAC8BAABfcmVscy8ucmVsc1BLAQItABQABgAIAAAAIQD2&#13;&#10;py/FDwIAAB8EAAAOAAAAAAAAAAAAAAAAAC4CAABkcnMvZTJvRG9jLnhtbFBLAQItABQABgAIAAAA&#13;&#10;IQADqjOS4gAAAA0BAAAPAAAAAAAAAAAAAAAAAGkEAABkcnMvZG93bnJldi54bWxQSwUGAAAAAAQA&#13;&#10;BADzAAAAeAUAAAAA&#13;&#10;">
                <v:textbox>
                  <w:txbxContent>
                    <w:p w14:paraId="292510F6" w14:textId="77777777" w:rsidR="00152C89" w:rsidRPr="005D61CC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bookmarkStart w:id="4" w:name="_Hlk140227823"/>
                      <w:bookmarkStart w:id="5" w:name="_Hlk140227824"/>
                      <w:bookmarkStart w:id="6" w:name="_Hlk140227841"/>
                      <w:bookmarkStart w:id="7" w:name="_Hlk140227842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5,819</w:t>
                      </w:r>
                      <w:r w:rsidRPr="005D61C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articipants entered the pre-screening survey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1C93DD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63214E" wp14:editId="69016707">
                <wp:simplePos x="0" y="0"/>
                <wp:positionH relativeFrom="margin">
                  <wp:posOffset>0</wp:posOffset>
                </wp:positionH>
                <wp:positionV relativeFrom="paragraph">
                  <wp:posOffset>209550</wp:posOffset>
                </wp:positionV>
                <wp:extent cx="3141345" cy="2447925"/>
                <wp:effectExtent l="0" t="0" r="2095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1345" cy="2447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0871C8" w14:textId="77777777" w:rsidR="00152C89" w:rsidRDefault="00152C89" w:rsidP="00152C89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,330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xcluded based on inclusion/exclusion criteria</w:t>
                            </w:r>
                          </w:p>
                          <w:p w14:paraId="7501B2E9" w14:textId="77777777" w:rsidR="00152C89" w:rsidRPr="005D61CC" w:rsidRDefault="00152C89" w:rsidP="00152C89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1,329 incomplete or blank survey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D3989C2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,007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MI&lt;30</w:t>
                            </w:r>
                          </w:p>
                          <w:p w14:paraId="0366ADB9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83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ad not been through menopause</w:t>
                            </w:r>
                          </w:p>
                          <w:p w14:paraId="1523484F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55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aking hormone replacement therapy</w:t>
                            </w:r>
                          </w:p>
                          <w:p w14:paraId="0599B7B9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83 high WBIS score after filling quota</w:t>
                            </w:r>
                          </w:p>
                          <w:p w14:paraId="7529F072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76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BIS score between 3 and 4</w:t>
                            </w:r>
                          </w:p>
                          <w:p w14:paraId="64FA471D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37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aking anti-inflammatory medication</w:t>
                            </w:r>
                          </w:p>
                          <w:p w14:paraId="70870D8E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3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aking weight loss medications/supplements</w:t>
                            </w:r>
                          </w:p>
                          <w:p w14:paraId="0820019E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9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und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nt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ariatric surgery</w:t>
                            </w:r>
                          </w:p>
                          <w:p w14:paraId="4EEAB5C8" w14:textId="77777777" w:rsidR="00152C89" w:rsidRPr="005D61CC" w:rsidRDefault="00152C89" w:rsidP="00152C89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utside of age range</w:t>
                            </w:r>
                          </w:p>
                          <w:p w14:paraId="1D4C9A04" w14:textId="77777777" w:rsidR="00152C89" w:rsidRDefault="00152C89" w:rsidP="00152C89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regnant/nursing</w:t>
                            </w:r>
                          </w:p>
                          <w:p w14:paraId="1EBD558F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d not identify as a female </w:t>
                            </w:r>
                          </w:p>
                          <w:p w14:paraId="60881B13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nrolled in weight loss treatment</w:t>
                            </w:r>
                          </w:p>
                          <w:p w14:paraId="608396B8" w14:textId="77777777" w:rsidR="00152C89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33A037C" w14:textId="77777777" w:rsidR="00152C89" w:rsidRPr="005D61CC" w:rsidRDefault="00152C89" w:rsidP="00152C89">
                            <w:p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3A48270" w14:textId="77777777" w:rsidR="00152C89" w:rsidRPr="002938F8" w:rsidRDefault="00152C89" w:rsidP="00152C89">
                            <w:pPr>
                              <w:ind w:left="720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692CED15" w14:textId="77777777" w:rsidR="00152C89" w:rsidRDefault="00152C89" w:rsidP="00152C89">
                            <w:pPr>
                              <w:ind w:left="72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B903C21" w14:textId="77777777" w:rsidR="00152C89" w:rsidRDefault="00152C89" w:rsidP="00152C89">
                            <w:pPr>
                              <w:ind w:left="72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75FC7B4" w14:textId="77777777" w:rsidR="00152C89" w:rsidRPr="002938F8" w:rsidRDefault="00152C89" w:rsidP="00152C89">
                            <w:pPr>
                              <w:ind w:left="72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07D3F32" w14:textId="77777777" w:rsidR="00152C89" w:rsidRDefault="00152C89" w:rsidP="00152C89"/>
                          <w:p w14:paraId="3FEE5634" w14:textId="77777777" w:rsidR="00152C89" w:rsidRDefault="00152C89" w:rsidP="00152C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3214E" id="Text Box 1" o:spid="_x0000_s1027" type="#_x0000_t202" style="position:absolute;margin-left:0;margin-top:16.5pt;width:247.35pt;height:192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U3qUQwIAAJUEAAAOAAAAZHJzL2Uyb0RvYy54bWysVEtv2zAMvg/YfxB0XxwnTh9GnCJLkWFA&#13;&#10;0RZIh54VWU6EyaImKbGzXz9Kdh5tdxqWg0KK1EfyI+npXVsrshfWSdAFTQdDSoTmUEq9KeiPl+WX&#13;&#10;G0qcZ7pkCrQo6EE4ejf7/GnamFyMYAuqFJYgiHZ5Ywq69d7kSeL4VtTMDcAIjcYKbM08qnaTlJY1&#13;&#10;iF6rZDQcXiUN2NJY4MI5vL3vjHQW8atKcP9UVU54ogqKufl42niuw5nMpizfWGa2kvdpsH/IomZS&#13;&#10;Y9AT1D3zjOys/ABVS27BQeUHHOoEqkpyEWvAatLhu2pWW2ZErAXJceZEk/t/sPxxvzLPlvj2K7TY&#13;&#10;wEBIY1zu8DLU01a2Dv+YKUE7Ung40SZaTzhejtMsHWcTSjjaRll2fTuaBJzk/NxY578JqEkQCmqx&#13;&#10;L5Eutn9wvnM9uoRoDpQsl1KpqBzcQlmyZ9hC7HwJDSWKOY+XBV3GXx/tzTOlSVPQq/FkGCO9sYVY&#13;&#10;J8y1YvznRwTMXmks4sxGkHy7boksL5haQ3lAAi10s+UMX0qEf8AMn5nFYULOcEH8Ex6VAswJeomS&#13;&#10;Ldjff7sP/thjtFLS4HAW1P3aMSuw8O8au3+bZlmY5qhkk+sRKvbSsr606F29ACQvxVU0PIrB36uj&#13;&#10;WFmoX3GP5iEqmpjmGLug/igufLcyuIdczOfRCefXMP+gV4YH6NCpQOtL+8qs6fvscUQe4TjGLH/X&#13;&#10;7s43vNQw33moZJyFwHPHak8/zn6cpn5Pw3Jd6tHr/DWZ/QEAAP//AwBQSwMEFAAGAAgAAAAhABKn&#13;&#10;gZXfAAAADAEAAA8AAABkcnMvZG93bnJldi54bWxMj81OwzAQhO9IvIO1SNyoU1ogTeNUCMQRIQKH&#13;&#10;9ubaS2KI11HspqFPz3KCy/5otLPzlZvJd2LEIbpACuazDASSCdZRo+D97ekqBxGTJqu7QKjgGyNs&#13;&#10;qvOzUhc2HOkVxzo1gk0oFlpBm1JfSBlNi17HWeiRWPsIg9eJ16GRdtBHNvedvM6yW+m1I/7Q6h4f&#13;&#10;WjRf9cErsLQNZHbu+eSoNm51esk/zajU5cX0uOZyvwaRcEp/F/DLwPmh4mD7cCAbRaeAaZKCxYI7&#13;&#10;q8vV8g7Enod5fgOyKuV/iOoHAAD//wMAUEsBAi0AFAAGAAgAAAAhALaDOJL+AAAA4QEAABMAAAAA&#13;&#10;AAAAAAAAAAAAAAAAAFtDb250ZW50X1R5cGVzXS54bWxQSwECLQAUAAYACAAAACEAOP0h/9YAAACU&#13;&#10;AQAACwAAAAAAAAAAAAAAAAAvAQAAX3JlbHMvLnJlbHNQSwECLQAUAAYACAAAACEAr1N6lEMCAACV&#13;&#10;BAAADgAAAAAAAAAAAAAAAAAuAgAAZHJzL2Uyb0RvYy54bWxQSwECLQAUAAYACAAAACEAEqeBld8A&#13;&#10;AAAMAQAADwAAAAAAAAAAAAAAAACdBAAAZHJzL2Rvd25yZXYueG1sUEsFBgAAAAAEAAQA8wAAAKkF&#13;&#10;AAAAAA==&#13;&#10;" fillcolor="window" strokeweight=".5pt">
                <v:textbox>
                  <w:txbxContent>
                    <w:p w14:paraId="0E0871C8" w14:textId="77777777" w:rsidR="00152C89" w:rsidRDefault="00152C89" w:rsidP="00152C89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5,330</w:t>
                      </w:r>
                      <w:r w:rsidRPr="005D61C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excluded based on inclusion/exclusion criteria</w:t>
                      </w:r>
                    </w:p>
                    <w:p w14:paraId="7501B2E9" w14:textId="77777777" w:rsidR="00152C89" w:rsidRPr="005D61CC" w:rsidRDefault="00152C89" w:rsidP="00152C89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  <w:t>1,329 incomplete or blank survey</w:t>
                      </w:r>
                      <w:r w:rsidRPr="005D61C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D3989C2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,007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MI&lt;30</w:t>
                      </w:r>
                    </w:p>
                    <w:p w14:paraId="0366ADB9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83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had not been through menopause</w:t>
                      </w:r>
                    </w:p>
                    <w:p w14:paraId="1523484F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55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aking hormone replacement therapy</w:t>
                      </w:r>
                    </w:p>
                    <w:p w14:paraId="0599B7B9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83 high WBIS score after filling quota</w:t>
                      </w:r>
                    </w:p>
                    <w:p w14:paraId="7529F072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76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BIS score between 3 and 4</w:t>
                      </w:r>
                    </w:p>
                    <w:p w14:paraId="64FA471D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37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aking anti-inflammatory medication</w:t>
                      </w:r>
                    </w:p>
                    <w:p w14:paraId="70870D8E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13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aking weight loss medications/supplements</w:t>
                      </w:r>
                    </w:p>
                    <w:p w14:paraId="0820019E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9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und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nt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ariatric surgery</w:t>
                      </w:r>
                    </w:p>
                    <w:p w14:paraId="4EEAB5C8" w14:textId="77777777" w:rsidR="00152C89" w:rsidRPr="005D61CC" w:rsidRDefault="00152C89" w:rsidP="00152C89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4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utside of age range</w:t>
                      </w:r>
                    </w:p>
                    <w:p w14:paraId="1D4C9A04" w14:textId="77777777" w:rsidR="00152C89" w:rsidRDefault="00152C89" w:rsidP="00152C89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1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regnant/nursing</w:t>
                      </w:r>
                    </w:p>
                    <w:p w14:paraId="1EBD558F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id not identify as a female </w:t>
                      </w:r>
                    </w:p>
                    <w:p w14:paraId="60881B13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nrolled in weight loss treatment</w:t>
                      </w:r>
                    </w:p>
                    <w:p w14:paraId="608396B8" w14:textId="77777777" w:rsidR="00152C89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33A037C" w14:textId="77777777" w:rsidR="00152C89" w:rsidRPr="005D61CC" w:rsidRDefault="00152C89" w:rsidP="00152C89">
                      <w:p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53A48270" w14:textId="77777777" w:rsidR="00152C89" w:rsidRPr="002938F8" w:rsidRDefault="00152C89" w:rsidP="00152C89">
                      <w:pPr>
                        <w:ind w:left="720"/>
                        <w:rPr>
                          <w:sz w:val="12"/>
                          <w:szCs w:val="12"/>
                        </w:rPr>
                      </w:pPr>
                    </w:p>
                    <w:p w14:paraId="692CED15" w14:textId="77777777" w:rsidR="00152C89" w:rsidRDefault="00152C89" w:rsidP="00152C89">
                      <w:pPr>
                        <w:ind w:left="720"/>
                        <w:rPr>
                          <w:sz w:val="16"/>
                          <w:szCs w:val="16"/>
                        </w:rPr>
                      </w:pPr>
                    </w:p>
                    <w:p w14:paraId="7B903C21" w14:textId="77777777" w:rsidR="00152C89" w:rsidRDefault="00152C89" w:rsidP="00152C89">
                      <w:pPr>
                        <w:ind w:left="720"/>
                        <w:rPr>
                          <w:sz w:val="16"/>
                          <w:szCs w:val="16"/>
                        </w:rPr>
                      </w:pPr>
                    </w:p>
                    <w:p w14:paraId="675FC7B4" w14:textId="77777777" w:rsidR="00152C89" w:rsidRPr="002938F8" w:rsidRDefault="00152C89" w:rsidP="00152C89">
                      <w:pPr>
                        <w:ind w:left="720"/>
                        <w:rPr>
                          <w:sz w:val="16"/>
                          <w:szCs w:val="16"/>
                        </w:rPr>
                      </w:pPr>
                    </w:p>
                    <w:p w14:paraId="607D3F32" w14:textId="77777777" w:rsidR="00152C89" w:rsidRDefault="00152C89" w:rsidP="00152C89"/>
                    <w:p w14:paraId="3FEE5634" w14:textId="77777777" w:rsidR="00152C89" w:rsidRDefault="00152C89" w:rsidP="00152C89"/>
                  </w:txbxContent>
                </v:textbox>
                <w10:wrap anchorx="margin"/>
              </v:shape>
            </w:pict>
          </mc:Fallback>
        </mc:AlternateContent>
      </w:r>
    </w:p>
    <w:p w14:paraId="44617AFF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6AB8702F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40B4BC53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70A9A2A7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36D1CD17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29B5BEE7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DA727F" wp14:editId="5867751C">
                <wp:simplePos x="0" y="0"/>
                <wp:positionH relativeFrom="column">
                  <wp:posOffset>3133725</wp:posOffset>
                </wp:positionH>
                <wp:positionV relativeFrom="paragraph">
                  <wp:posOffset>68580</wp:posOffset>
                </wp:positionV>
                <wp:extent cx="295275" cy="0"/>
                <wp:effectExtent l="38100" t="76200" r="0" b="9525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3ADFFE" id="Straight Arrow Connector 197" o:spid="_x0000_s1026" type="#_x0000_t32" style="position:absolute;margin-left:246.75pt;margin-top:5.4pt;width:23.25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E22URdsAAAAJAQAADwAAAGRycy9kb3ducmV2LnhtbEyPzU7DMBCE70h9B2uRuFG7pelPiFMhUB+A&#10;ggpHN94mUeJ1ZLtteHsWcYDjznyanSm2o+vFBUNsPWmYTRUIpMrblmoN72+7+zWImAxZ03tCDV8Y&#10;YVtObgqTW3+lV7zsUy04hGJuNDQpDbmUsWrQmTj1AxJ7Jx+cSXyGWtpgrhzuejlXaimdaYk/NGbA&#10;5warbn92GnZ1t5q1WbV5CaqLh4/PbNXhoPXd7fj0CCLhmP5g+KnP1aHkTkd/JhtFr2GxecgYZUPx&#10;BAayheJxx19BloX8v6D8BgAA//8DAFBLAQItABQABgAIAAAAIQC2gziS/gAAAOEBAAATAAAAAAAA&#10;AAAAAAAAAAAAAABbQ29udGVudF9UeXBlc10ueG1sUEsBAi0AFAAGAAgAAAAhADj9If/WAAAAlAEA&#10;AAsAAAAAAAAAAAAAAAAALwEAAF9yZWxzLy5yZWxzUEsBAi0AFAAGAAgAAAAhAOIPOW/TAQAAjAMA&#10;AA4AAAAAAAAAAAAAAAAALgIAAGRycy9lMm9Eb2MueG1sUEsBAi0AFAAGAAgAAAAhABNtlEXbAAAA&#10;CQEAAA8AAAAAAAAAAAAAAAAALQQAAGRycy9kb3ducmV2LnhtbFBLBQYAAAAABAAEAPMAAAA1BQAA&#10;AAA=&#10;" strokecolor="windowText" strokeweight=".5pt">
                <v:stroke endarrow="block" joinstyle="miter"/>
              </v:shape>
            </w:pict>
          </mc:Fallback>
        </mc:AlternateContent>
      </w:r>
    </w:p>
    <w:p w14:paraId="3C696BB3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33558C51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73F4D48B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128ABF87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6FE2483A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56F9BD06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45D57502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1404A07F" wp14:editId="108DDC24">
                <wp:simplePos x="0" y="0"/>
                <wp:positionH relativeFrom="margin">
                  <wp:posOffset>3438525</wp:posOffset>
                </wp:positionH>
                <wp:positionV relativeFrom="paragraph">
                  <wp:posOffset>212090</wp:posOffset>
                </wp:positionV>
                <wp:extent cx="0" cy="914400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5BB10" id="Straight Arrow Connector 27" o:spid="_x0000_s1026" type="#_x0000_t32" style="position:absolute;margin-left:270.75pt;margin-top:16.7pt;width:0;height:1in;z-index:-2516439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EgpzAEAAIIDAAAOAAAAZHJzL2Uyb0RvYy54bWysU01v2zAMvQ/YfxB0X+x0XdEZcXpI1l2G&#10;rcDaH8BKsi1AXxC5OP73o5Qs7bbbMB9kSgSfHh+fNndH78TBZLQx9HK9aqUwQUVtw9jLp8f7d7dS&#10;IEHQ4GIwvVwMyrvt2zebOXXmKk7RaZMFgwTs5tTLiSh1TYNqMh5wFZMJnBxi9kC8zWOjM8yM7l1z&#10;1bY3zRyzTjkqg8in+1NSbiv+MBhF34YBDQnXS+ZGdc11fS5rs91AN2ZIk1VnGvAPLDzYwJdeoPZA&#10;IH5k+xeUtypHjAOtVPRNHAarTO2Bu1m3f3TzfYJkai8sDqaLTPj/YNXXwy48ZJZhTthhesili+OQ&#10;ffkzP3GsYi0XscyRhDodKj79uL6+bquOzUtdykifTfSiBL1EymDHiXYxBJ5IzOuqFRy+IPHNXPir&#10;oFwa4r11rg7GBTH38ub9Bx6dArbH4IA49EkzahilADey7xTliojRWV2qCw4uuHNZHIBHz47RcX5k&#10;7lI4QOIEN1S/YgFm8FtpobMHnE7FNXVyirfEdnXW9/L2Ug0dgXWfgha0JPY4ZQthdOaM7EJhY6oZ&#10;zw2/aF2i56iXOoKm7HjQldDZlMVJr/ccv346258AAAD//wMAUEsDBBQABgAIAAAAIQA/nknO3QAA&#10;AAoBAAAPAAAAZHJzL2Rvd25yZXYueG1sTI/BTsMwDIbvSLxDZCQuiKWlHUOl6TQhcRpSxeABvMa0&#10;hcapmmwrPD1GHOBo+9Pv7y/XsxvUkabQezaQLhJQxI23PbcGXl8er+9AhYhscfBMBj4pwLo6Pyux&#10;sP7Ez3TcxVZJCIcCDXQxjoXWoenIYVj4kVhub35yGGWcWm0nPEm4G/RNktxqhz3Lhw5Heuio+dgd&#10;nAG6Qq7TOvl6f6rjmLWbut1utTGXF/PmHlSkOf7B8KMv6lCJ094f2AY1GFjm6VJQA1mWgxLgd7EX&#10;crXKQVel/l+h+gYAAP//AwBQSwECLQAUAAYACAAAACEAtoM4kv4AAADhAQAAEwAAAAAAAAAAAAAA&#10;AAAAAAAAW0NvbnRlbnRfVHlwZXNdLnhtbFBLAQItABQABgAIAAAAIQA4/SH/1gAAAJQBAAALAAAA&#10;AAAAAAAAAAAAAC8BAABfcmVscy8ucmVsc1BLAQItABQABgAIAAAAIQBMdEgpzAEAAIIDAAAOAAAA&#10;AAAAAAAAAAAAAC4CAABkcnMvZTJvRG9jLnhtbFBLAQItABQABgAIAAAAIQA/nknO3QAAAAoBAAAP&#10;AAAAAAAAAAAAAAAAACYEAABkcnMvZG93bnJldi54bWxQSwUGAAAAAAQABADzAAAAMA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D4306CE" wp14:editId="7F68C960">
                <wp:simplePos x="0" y="0"/>
                <wp:positionH relativeFrom="margin">
                  <wp:posOffset>2020570</wp:posOffset>
                </wp:positionH>
                <wp:positionV relativeFrom="paragraph">
                  <wp:posOffset>19050</wp:posOffset>
                </wp:positionV>
                <wp:extent cx="2897505" cy="247650"/>
                <wp:effectExtent l="0" t="0" r="17145" b="19050"/>
                <wp:wrapSquare wrapText="bothSides"/>
                <wp:docPr id="10234916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750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DD817" w14:textId="77777777" w:rsidR="00152C89" w:rsidRPr="005D61CC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489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articipants eligible for phone screening 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306CE" id="_x0000_s1028" type="#_x0000_t202" style="position:absolute;margin-left:159.1pt;margin-top:1.5pt;width:228.15pt;height:19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7ot1FQIAACYEAAAOAAAAZHJzL2Uyb0RvYy54bWysk82O2yAQx++V+g6Ie2PHijeJFWe1zTZV&#13;&#10;pe2HtO0DYIxtVMxQILHTp++As9lo216qckAMA39mfjNsbsdekaOwToIu6XyWUiI0h1rqtqTfvu7f&#13;&#10;rChxnumaKdCipCfh6O329avNYAqRQQeqFpagiHbFYEraeW+KJHG8Ez1zMzBCo7MB2zOPpm2T2rIB&#13;&#10;1XuVZGl6kwxga2OBC+dw935y0m3UbxrB/eemccITVVKMzcfZxrkKc7LdsKK1zHSSn8Ng/xBFz6TG&#13;&#10;Ry9S98wzcrDyN6lecgsOGj/j0CfQNJKLmANmM09fZPPYMSNiLgjHmQsm9/9k+afjo/liiR/fwogF&#13;&#10;jEk48wD8uyMadh3TrbizFoZOsBofngdkyWBccb4aULvCBZFq+Ag1FpkdPEShsbF9oIJ5ElTHApwu&#13;&#10;0MXoCcfNbLVe5mlOCUdftlje5LEqCSuebhvr/HsBPQmLklosalRnxwfnQzSseDoSHnOgZL2XSkXD&#13;&#10;ttVOWXJk2AD7OGICL44pTYaSrvMsnwD8VSKN408SvfTYyUr2JV1dDrEiYHun69hnnkk1rTFkpc8c&#13;&#10;A7oJoh+rkcgaMYQHAtYK6hOCtTA1Ln40XHRgf1IyYNOW1P04MCsoUR80Fmc9XyxCl0djkS8zNOy1&#13;&#10;p7r2MM1RqqSekmm58/FnBG4a7rCIjYx8nyM5h4zNGLGfP07o9ms7nnr+3ttfAAAA//8DAFBLAwQU&#13;&#10;AAYACAAAACEAMJ2nZOMAAAANAQAADwAAAGRycy9kb3ducmV2LnhtbEyPT0/DMAzF70h8h8hIXBBL&#13;&#10;15W1dE0nBALBDbYJrlnjtRX5U5KsK98ec4KLZevZz+9XrSej2Yg+9M4KmM8SYGgbp3rbCthtH68L&#13;&#10;YCFKq6R2FgV8Y4B1fX5WyVK5k33DcRNbRiY2lFJAF+NQch6aDo0MMzegJe3gvJGRRt9y5eWJzI3m&#13;&#10;aZIsuZG9pQ+dHPC+w+ZzczQCiux5/Agvi9f3ZnnQt/EqH5++vBCXF9PDisrdCljEKf5dwC8D5Yea&#13;&#10;gu3d0arAtIDFvEhplRriIj3PsxtgewFZmgCvK/6fov4BAAD//wMAUEsBAi0AFAAGAAgAAAAhALaD&#13;&#10;OJL+AAAA4QEAABMAAAAAAAAAAAAAAAAAAAAAAFtDb250ZW50X1R5cGVzXS54bWxQSwECLQAUAAYA&#13;&#10;CAAAACEAOP0h/9YAAACUAQAACwAAAAAAAAAAAAAAAAAvAQAAX3JlbHMvLnJlbHNQSwECLQAUAAYA&#13;&#10;CAAAACEABO6LdRUCAAAmBAAADgAAAAAAAAAAAAAAAAAuAgAAZHJzL2Uyb0RvYy54bWxQSwECLQAU&#13;&#10;AAYACAAAACEAMJ2nZOMAAAANAQAADwAAAAAAAAAAAAAAAABvBAAAZHJzL2Rvd25yZXYueG1sUEsF&#13;&#10;BgAAAAAEAAQA8wAAAH8FAAAAAA==&#13;&#10;">
                <v:textbox>
                  <w:txbxContent>
                    <w:p w14:paraId="356DD817" w14:textId="77777777" w:rsidR="00152C89" w:rsidRPr="005D61CC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489</w:t>
                      </w:r>
                      <w:r w:rsidRPr="005D61C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articipants eligible for phone screening 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8F6A1CC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2025F15" wp14:editId="6006A888">
                <wp:simplePos x="0" y="0"/>
                <wp:positionH relativeFrom="margin">
                  <wp:posOffset>0</wp:posOffset>
                </wp:positionH>
                <wp:positionV relativeFrom="paragraph">
                  <wp:posOffset>198755</wp:posOffset>
                </wp:positionV>
                <wp:extent cx="3114675" cy="54292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7C3F8" w14:textId="77777777" w:rsidR="00152C89" w:rsidRPr="005D61CC" w:rsidRDefault="00152C89" w:rsidP="00152C8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58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did not complete the phone screening</w:t>
                            </w:r>
                          </w:p>
                          <w:p w14:paraId="0EF5E43A" w14:textId="77777777" w:rsidR="00152C89" w:rsidRPr="005D61CC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32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ost to follow up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A414477" w14:textId="77777777" w:rsidR="00152C89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</w:t>
                            </w:r>
                            <w:r w:rsidRPr="005D6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 longer interested</w:t>
                            </w:r>
                          </w:p>
                          <w:p w14:paraId="04EC2FF9" w14:textId="77777777" w:rsidR="00152C89" w:rsidRPr="005D61CC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25F15" id="_x0000_s1029" type="#_x0000_t202" style="position:absolute;margin-left:0;margin-top:15.65pt;width:245.25pt;height:42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HfNEwIAACYEAAAOAAAAZHJzL2Uyb0RvYy54bWysU9tu2zAMfR+wfxD0vjjOkrYx4hRdugwD&#13;&#10;ugvQ7QNoWY6FyaImKbG7ry+luGl2wR6G6UEgReqQPCRX10On2UE6r9CUPJ9MOZNGYK3MruRfv2xf&#13;&#10;XXHmA5gaNBpZ8gfp+fX65YtVbws5wxZ1LR0jEOOL3pa8DcEWWeZFKzvwE7TSkLFB10Eg1e2y2kFP&#13;&#10;6J3OZtPpRdajq61DIb2n19ujka8TftNIET41jZeB6ZJTbiHdLt1VvLP1CoqdA9sqMaYB/5BFB8pQ&#13;&#10;0BPULQRge6d+g+qUcOixCROBXYZNo4RMNVA1+fSXau5bsDLVQuR4e6LJ/z9Y8fFwbz87FoY3OFAD&#13;&#10;UxHe3qH45pnBTQtmJ2+cw76VUFPgPFKW9dYX49dItS98BKn6D1hTk2EfMAENjesiK1QnI3RqwMOJ&#13;&#10;dDkEJujxdZ7PLy4XnAmyLeaz5WyRQkDx9Ns6H95J7FgUSu6oqQkdDnc+xGygeHKJwTxqVW+V1klx&#13;&#10;u2qjHTsADcA2nRH9JzdtWF/y5YJi/x1ims6fIDoVaJK16kp+dXKCItL21tRpzgIofZQpZW1GHiN1&#13;&#10;RxLDUA1M1cRJDBBprbB+IGIdHgeXFo2EFt0Pznoa2pL773twkjP93lBzlvl8Hqc8KfPF5YwUd26p&#13;&#10;zi1gBEGVPHB2FDchbUZkwOANNbFRid/nTMaUaRgT7ePixGk/15PX83qvHwEAAP//AwBQSwMEFAAG&#13;&#10;AAgAAAAhADzM47zjAAAADAEAAA8AAABkcnMvZG93bnJldi54bWxMj8FOwzAQRO9I/IO1SFxQ64SU&#13;&#10;kKZxKgQClRu0CK5u7CYR9jrYbhr+nuUEl5VWMzs7r1pP1rBR+9A7FJDOE2AaG6d6bAW87R5nBbAQ&#13;&#10;JSppHGoB3zrAuj4/q2Sp3Alf9biNLaMQDKUU0MU4lJyHptNWhrkbNJJ2cN7KSKtvufLyROHW8Osk&#13;&#10;ybmVPdKHTg76vtPN5/ZoBRSLzfgRnrOX9yY/mGW8uh2fvrwQlxfTw4rG3QpY1FP8u4BfBuoPNRXb&#13;&#10;uyOqwIwAookCsjQDRupimdwA25MtzQvgdcX/Q9Q/AAAA//8DAFBLAQItABQABgAIAAAAIQC2gziS&#13;&#10;/gAAAOEBAAATAAAAAAAAAAAAAAAAAAAAAABbQ29udGVudF9UeXBlc10ueG1sUEsBAi0AFAAGAAgA&#13;&#10;AAAhADj9If/WAAAAlAEAAAsAAAAAAAAAAAAAAAAALwEAAF9yZWxzLy5yZWxzUEsBAi0AFAAGAAgA&#13;&#10;AAAhAE0Qd80TAgAAJgQAAA4AAAAAAAAAAAAAAAAALgIAAGRycy9lMm9Eb2MueG1sUEsBAi0AFAAG&#13;&#10;AAgAAAAhADzM47zjAAAADAEAAA8AAAAAAAAAAAAAAAAAbQQAAGRycy9kb3ducmV2LnhtbFBLBQYA&#13;&#10;AAAABAAEAPMAAAB9BQAAAAA=&#13;&#10;">
                <v:textbox>
                  <w:txbxContent>
                    <w:p w14:paraId="5207C3F8" w14:textId="77777777" w:rsidR="00152C89" w:rsidRPr="005D61CC" w:rsidRDefault="00152C89" w:rsidP="00152C8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58</w:t>
                      </w:r>
                      <w:r w:rsidRPr="005D61C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did not complete the phone screening</w:t>
                      </w:r>
                    </w:p>
                    <w:p w14:paraId="0EF5E43A" w14:textId="77777777" w:rsidR="00152C89" w:rsidRPr="005D61CC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32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ost to follow up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A414477" w14:textId="77777777" w:rsidR="00152C89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6</w:t>
                      </w:r>
                      <w:r w:rsidRPr="005D61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 longer interested</w:t>
                      </w:r>
                    </w:p>
                    <w:p w14:paraId="04EC2FF9" w14:textId="77777777" w:rsidR="00152C89" w:rsidRPr="005D61CC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8A9E14F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48355124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7C45A4" wp14:editId="0C88956C">
                <wp:simplePos x="0" y="0"/>
                <wp:positionH relativeFrom="column">
                  <wp:posOffset>3142615</wp:posOffset>
                </wp:positionH>
                <wp:positionV relativeFrom="paragraph">
                  <wp:posOffset>15875</wp:posOffset>
                </wp:positionV>
                <wp:extent cx="295275" cy="0"/>
                <wp:effectExtent l="38100" t="76200" r="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D25E8C" id="Straight Arrow Connector 3" o:spid="_x0000_s1026" type="#_x0000_t32" style="position:absolute;margin-left:247.45pt;margin-top:1.25pt;width:23.25pt;height:0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TJD74NoAAAAHAQAADwAAAGRycy9kb3ducmV2LnhtbEyOwU7DMBBE70j8g7VIvVEnVUJJiFMhUD+A&#10;goCjGy9JlHgd2W6b/j3bXuA4mtGbV21mO4oj+tA7UpAuExBIjTM9tQo+3rf3jyBC1GT06AgVnDHA&#10;pr69qXRp3Ine8LiLrWAIhVIr6GKcSilD06HVYekmJO5+nLc6cvStNF6fGG5HuUqSB2l1T/zQ6Qlf&#10;OmyG3cEq2LbDOu3zpnj1yRA+v77z9YCTUou7+fkJRMQ5/o3hos/qULPT3h3IBDEqyIqs4KmCVQ6C&#10;+zxLMxD7a5Z1Jf/7178AAAD//wMAUEsBAi0AFAAGAAgAAAAhALaDOJL+AAAA4QEAABMAAAAAAAAA&#10;AAAAAAAAAAAAAFtDb250ZW50X1R5cGVzXS54bWxQSwECLQAUAAYACAAAACEAOP0h/9YAAACUAQAA&#10;CwAAAAAAAAAAAAAAAAAvAQAAX3JlbHMvLnJlbHNQSwECLQAUAAYACAAAACEA4g85b9MBAACMAwAA&#10;DgAAAAAAAAAAAAAAAAAuAgAAZHJzL2Uyb0RvYy54bWxQSwECLQAUAAYACAAAACEATJD74NoAAAAH&#10;AQAADwAAAAAAAAAAAAAAAAAtBAAAZHJzL2Rvd25yZXYueG1sUEsFBgAAAAAEAAQA8wAAADQFAAAA&#10;AA==&#10;" strokecolor="windowText" strokeweight=".5pt">
                <v:stroke endarrow="block" joinstyle="miter"/>
              </v:shape>
            </w:pict>
          </mc:Fallback>
        </mc:AlternateContent>
      </w:r>
    </w:p>
    <w:p w14:paraId="4076A9D2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235DABAB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ED918FD" wp14:editId="19A08A10">
                <wp:simplePos x="0" y="0"/>
                <wp:positionH relativeFrom="margin">
                  <wp:posOffset>1967865</wp:posOffset>
                </wp:positionH>
                <wp:positionV relativeFrom="paragraph">
                  <wp:posOffset>40640</wp:posOffset>
                </wp:positionV>
                <wp:extent cx="2897505" cy="267970"/>
                <wp:effectExtent l="0" t="0" r="17145" b="1778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750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91369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331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ticipants completed the phone screen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918FD" id="_x0000_s1030" type="#_x0000_t202" style="position:absolute;margin-left:154.95pt;margin-top:3.2pt;width:228.15pt;height:21.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mixFQIAACYEAAAOAAAAZHJzL2Uyb0RvYy54bWysU81u2zAMvg/YOwi6L3aMpEmMOEWXLsOA&#13;&#10;7gfo9gCyLMfCJFGTlNjZ04+S0zTotsswHQRSpD6SH8n17aAVOQrnJZiKTic5JcJwaKTZV/Tb192b&#13;&#10;JSU+MNMwBUZU9CQ8vd28frXubSkK6EA1whEEMb7sbUW7EGyZZZ53QjM/ASsMGltwmgVU3T5rHOsR&#13;&#10;XausyPObrAfXWAdceI+v96ORbhJ+2woePretF4GoimJuId0u3XW8s82alXvHbCf5OQ32D1loJg0G&#13;&#10;vUDds8DIwcnfoLTkDjy0YcJBZ9C2kotUA1YzzV9U89gxK1ItSI63F5r8/4Pln46P9osjYXgLAzYw&#13;&#10;FeHtA/DvnhjYdszsxZ1z0HeCNRh4GinLeuvL89dItS99BKn7j9Bgk9khQAIaWqcjK1gnQXRswOlC&#13;&#10;uhgC4fhYLFeLeT6nhKOtuFmsFqkrGSufflvnw3sBmkShog6bmtDZ8cGHmA0rn1xiMA9KNjupVFLc&#13;&#10;vt4qR44MB2CXTirghZsypK/oal7MRwL+CpGn8ycILQNOspK6osuLEysjbe9Mk+YsMKlGGVNW5sxj&#13;&#10;pG4kMQz1QGRT0VkMEGmtoTkhsQ7GwcVFQ6ED95OSHoe2ov7HgTlBifpgsDmr6WwWpzwps/miQMVd&#13;&#10;W+prCzMcoSoaKBnFbUibEXkzcIdNbGXi9zmTc8o4jIn28+LEab/Wk9fzem9+AQAA//8DAFBLAwQU&#13;&#10;AAYACAAAACEAivyi3+IAAAANAQAADwAAAGRycy9kb3ducmV2LnhtbExPy07DMBC8I/EP1iJxQa1D&#13;&#10;G7lJmk2FQCB6gxbB1U3cJMJeB9tNw99jTnBZaTSPnSk3k9FsVM73lhBu5wkwRbVtemoR3vaPswyY&#13;&#10;D5IaqS0phG/lYVNdXpSyaOyZXtW4Cy2LIeQLidCFMBSc+7pTRvq5HRRF7midkSFC1/LGyXMMN5ov&#13;&#10;kkRwI3uKHzo5qPtO1Z+7k0HI0ufxw2+XL++1OOo83KzGpy+HeH01PazjuVsDC2oKfw743RD7QxWL&#13;&#10;HeyJGs80wjLJ8yhFECmwyK+EWAA7IKSZAF6V/P+K6gcAAP//AwBQSwECLQAUAAYACAAAACEAtoM4&#13;&#10;kv4AAADhAQAAEwAAAAAAAAAAAAAAAAAAAAAAW0NvbnRlbnRfVHlwZXNdLnhtbFBLAQItABQABgAI&#13;&#10;AAAAIQA4/SH/1gAAAJQBAAALAAAAAAAAAAAAAAAAAC8BAABfcmVscy8ucmVsc1BLAQItABQABgAI&#13;&#10;AAAAIQAXRmixFQIAACYEAAAOAAAAAAAAAAAAAAAAAC4CAABkcnMvZTJvRG9jLnhtbFBLAQItABQA&#13;&#10;BgAIAAAAIQCK/KLf4gAAAA0BAAAPAAAAAAAAAAAAAAAAAG8EAABkcnMvZG93bnJldi54bWxQSwUG&#13;&#10;AAAAAAQABADzAAAAfgUAAAAA&#13;&#10;">
                <v:textbox>
                  <w:txbxContent>
                    <w:p w14:paraId="73F91369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331</w:t>
                      </w:r>
                      <w:r w:rsidRPr="00E55E6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nts completed the phone screening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EDD4DDF" wp14:editId="4B01377B">
                <wp:simplePos x="0" y="0"/>
                <wp:positionH relativeFrom="margin">
                  <wp:posOffset>3438525</wp:posOffset>
                </wp:positionH>
                <wp:positionV relativeFrom="paragraph">
                  <wp:posOffset>196215</wp:posOffset>
                </wp:positionV>
                <wp:extent cx="0" cy="2103120"/>
                <wp:effectExtent l="76200" t="0" r="57150" b="4953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31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E1AB8" id="Straight Arrow Connector 28" o:spid="_x0000_s1026" type="#_x0000_t32" style="position:absolute;margin-left:270.75pt;margin-top:15.45pt;width:0;height:165.6pt;z-index:-2516428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bWvzAEAAIMDAAAOAAAAZHJzL2Uyb0RvYy54bWysU01v2zAMvQ/YfxB0X2ynWFEYcXpI1l2G&#10;rcC6H8BKsi1AXxC5OPn3o5Qs7brbMB9kSgSfHh+fNvdH78TBZLQxDLJbtVKYoKK2YRrkj6eHD3dS&#10;IEHQ4GIwgzwZlPfb9+82S+rNOs7RaZMFgwTslzTImSj1TYNqNh5wFZMJnBxj9kC8zVOjMyyM7l2z&#10;btvbZolZpxyVQeTT/TkptxV/HI2ib+OIhoQbJHOjuua6Ppe12W6gnzKk2aoLDfgHFh5s4EuvUHsg&#10;ED+z/QvKW5UjxpFWKvomjqNVpvbA3XTtm26+z5BM7YXFwXSVCf8frPp62IXHzDIsCXtMj7l0cRyz&#10;L3/mJ45VrNNVLHMkoc6Hik/XXXvTrauQzUthykifTfSiBINEymCnmXYxBB5JzF0VCw5fkPhqLvxd&#10;UG4N8cE6VyfjglgGeXvzkWengP0xOiAOfdKMGiYpwE1sPEW5ImJ0VpfqgoMn3LksDsCzZ8vouDwx&#10;eSkcIHGCO6pf8QAz+KO00NkDzufimjpbxVtivzrrB3l3rYaewLpPQQs6JTY5ZQthcuaC7EJhY6ob&#10;Lw2/iF2i56hPdQZN2fGkK6GLK4uVXu85fv12tr8AAAD//wMAUEsDBBQABgAIAAAAIQA9ZS4V3QAA&#10;AAoBAAAPAAAAZHJzL2Rvd25yZXYueG1sTI/BTsMwDIbvSLxDZCQuiKXd2ASl6TQhcRpSxeABvMak&#10;hcapmmwrPD1GHODo359+fy7Xk+/VkcbYBTaQzzJQxE2wHTsDry+P17egYkK22AcmA58UYV2dn5VY&#10;2HDiZzruklNSwrFAA21KQ6F1bFryGGdhIJbdWxg9JhlHp+2IJyn3vZ5n2Up77FgutDjQQ0vNx+7g&#10;DdAVcp3X2df7U52GhdvUbrvVxlxeTJt7UImm9AfDj76oQyVO+3BgG1VvYHmTLwU1sMjuQAnwG+wl&#10;WM1z0FWp/79QfQMAAP//AwBQSwECLQAUAAYACAAAACEAtoM4kv4AAADhAQAAEwAAAAAAAAAAAAAA&#10;AAAAAAAAW0NvbnRlbnRfVHlwZXNdLnhtbFBLAQItABQABgAIAAAAIQA4/SH/1gAAAJQBAAALAAAA&#10;AAAAAAAAAAAAAC8BAABfcmVscy8ucmVsc1BLAQItABQABgAIAAAAIQB3/bWvzAEAAIMDAAAOAAAA&#10;AAAAAAAAAAAAAC4CAABkcnMvZTJvRG9jLnhtbFBLAQItABQABgAIAAAAIQA9ZS4V3QAAAAoBAAAP&#10;AAAAAAAAAAAAAAAAACYEAABkcnMvZG93bnJldi54bWxQSwUGAAAAAAQABADzAAAAMA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B8F7272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29266984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BA50DD" wp14:editId="6EBCE654">
                <wp:simplePos x="0" y="0"/>
                <wp:positionH relativeFrom="margin">
                  <wp:posOffset>0</wp:posOffset>
                </wp:positionH>
                <wp:positionV relativeFrom="paragraph">
                  <wp:posOffset>59690</wp:posOffset>
                </wp:positionV>
                <wp:extent cx="3141980" cy="1581150"/>
                <wp:effectExtent l="0" t="0" r="2032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1980" cy="158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6A8693" w14:textId="77777777" w:rsidR="00152C89" w:rsidRPr="00E55E61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8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xcluded based on inclusion/exclusion criteria</w:t>
                            </w:r>
                          </w:p>
                          <w:p w14:paraId="52B990BD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0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ak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sionary medication or recent change in medication</w:t>
                            </w:r>
                          </w:p>
                          <w:p w14:paraId="33F28C9C" w14:textId="77777777" w:rsidR="00152C89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2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ent w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ight los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 3% or more</w:t>
                            </w:r>
                          </w:p>
                          <w:p w14:paraId="7B09105D" w14:textId="77777777" w:rsidR="00152C89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3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nable to attend study visit </w:t>
                            </w:r>
                          </w:p>
                          <w:p w14:paraId="25C5BBDE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aking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ormone replacement therapy </w:t>
                            </w:r>
                          </w:p>
                          <w:p w14:paraId="2DC505B2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   enrolled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weight loss treatment  </w:t>
                            </w:r>
                          </w:p>
                          <w:p w14:paraId="7A785387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8 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MI&lt;30</w:t>
                            </w:r>
                          </w:p>
                          <w:p w14:paraId="75296863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  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 not been through menopause</w:t>
                            </w:r>
                          </w:p>
                          <w:p w14:paraId="50969207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   undergoing chemotherapy or radiation</w:t>
                            </w:r>
                          </w:p>
                          <w:p w14:paraId="3B6CFE52" w14:textId="77777777" w:rsidR="00152C89" w:rsidRPr="00E55E61" w:rsidRDefault="00152C89" w:rsidP="00152C89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F655938" w14:textId="77777777" w:rsidR="00152C89" w:rsidRPr="00E77C22" w:rsidRDefault="00152C89" w:rsidP="00152C89">
                            <w:pPr>
                              <w:ind w:left="7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A50DD" id="Text Box 8" o:spid="_x0000_s1031" type="#_x0000_t202" style="position:absolute;margin-left:0;margin-top:4.7pt;width:247.4pt;height:124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QHURAIAAJUEAAAOAAAAZHJzL2Uyb0RvYy54bWysVE1v2zAMvQ/YfxB0XxynSZcGcYqsRYYB&#13;&#10;RVsgHXpWZLkxJouapMTOfv2elI92zU7DclBIkXokH0lPr7tGs61yviZT8LzX50wZSWVtXgr+/Wnx&#13;&#10;acyZD8KUQpNRBd8pz69nHz9MWztRA1qTLpVjADF+0tqCr0Owkyzzcq0a4XtklYGxIteIANW9ZKUT&#13;&#10;LdAbnQ36/cusJVdaR1J5j9vbvZHPEn5VKRkeqsqrwHTBkVtIp0vnKp7ZbComL07YdS0PaYh/yKIR&#13;&#10;tUHQE9StCIJtXH0G1dTSkacq9CQ1GVVVLVWqAdXk/XfVLNfCqlQLyPH2RJP/f7Dyfru0j46F7gt1&#13;&#10;aGAkpLV+4nEZ6+kq18R/ZMpgB4W7E22qC0zi8iIf5ldjmCRs+Wic56NEbPb63DofvipqWBQK7tCX&#13;&#10;RJfY3vmAkHA9usRonnRdLmqtk7LzN9qxrUAL0fmSWs608AGXBV+kX8waEH8804a1Bb+8QC5nkDHW&#13;&#10;CXOlhfxxjgA8bQD7ykaUQrfqWF0WfHRkakXlDgQ62s+Wt3JRA/4OGT4Kh2ECMViQ8ICj0oSc6CBx&#13;&#10;tib362/30R89hpWzFsNZcP9zI5xC4d8Mun+VD4dxmpMyHH0eQHFvLau3FrNpbgjk5VhFK5MY/YM+&#13;&#10;ipWj5hl7NI9RYRJGInbBw1G8CfuVwR5KNZ8nJ8yvFeHOLK2M0JHjSOtT9yycPfQ5YETu6TjGYvKu&#13;&#10;3Xvf+NLQfBOoqtMsRJ73rB7ox+yn/h72NC7XWz15vX5NZr8BAAD//wMAUEsDBBQABgAIAAAAIQC0&#13;&#10;TA+E3wAAAAsBAAAPAAAAZHJzL2Rvd25yZXYueG1sTI/BTsMwEETvSPyDtUjcqEMVUJLGqRCII0Kk&#13;&#10;HODm2ktiiNdR7KahX89ygstIq9HOzKu3ix/EjFN0gRRcrzIQSCZYR52C193jVQEiJk1WD4FQwTdG&#13;&#10;2DbnZ7WubDjSC85t6gSHUKy0gj6lsZIymh69jqswIrH3ESavE59TJ+2kjxzuB7nOslvptSNu6PWI&#13;&#10;9z2ar/bgFVh6C2Te3dPJUWtceXouPs2s1OXF8rBhuduASLikvw/4ZeD90PCwfTiQjWJQwDRJQZmD&#13;&#10;YDMvc4bZK1jfFDnIppb/GZofAAAA//8DAFBLAQItABQABgAIAAAAIQC2gziS/gAAAOEBAAATAAAA&#13;&#10;AAAAAAAAAAAAAAAAAABbQ29udGVudF9UeXBlc10ueG1sUEsBAi0AFAAGAAgAAAAhADj9If/WAAAA&#13;&#10;lAEAAAsAAAAAAAAAAAAAAAAALwEAAF9yZWxzLy5yZWxzUEsBAi0AFAAGAAgAAAAhAGspAdREAgAA&#13;&#10;lQQAAA4AAAAAAAAAAAAAAAAALgIAAGRycy9lMm9Eb2MueG1sUEsBAi0AFAAGAAgAAAAhALRMD4Tf&#13;&#10;AAAACwEAAA8AAAAAAAAAAAAAAAAAngQAAGRycy9kb3ducmV2LnhtbFBLBQYAAAAABAAEAPMAAACq&#13;&#10;BQAAAAA=&#13;&#10;" fillcolor="window" strokeweight=".5pt">
                <v:textbox>
                  <w:txbxContent>
                    <w:p w14:paraId="356A8693" w14:textId="77777777" w:rsidR="00152C89" w:rsidRPr="00E55E61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68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xcluded based on inclusion/exclusion criteria</w:t>
                      </w:r>
                    </w:p>
                    <w:p w14:paraId="52B990BD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0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aking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sionary medication or recent change in medication</w:t>
                      </w:r>
                    </w:p>
                    <w:p w14:paraId="33F28C9C" w14:textId="77777777" w:rsidR="00152C89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2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ent w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ight los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 3% or more</w:t>
                      </w:r>
                    </w:p>
                    <w:p w14:paraId="7B09105D" w14:textId="77777777" w:rsidR="00152C89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23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nable to attend study visit </w:t>
                      </w:r>
                    </w:p>
                    <w:p w14:paraId="25C5BBDE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1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aking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hormone replacement therapy </w:t>
                      </w:r>
                    </w:p>
                    <w:p w14:paraId="2DC505B2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   enrolled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weight loss treatment  </w:t>
                      </w:r>
                    </w:p>
                    <w:p w14:paraId="7A785387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8 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MI&lt;30</w:t>
                      </w:r>
                    </w:p>
                    <w:p w14:paraId="75296863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3  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 not been through menopause</w:t>
                      </w:r>
                    </w:p>
                    <w:p w14:paraId="50969207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   undergoing chemotherapy or radiation</w:t>
                      </w:r>
                    </w:p>
                    <w:p w14:paraId="3B6CFE52" w14:textId="77777777" w:rsidR="00152C89" w:rsidRPr="00E55E61" w:rsidRDefault="00152C89" w:rsidP="00152C89">
                      <w:pPr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5F655938" w14:textId="77777777" w:rsidR="00152C89" w:rsidRPr="00E77C22" w:rsidRDefault="00152C89" w:rsidP="00152C89">
                      <w:pPr>
                        <w:ind w:left="72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AAA839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4B04602F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</w:p>
    <w:p w14:paraId="01EABDE0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DD1F9F" wp14:editId="41130163">
                <wp:simplePos x="0" y="0"/>
                <wp:positionH relativeFrom="column">
                  <wp:posOffset>3143250</wp:posOffset>
                </wp:positionH>
                <wp:positionV relativeFrom="paragraph">
                  <wp:posOffset>161290</wp:posOffset>
                </wp:positionV>
                <wp:extent cx="295275" cy="0"/>
                <wp:effectExtent l="38100" t="76200" r="0" b="9525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4D18E7" id="Straight Arrow Connector 198" o:spid="_x0000_s1026" type="#_x0000_t32" style="position:absolute;margin-left:247.5pt;margin-top:12.7pt;width:23.25pt;height: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Ly4U7dwAAAAJAQAADwAAAGRycy9kb3ducmV2LnhtbEyPwU7DMBBE70j8g7VI3KiTKqZtiFMhUD+A&#10;goDjNt4mUeJ1ZLtt+HuMOMBxdkazb6rtbEdxJh96xxryRQaCuHGm51bD2+vubg0iRGSDo2PS8EUB&#10;tvX1VYWlcRd+ofM+tiKVcChRQxfjVEoZmo4shoWbiJN3dN5iTNK30ni8pHI7ymWW3UuLPacPHU70&#10;1FEz7E9Ww64dVnmvms2zz4bw/vGpVgNNWt/ezI8PICLN8S8MP/gJHerEdHAnNkGMGoqNSluihqUq&#10;QKSAKnIF4vB7kHUl/y+ovwEAAP//AwBQSwECLQAUAAYACAAAACEAtoM4kv4AAADhAQAAEwAAAAAA&#10;AAAAAAAAAAAAAAAAW0NvbnRlbnRfVHlwZXNdLnhtbFBLAQItABQABgAIAAAAIQA4/SH/1gAAAJQB&#10;AAALAAAAAAAAAAAAAAAAAC8BAABfcmVscy8ucmVsc1BLAQItABQABgAIAAAAIQDiDzlv0wEAAIwD&#10;AAAOAAAAAAAAAAAAAAAAAC4CAABkcnMvZTJvRG9jLnhtbFBLAQItABQABgAIAAAAIQAvLhTt3AAA&#10;AAkBAAAPAAAAAAAAAAAAAAAAAC0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2582E2D7" w14:textId="77777777" w:rsidR="00152C89" w:rsidRPr="00152C89" w:rsidRDefault="00152C89" w:rsidP="00152C89">
      <w:p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4508E2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sz w:val="16"/>
          <w:szCs w:val="16"/>
        </w:rPr>
        <w:tab/>
      </w:r>
    </w:p>
    <w:p w14:paraId="5872881D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</w:p>
    <w:p w14:paraId="3CDC9B59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</w:p>
    <w:p w14:paraId="764084DD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128F8A7" wp14:editId="6BD7CF4B">
                <wp:simplePos x="0" y="0"/>
                <wp:positionH relativeFrom="margin">
                  <wp:posOffset>1971675</wp:posOffset>
                </wp:positionH>
                <wp:positionV relativeFrom="paragraph">
                  <wp:posOffset>97155</wp:posOffset>
                </wp:positionV>
                <wp:extent cx="2897505" cy="287655"/>
                <wp:effectExtent l="0" t="0" r="17145" b="1714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750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C937B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63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articipants eligible after phone scre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8F8A7" id="_x0000_s1032" type="#_x0000_t202" style="position:absolute;margin-left:155.25pt;margin-top:7.65pt;width:228.15pt;height:22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KCGFAIAACYEAAAOAAAAZHJzL2Uyb0RvYy54bWysU9tu2zAMfR+wfxD0vtgx4lyMOEWXLsOA&#13;&#10;7gJ0+wBZlmNhsqhJSuzu60fJbprdXobpQSBF6pA8JLc3Q6fIWVgnQZd0PkspEZpDLfWxpF8+H16t&#13;&#10;KXGe6Zop0KKkj8LRm93LF9veFCKDFlQtLEEQ7YrelLT13hRJ4ngrOuZmYIRGYwO2Yx5Ve0xqy3pE&#13;&#10;71SSpeky6cHWxgIXzuHr3Wiku4jfNIL7j03jhCeqpJibj7eNdxXuZLdlxdEy00o+pcH+IYuOSY1B&#13;&#10;L1B3zDNysvI3qE5yCw4aP+PQJdA0kotYA1YzT3+p5qFlRsRakBxnLjS5/wfLP5wfzCdL/PAaBmxg&#13;&#10;LMKZe+BfHdGwb5k+iltroW8FqzHwPFCW9MYV09dAtStcAKn691Bjk9nJQwQaGtsFVrBOgujYgMcL&#13;&#10;6WLwhONjtt6s8jSnhKMtW6+WeR5DsOLpt7HOvxXQkSCU1GJTIzo73zsfsmHFk0sI5kDJ+iCVioo9&#13;&#10;VntlyZnhABzimdB/clOa9CXd5Fk+EvBXiDSeP0F00uMkK9mVdH1xYkWg7Y2u45x5JtUoY8pKTzwG&#13;&#10;6kYS/VANRNYlXYYAgdYK6kck1sI4uLhoKLRgv1PS49CW1H07MSsoUe80NmczXyzClEdlka8yVOy1&#13;&#10;pbq2MM0RqqSeklHc+7gZgTcNt9jERkZ+nzOZUsZhjLRPixOm/VqPXs/rvfsBAAD//wMAUEsDBBQA&#13;&#10;BgAIAAAAIQC2WOyS5AAAAA4BAAAPAAAAZHJzL2Rvd25yZXYueG1sTI/BTsMwEETvSPyDtUhcUGuX&#13;&#10;ULekcSoEApUbtAiubrxNImI72G4a/p7lBJeVVjM7O69Yj7ZjA4bYeqdgNhXA0FXetK5W8LZ7nCyB&#13;&#10;xaSd0Z13qOAbI6zL87NC58af3CsO21QzCnEx1wqalPqc81g1aHWc+h4daQcfrE60hpqboE8Ubjt+&#13;&#10;LYTkVreOPjS6x/sGq8/t0SpY3myGj/icvbxX8tDdpqvF8PQVlLq8GB9WNO5WwBKO6e8CfhmoP5RU&#13;&#10;bO+PzkTWKchmYk5WEuYZMDIspCSgvQIpJPCy4P8xyh8AAAD//wMAUEsBAi0AFAAGAAgAAAAhALaD&#13;&#10;OJL+AAAA4QEAABMAAAAAAAAAAAAAAAAAAAAAAFtDb250ZW50X1R5cGVzXS54bWxQSwECLQAUAAYA&#13;&#10;CAAAACEAOP0h/9YAAACUAQAACwAAAAAAAAAAAAAAAAAvAQAAX3JlbHMvLnJlbHNQSwECLQAUAAYA&#13;&#10;CAAAACEAz1SghhQCAAAmBAAADgAAAAAAAAAAAAAAAAAuAgAAZHJzL2Uyb0RvYy54bWxQSwECLQAU&#13;&#10;AAYACAAAACEAtljskuQAAAAOAQAADwAAAAAAAAAAAAAAAABuBAAAZHJzL2Rvd25yZXYueG1sUEsF&#13;&#10;BgAAAAAEAAQA8wAAAH8FAAAAAA==&#13;&#10;">
                <v:textbox>
                  <w:txbxContent>
                    <w:p w14:paraId="4E1C937B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63</w:t>
                      </w:r>
                      <w:r w:rsidRPr="00E55E6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articipants eligible after phone scree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3602D4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51386C07" wp14:editId="7C952513">
                <wp:simplePos x="0" y="0"/>
                <wp:positionH relativeFrom="margin">
                  <wp:posOffset>3438525</wp:posOffset>
                </wp:positionH>
                <wp:positionV relativeFrom="paragraph">
                  <wp:posOffset>149225</wp:posOffset>
                </wp:positionV>
                <wp:extent cx="0" cy="640080"/>
                <wp:effectExtent l="76200" t="0" r="76200" b="647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F6812" id="Straight Arrow Connector 16" o:spid="_x0000_s1026" type="#_x0000_t32" style="position:absolute;margin-left:270.75pt;margin-top:11.75pt;width:0;height:50.4pt;z-index:-2516295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J7YywEAAIIDAAAOAAAAZHJzL2Uyb0RvYy54bWysU01v2zAMvQ/YfxB0X+x0WxEYcXpI1l2G&#10;rcDaH8BKsi1AXxC5OP73o5Qs7bbbsBwUSgQfHx+ft3cn78TRZLQx9HK9aqUwQUVtw9jLp8f7dxsp&#10;kCBocDGYXi4G5d3u7ZvtnDpzE6fotMmCQQJ2c+rlRJS6pkE1GQ+4iskETg4xeyC+5rHRGWZG9665&#10;advbZo5ZpxyVQeTXwzkpdxV/GIyib8OAhoTrJXOjeuZ6Ppez2W2hGzOkyaoLDfgHFh5s4KZXqAMQ&#10;iB/Z/gXlrcoR40ArFX0Th8EqU2fgadbtH9N8nyCZOguLg+kqE/4/WPX1uA8PmWWYE3aYHnKZ4jRk&#10;X/6ZnzhVsZarWOZEQp0fFb/efmjbTdWxealLGemziV6UoJdIGew40T6GwBuJeV21guMXJO7Mhb8K&#10;StMQ761zdTEuiJlbvP/Iq1PA9hgcEIc+aUYNoxTgRvadolwRMTqrS3XBwQX3Losj8OrZMTrOj8xd&#10;CgdInOCB6q9YgBn8VlroHACnc3FNnZ3iLbFdnfW93FyroSOw7lPQgpbEHqdsIYzOXJBdKGxMNeNl&#10;4BetS/Qc9VJX0JQbL7oSupiyOOn1nePXn87uJwAAAP//AwBQSwMEFAAGAAgAAAAhAC3DhGjdAAAA&#10;CgEAAA8AAABkcnMvZG93bnJldi54bWxMj89OwzAMh+9IvENkJC6IpX82hErTaULiNKSKwQN4jWkL&#10;jVM12VZ4eow4sJNl+9PPn8v17AZ1pCn0ng2kiwQUceNtz62Bt9en23tQISJbHDyTgS8KsK4uL0os&#10;rD/xCx13sVUSwqFAA12MY6F1aDpyGBZ+JJbdu58cRmmnVtsJTxLuBp0lyZ122LNc6HCkx46az93B&#10;GaAb5Dqtk++P5zqOebup2+1WG3N9NW8eQEWa4z8Mv/qiDpU47f2BbVCDgdUyXQlqIMulCvA32AuZ&#10;LXPQVanPX6h+AAAA//8DAFBLAQItABQABgAIAAAAIQC2gziS/gAAAOEBAAATAAAAAAAAAAAAAAAA&#10;AAAAAABbQ29udGVudF9UeXBlc10ueG1sUEsBAi0AFAAGAAgAAAAhADj9If/WAAAAlAEAAAsAAAAA&#10;AAAAAAAAAAAALwEAAF9yZWxzLy5yZWxzUEsBAi0AFAAGAAgAAAAhAO+sntjLAQAAggMAAA4AAAAA&#10;AAAAAAAAAAAALgIAAGRycy9lMm9Eb2MueG1sUEsBAi0AFAAGAAgAAAAhAC3DhGjdAAAACgEAAA8A&#10;AAAAAAAAAAAAAAAAJQQAAGRycy9kb3ducmV2LnhtbFBLBQYAAAAABAAEAPMAAAAv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14:paraId="47175243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0BC569F" wp14:editId="5453CA08">
                <wp:simplePos x="0" y="0"/>
                <wp:positionH relativeFrom="margin">
                  <wp:posOffset>0</wp:posOffset>
                </wp:positionH>
                <wp:positionV relativeFrom="paragraph">
                  <wp:posOffset>75565</wp:posOffset>
                </wp:positionV>
                <wp:extent cx="3100705" cy="333375"/>
                <wp:effectExtent l="0" t="0" r="23495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070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52C33B" w14:textId="77777777" w:rsidR="00152C89" w:rsidRPr="00E55E61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ost to follow up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37187757" w14:textId="77777777" w:rsidR="00152C89" w:rsidRPr="00AD7D5D" w:rsidRDefault="00152C89" w:rsidP="00152C8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C569F" id="_x0000_s1033" type="#_x0000_t202" style="position:absolute;margin-left:0;margin-top:5.95pt;width:244.15pt;height:26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tNd0EwIAACYEAAAOAAAAZHJzL2Uyb0RvYy54bWysU9tu2zAMfR+wfxD0vthJk6U14hRdugwD&#13;&#10;ugvQ7QNoWY6FyaImKbG7ry+luGl2exmmB4EUqUPykFxdD51mB+m8QlPy6STnTBqBtTK7kn/9sn11&#13;&#10;yZkPYGrQaGTJH6Tn1+uXL1a9LeQMW9S1dIxAjC96W/I2BFtkmRet7MBP0EpDxgZdB4FUt8tqBz2h&#13;&#10;dzqb5fnrrEdXW4dCek+vt0cjXyf8ppEifGoaLwPTJafcQrpduqt4Z+sVFDsHtlViTAP+IYsOlKGg&#13;&#10;J6hbCMD2Tv0G1Snh0GMTJgK7DJtGCZlqoGqm+S/V3LdgZaqFyPH2RJP/f7Di4+HefnYsDG9woAam&#13;&#10;Iry9Q/HNM4ObFsxO3jiHfSuhpsDTSFnWW1+MXyPVvvARpOo/YE1Nhn3ABDQ0rousUJ2M0KkBDyfS&#13;&#10;5RCYoMeLaZ4v8wVngmwXdJaLFAKKp9/W+fBOYseiUHJHTU3ocLjzIWYDxZNLDOZRq3qrtE6K21Ub&#13;&#10;7dgBaAC26YzoP7lpw/qSXy1miyMBf4XI0/kTRKcCTbJWXckvT05QRNremjrNWQCljzKlrM3IY6Tu&#13;&#10;SGIYqoGpuuTLGCDSWmH9QMQ6PA4uLRoJLbofnPU0tCX33/fgJGf6vaHmXE3n8zjlSZkvljNS3Lml&#13;&#10;OreAEQRV8sDZUdyEtBmRN4M31MRGJX6fMxlTpmFMtI+LE6f9XE9ez+u9fgQAAP//AwBQSwMEFAAG&#13;&#10;AAgAAAAhABei09/hAAAACwEAAA8AAABkcnMvZG93bnJldi54bWxMj0FPwzAMhe9I/IfISFwQS8eq&#13;&#10;0nVNJwQCwQ22Ca5Z47UVjVOSrCv/HnOCiyX76T2/r1xPthcj+tA5UjCfJSCQamc6ahTsto/XOYgQ&#13;&#10;NRndO0IF3xhgXZ2flbow7kRvOG5iIziEQqEVtDEOhZShbtHqMHMDEmsH562OvPpGGq9PHG57eZMk&#13;&#10;mbS6I/7Q6gHvW6w/N0erIE+fx4/wsnh9r7NDv4xXt+PTl1fq8mJ6WPG4W4GIOMU/B/wycH+ouNje&#13;&#10;HckE0StgmsjX+RIEq2meL0DsFWRpCrIq5X+G6gcAAP//AwBQSwECLQAUAAYACAAAACEAtoM4kv4A&#13;&#10;AADhAQAAEwAAAAAAAAAAAAAAAAAAAAAAW0NvbnRlbnRfVHlwZXNdLnhtbFBLAQItABQABgAIAAAA&#13;&#10;IQA4/SH/1gAAAJQBAAALAAAAAAAAAAAAAAAAAC8BAABfcmVscy8ucmVsc1BLAQItABQABgAIAAAA&#13;&#10;IQBntNd0EwIAACYEAAAOAAAAAAAAAAAAAAAAAC4CAABkcnMvZTJvRG9jLnhtbFBLAQItABQABgAI&#13;&#10;AAAAIQAXotPf4QAAAAsBAAAPAAAAAAAAAAAAAAAAAG0EAABkcnMvZG93bnJldi54bWxQSwUGAAAA&#13;&#10;AAQABADzAAAAewUAAAAA&#13;&#10;">
                <v:textbox>
                  <w:txbxContent>
                    <w:p w14:paraId="3952C33B" w14:textId="77777777" w:rsidR="00152C89" w:rsidRPr="00E55E61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4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ost to follow up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37187757" w14:textId="77777777" w:rsidR="00152C89" w:rsidRPr="00AD7D5D" w:rsidRDefault="00152C89" w:rsidP="00152C8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BBA69C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7A7E8F" wp14:editId="4F55F73C">
                <wp:simplePos x="0" y="0"/>
                <wp:positionH relativeFrom="column">
                  <wp:posOffset>3143250</wp:posOffset>
                </wp:positionH>
                <wp:positionV relativeFrom="paragraph">
                  <wp:posOffset>31115</wp:posOffset>
                </wp:positionV>
                <wp:extent cx="295275" cy="0"/>
                <wp:effectExtent l="38100" t="76200" r="0" b="9525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E7EFB9" id="Straight Arrow Connector 199" o:spid="_x0000_s1026" type="#_x0000_t32" style="position:absolute;margin-left:247.5pt;margin-top:2.45pt;width:23.25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kPiiB9oAAAAHAQAADwAAAGRycy9kb3ducmV2LnhtbEyPwU7DMBBE70j9B2uRuLVOUN3SEKeqQP0A&#10;CgKObrwkUeJ1ZLtt+Hu2XOA2o1nNvC23kxvEGUPsPGnIFxkIpNrbjhoNb6/7+QOImAxZM3hCDd8Y&#10;YVvNbkpTWH+hFzwfUiO4hGJhNLQpjYWUsW7RmbjwIxJnXz44k9iGRtpgLlzuBnmfZSvpTEe80JoR&#10;n1qs+8PJadg3/TrvVL15Dlkf3z8+1brHUeu722n3CCLhlP6O4YrP6FAx09GfyEYxaFhuFP+SrgIE&#10;52qZKxDHXy+rUv7nr34AAAD//wMAUEsBAi0AFAAGAAgAAAAhALaDOJL+AAAA4QEAABMAAAAAAAAA&#10;AAAAAAAAAAAAAFtDb250ZW50X1R5cGVzXS54bWxQSwECLQAUAAYACAAAACEAOP0h/9YAAACUAQAA&#10;CwAAAAAAAAAAAAAAAAAvAQAAX3JlbHMvLnJlbHNQSwECLQAUAAYACAAAACEA4g85b9MBAACMAwAA&#10;DgAAAAAAAAAAAAAAAAAuAgAAZHJzL2Uyb0RvYy54bWxQSwECLQAUAAYACAAAACEAkPiiB9oAAAAH&#10;AQAADwAAAAAAAAAAAAAAAAAtBAAAZHJzL2Rvd25yZXYueG1sUEsFBgAAAAAEAAQA8wAAADQFAAAA&#10;AA==&#10;" strokecolor="windowText" strokeweight=".5pt">
                <v:stroke endarrow="block" joinstyle="miter"/>
              </v:shape>
            </w:pict>
          </mc:Fallback>
        </mc:AlternateContent>
      </w:r>
    </w:p>
    <w:p w14:paraId="0DF39973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FFA96FC" wp14:editId="3B7F0163">
                <wp:simplePos x="0" y="0"/>
                <wp:positionH relativeFrom="margin">
                  <wp:posOffset>1971675</wp:posOffset>
                </wp:positionH>
                <wp:positionV relativeFrom="paragraph">
                  <wp:posOffset>140970</wp:posOffset>
                </wp:positionV>
                <wp:extent cx="2897505" cy="248920"/>
                <wp:effectExtent l="0" t="0" r="17145" b="1778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750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71454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49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scheduled the assessment visit</w:t>
                            </w:r>
                          </w:p>
                          <w:p w14:paraId="64C3BE8B" w14:textId="77777777" w:rsidR="00152C89" w:rsidRPr="00A16984" w:rsidRDefault="00152C89" w:rsidP="00152C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A96FC" id="_x0000_s1034" type="#_x0000_t202" style="position:absolute;margin-left:155.25pt;margin-top:11.1pt;width:228.15pt;height:19.6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P5SLFQIAACYEAAAOAAAAZHJzL2Uyb0RvYy54bWysk1Fv0zAQx9+R+A6W32nSqGVt1HQaHUVI&#13;&#10;YyANPsDFcRoLx2dst8n49JzdrqsGvCD8YPl89t93vzuvrsdes4N0XqGp+HSScyaNwEaZXcW/fd2+&#13;&#10;WXDmA5gGNBpZ8Ufp+fX69avVYEtZYIe6kY6RiPHlYCvehWDLLPOikz34CVppyNmi6yGQ6XZZ42Ag&#13;&#10;9V5nRZ6/zQZ0jXUopPe0e3t08nXSb1spwue29TIwXXGKLaTZpbmOc7ZeQblzYDslTmHAP0TRgzL0&#13;&#10;6FnqFgKwvVO/SfVKOPTYhonAPsO2VUKmHCibaf4im4cOrEy5EBxvz5j8/5MV94cH+8WxML7DkQqY&#13;&#10;kvD2DsV3zwxuOjA7eeMcDp2Ehh6eRmTZYH15uhpR+9JHkXr4hA0VGfYBk9DYuj5SoTwZqVMBHs/Q&#13;&#10;5RiYoM1isbya53POBPmK2WJZpKpkUD7dts6HDxJ7FhcVd1TUpA6HOx9iNFA+HYmPedSq2Sqtk+F2&#13;&#10;9UY7dgBqgG0aKYEXx7RhQ8WX82J+BPBXiTyNP0n0KlAna9VXfHE+BGXE9t40qc8CKH1cU8janDhG&#13;&#10;dEeIYaxHphoSiA9ErDU2jwTW4bFx6aPRokP3k7OBmrbi/scenORMfzRUnOV0NotdnozZ/IpQMnfp&#13;&#10;qS89YARJVTxwdlxuQvoZkZvBGypiqxLf50hOIVMzJuynjxO7/dJOp56/9/oXAAAA//8DAFBLAwQU&#13;&#10;AAYACAAAACEALNiVb+QAAAAOAQAADwAAAGRycy9kb3ducmV2LnhtbEyPzU7DMBCE70i8g7VIXBB1&#13;&#10;kha3pNlUCASCGxQEVzd2kwj/BNtNw9uznOCy0mpnZuerNpM1bNQh9t4h5LMMmHaNV71rEd5e7y9X&#13;&#10;wGKSTknjnUb41hE29elJJUvlj+5Fj9vUMgpxsZQIXUpDyXlsOm1lnPlBO7rtfbAy0RparoI8Urg1&#13;&#10;vMgywa3sHX3o5KBvO918bg8WYbV4HD/i0/z5vRF7c50uluPDV0A8P5vu1jRu1sCSntKfA34ZqD/U&#13;&#10;VGznD05FZhDmeXZFUoSiKICRYCkEAe0QRL4AXlf8P0b9AwAA//8DAFBLAQItABQABgAIAAAAIQC2&#13;&#10;gziS/gAAAOEBAAATAAAAAAAAAAAAAAAAAAAAAABbQ29udGVudF9UeXBlc10ueG1sUEsBAi0AFAAG&#13;&#10;AAgAAAAhADj9If/WAAAAlAEAAAsAAAAAAAAAAAAAAAAALwEAAF9yZWxzLy5yZWxzUEsBAi0AFAAG&#13;&#10;AAgAAAAhAJw/lIsVAgAAJgQAAA4AAAAAAAAAAAAAAAAALgIAAGRycy9lMm9Eb2MueG1sUEsBAi0A&#13;&#10;FAAGAAgAAAAhACzYlW/kAAAADgEAAA8AAAAAAAAAAAAAAAAAbwQAAGRycy9kb3ducmV2LnhtbFBL&#13;&#10;BQYAAAAABAAEAPMAAACABQAAAAA=&#13;&#10;">
                <v:textbox>
                  <w:txbxContent>
                    <w:p w14:paraId="40A71454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49</w:t>
                      </w:r>
                      <w:r w:rsidRPr="00E55E6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scheduled the assessment visit</w:t>
                      </w:r>
                    </w:p>
                    <w:p w14:paraId="64C3BE8B" w14:textId="77777777" w:rsidR="00152C89" w:rsidRPr="00A16984" w:rsidRDefault="00152C89" w:rsidP="00152C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527E08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650384" wp14:editId="48449C8B">
                <wp:simplePos x="0" y="0"/>
                <wp:positionH relativeFrom="margin">
                  <wp:posOffset>3438525</wp:posOffset>
                </wp:positionH>
                <wp:positionV relativeFrom="paragraph">
                  <wp:posOffset>172720</wp:posOffset>
                </wp:positionV>
                <wp:extent cx="0" cy="1398905"/>
                <wp:effectExtent l="76200" t="0" r="57150" b="488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89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CD758" id="Straight Arrow Connector 25" o:spid="_x0000_s1026" type="#_x0000_t32" style="position:absolute;margin-left:270.75pt;margin-top:13.6pt;width:0;height:110.1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gnMywEAAIMDAAAOAAAAZHJzL2Uyb0RvYy54bWysU01v2zAMvQ/ofxB0b5y0aJEacXpI1l2G&#10;rcC6H8DKsi1AXxC5OP73o2Qv7bbbMB9kSgSfHh+fdo9nZ8VJJzTBN3KzWkuhvQqt8X0jv788XW+l&#10;QALfgg1eN3LSKB/3Vx92Y6z1TRiCbXUSDOKxHmMjB6JYVxWqQTvAVYjac7ILyQHxNvVVm2BkdGer&#10;m/X6vhpDamMKSiPy6XFOyn3B7zqt6GvXoSZhG8ncqKyprK95rfY7qPsEcTBqoQH/wMKB8XzpBeoI&#10;BOJHMn9BOaNSwNDRSgVXha4zSpceuJvN+o9uvg0QdemFxcF4kQn/H6z6cjr458QyjBFrjM8pd3Hu&#10;kst/5ifORazpIpY+k1DzoeLTze3D9mF9l4Ws3gpjQvqkgxM5aCRSAtMPdAje80hC2hSx4PQZaS78&#10;VZBv9eHJWFsmY70YG3l/e8ezU8D+6CwQhy62jOp7KcD2bDxFqSBisKbN1RkHJzzYJE7As2fLtGF8&#10;YfJSWEDiBHdUvoX6b6WZzhFwmItLaraKM8R+tcY1cnuphprA2I++FTRFNjklA763ekG2PrPRxY1L&#10;w29i5+g1tFOZQZV3POmi5eLKbKX3e47fv539TwAAAP//AwBQSwMEFAAGAAgAAAAhAOa5NvrdAAAA&#10;CgEAAA8AAABkcnMvZG93bnJldi54bWxMj8FOwzAMhu9IvENkJC6IpS0rQ6XpNCFxGlLF4AG8xrSF&#10;xqmabCs8PUYc4Ojfn35/LtezG9SRptB7NpAuElDEjbc9twZeXx6v70CFiGxx8EwGPinAujo/K7Gw&#10;/sTPdNzFVkkJhwINdDGOhdah6chhWPiRWHZvfnIYZZxabSc8SbkbdJYkt9phz3Khw5EeOmo+dgdn&#10;gK6Q67ROvt6f6jjetJu63W61MZcX8+YeVKQ5/sHwoy/qUInT3h/YBjUYyJdpLqiBbJWBEuA32Euw&#10;XOWgq1L/f6H6BgAA//8DAFBLAQItABQABgAIAAAAIQC2gziS/gAAAOEBAAATAAAAAAAAAAAAAAAA&#10;AAAAAABbQ29udGVudF9UeXBlc10ueG1sUEsBAi0AFAAGAAgAAAAhADj9If/WAAAAlAEAAAsAAAAA&#10;AAAAAAAAAAAALwEAAF9yZWxzLy5yZWxzUEsBAi0AFAAGAAgAAAAhAN4SCczLAQAAgwMAAA4AAAAA&#10;AAAAAAAAAAAALgIAAGRycy9lMm9Eb2MueG1sUEsBAi0AFAAGAAgAAAAhAOa5NvrdAAAACgEAAA8A&#10;AAAAAAAAAAAAAAAAJQQAAGRycy9kb3ducmV2LnhtbFBLBQYAAAAABAAEAPMAAAAv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8B9EE05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B36662D" wp14:editId="40FA927B">
                <wp:simplePos x="0" y="0"/>
                <wp:positionH relativeFrom="margin">
                  <wp:align>left</wp:align>
                </wp:positionH>
                <wp:positionV relativeFrom="paragraph">
                  <wp:posOffset>173355</wp:posOffset>
                </wp:positionV>
                <wp:extent cx="3119120" cy="600075"/>
                <wp:effectExtent l="0" t="0" r="24130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912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1C724" w14:textId="77777777" w:rsidR="00152C89" w:rsidRPr="00E55E61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2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xcluded befo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leting assessment visit</w:t>
                            </w:r>
                          </w:p>
                          <w:p w14:paraId="5BF19874" w14:textId="77777777" w:rsidR="00152C89" w:rsidRPr="00E55E61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6 lost to follow up</w:t>
                            </w:r>
                          </w:p>
                          <w:p w14:paraId="5E7274F4" w14:textId="77777777" w:rsidR="00152C89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6 taking 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sionary medication</w:t>
                            </w:r>
                          </w:p>
                          <w:p w14:paraId="67FD942C" w14:textId="77777777" w:rsidR="00152C89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62A4C88" w14:textId="77777777" w:rsidR="00152C89" w:rsidRDefault="00152C89" w:rsidP="00152C8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1FC6AA24" w14:textId="77777777" w:rsidR="00152C89" w:rsidRDefault="00152C89" w:rsidP="00152C8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379EB6A" w14:textId="77777777" w:rsidR="00152C89" w:rsidRPr="00A16984" w:rsidRDefault="00152C89" w:rsidP="00152C89">
                            <w:pPr>
                              <w:ind w:firstLine="7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6662D" id="_x0000_s1035" type="#_x0000_t202" style="position:absolute;margin-left:0;margin-top:13.65pt;width:245.6pt;height:47.2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QxAFAIAACYEAAAOAAAAZHJzL2Uyb0RvYy54bWysU9tu2zAMfR+wfxD0vtjOkrYx4hRdugwD&#13;&#10;ugvQ7QNkSY6FyaImKbG7ry8lu2l2exmmB4ESqcPDQ2p9PXSaHKXzCkxFi1lOiTQchDL7in79snt1&#13;&#10;RYkPzAimwciKPkhPrzcvX6x7W8o5tKCFdARBjC97W9E2BFtmmeet7JifgZUGnQ24jgU8un0mHOsR&#13;&#10;vdPZPM8vsh6csA649B5vb0cn3ST8ppE8fGoaLwPRFUVuIe0u7XXcs82alXvHbKv4RIP9A4uOKYNJ&#13;&#10;T1C3LDBycOo3qE5xBx6aMOPQZdA0istUA1ZT5L9Uc98yK1MtKI63J5n8/4PlH4/39rMjYXgDAzYw&#13;&#10;FeHtHfBvnhjYtszs5Y1z0LeSCUxcRMmy3vpyehql9qWPIHX/AQQ2mR0CJKChcV1UBeskiI4NeDiJ&#13;&#10;LodAOF6+LopVMUcXR99FnueXy5SClU+vrfPhnYSORKOiDpua0NnxzofIhpVPITGZB63ETmmdDm5f&#13;&#10;b7UjR4YDsEtrQv8pTBvSV3S1nC9HAf4Kgfxw/QmiUwEnWauuolenIFZG2d4akeYsMKVHGylrM+kY&#13;&#10;pRtFDEM9ECWQSEwQZa1BPKCwDsbBxY+GRgvuByU9Dm1F/fcDc5IS/d5gc1bFYhGnPB0Wy8soqzv3&#13;&#10;1OceZjhCVTRQMprbkH5G1M3ADTaxUUnfZyYTZRzGJPv0ceK0n59T1PP33jwCAAD//wMAUEsDBBQA&#13;&#10;BgAIAAAAIQBcye6U4wAAAAwBAAAPAAAAZHJzL2Rvd25yZXYueG1sTI9BT8MwDIXvSPyHyEhcEEvb&#13;&#10;TVvXNZ0QCAQ3GAiuWeO1FY1Tkqwr/x5zgosl6z0/v6/cTrYXI/rQOVKQzhIQSLUzHTUK3l7vr3MQ&#13;&#10;IWoyuneECr4xwLY6Pyt1YdyJXnDcxUZwCIVCK2hjHAopQ92i1WHmBiTWDs5bHXn1jTRenzjc9jJL&#13;&#10;kqW0uiP+0OoBb1usP3dHqyBfPI4f4Wn+/F4vD/06Xq3Ghy+v1OXFdLfhcbMBEXGKfxfwy8D9oeJi&#13;&#10;e3ckE0SvgGmigmw1B8HqYp1mIPZsy9IcZFXK/xDVDwAAAP//AwBQSwECLQAUAAYACAAAACEAtoM4&#13;&#10;kv4AAADhAQAAEwAAAAAAAAAAAAAAAAAAAAAAW0NvbnRlbnRfVHlwZXNdLnhtbFBLAQItABQABgAI&#13;&#10;AAAAIQA4/SH/1gAAAJQBAAALAAAAAAAAAAAAAAAAAC8BAABfcmVscy8ucmVsc1BLAQItABQABgAI&#13;&#10;AAAAIQAEgQxAFAIAACYEAAAOAAAAAAAAAAAAAAAAAC4CAABkcnMvZTJvRG9jLnhtbFBLAQItABQA&#13;&#10;BgAIAAAAIQBcye6U4wAAAAwBAAAPAAAAAAAAAAAAAAAAAG4EAABkcnMvZG93bnJldi54bWxQSwUG&#13;&#10;AAAAAAQABADzAAAAfgUAAAAA&#13;&#10;">
                <v:textbox>
                  <w:txbxContent>
                    <w:p w14:paraId="4471C724" w14:textId="77777777" w:rsidR="00152C89" w:rsidRPr="00E55E61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2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xcluded befo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leting assessment visit</w:t>
                      </w:r>
                    </w:p>
                    <w:p w14:paraId="5BF19874" w14:textId="77777777" w:rsidR="00152C89" w:rsidRPr="00E55E61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6 lost to follow up</w:t>
                      </w:r>
                    </w:p>
                    <w:p w14:paraId="5E7274F4" w14:textId="77777777" w:rsidR="00152C89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6 taking 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sionary medication</w:t>
                      </w:r>
                    </w:p>
                    <w:p w14:paraId="67FD942C" w14:textId="77777777" w:rsidR="00152C89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62A4C88" w14:textId="77777777" w:rsidR="00152C89" w:rsidRDefault="00152C89" w:rsidP="00152C8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  <w:p w14:paraId="1FC6AA24" w14:textId="77777777" w:rsidR="00152C89" w:rsidRDefault="00152C89" w:rsidP="00152C8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379EB6A" w14:textId="77777777" w:rsidR="00152C89" w:rsidRPr="00A16984" w:rsidRDefault="00152C89" w:rsidP="00152C89">
                      <w:pPr>
                        <w:ind w:firstLine="7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ED0BFB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20"/>
          <w:szCs w:val="20"/>
        </w:rPr>
      </w:pPr>
    </w:p>
    <w:p w14:paraId="73F1980A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D2531F" wp14:editId="0ACBAF52">
                <wp:simplePos x="0" y="0"/>
                <wp:positionH relativeFrom="column">
                  <wp:posOffset>3147695</wp:posOffset>
                </wp:positionH>
                <wp:positionV relativeFrom="paragraph">
                  <wp:posOffset>100965</wp:posOffset>
                </wp:positionV>
                <wp:extent cx="295275" cy="0"/>
                <wp:effectExtent l="38100" t="76200" r="0" b="95250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80A715" id="Straight Arrow Connector 200" o:spid="_x0000_s1026" type="#_x0000_t32" style="position:absolute;margin-left:247.85pt;margin-top:7.95pt;width:23.25pt;height:0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N+maN9sAAAAJAQAADwAAAGRycy9kb3ducmV2LnhtbEyPwU7DMAyG70i8Q2QkbixdtVBamk4ItAdg&#10;IOCYNaat2jhVkm3l7THiAEf7//T7c71d3CROGOLgScN6lYFAar0dqNPw+rK7uQMRkyFrJk+o4Qsj&#10;bJvLi9pU1p/pGU/71AkuoVgZDX1KcyVlbHt0Jq78jMTZpw/OJB5DJ20wZy53k8yz7FY6MxBf6M2M&#10;jz224/7oNOy6sVgPqi2fQjbGt/cPVYw4a319tTzcg0i4pD8YfvRZHRp2Ovgj2SgmDZtSFYxyoEoQ&#10;DKhNnoM4/C5kU8v/HzTfAAAA//8DAFBLAQItABQABgAIAAAAIQC2gziS/gAAAOEBAAATAAAAAAAA&#10;AAAAAAAAAAAAAABbQ29udGVudF9UeXBlc10ueG1sUEsBAi0AFAAGAAgAAAAhADj9If/WAAAAlAEA&#10;AAsAAAAAAAAAAAAAAAAALwEAAF9yZWxzLy5yZWxzUEsBAi0AFAAGAAgAAAAhAOIPOW/TAQAAjAMA&#10;AA4AAAAAAAAAAAAAAAAALgIAAGRycy9lMm9Eb2MueG1sUEsBAi0AFAAGAAgAAAAhADfpmjfbAAAA&#10;CQEAAA8AAAAAAAAAAAAAAAAALQQAAGRycy9kb3ducmV2LnhtbFBLBQYAAAAABAAEAPMAAAA1BQAA&#10;AAA=&#10;" strokecolor="windowText" strokeweight=".5pt">
                <v:stroke endarrow="block" joinstyle="miter"/>
              </v:shape>
            </w:pict>
          </mc:Fallback>
        </mc:AlternateContent>
      </w:r>
    </w:p>
    <w:p w14:paraId="16629B37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</w:p>
    <w:p w14:paraId="5FE94FE4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</w:p>
    <w:p w14:paraId="14AABF8A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</w:p>
    <w:p w14:paraId="7582BF36" w14:textId="77777777" w:rsidR="00152C89" w:rsidRPr="00152C89" w:rsidRDefault="00152C89" w:rsidP="00152C89">
      <w:pPr>
        <w:tabs>
          <w:tab w:val="left" w:pos="8295"/>
        </w:tabs>
        <w:spacing w:after="160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3119536" wp14:editId="149609D8">
                <wp:simplePos x="0" y="0"/>
                <wp:positionH relativeFrom="margin">
                  <wp:posOffset>2000250</wp:posOffset>
                </wp:positionH>
                <wp:positionV relativeFrom="paragraph">
                  <wp:posOffset>28575</wp:posOffset>
                </wp:positionV>
                <wp:extent cx="2887980" cy="248920"/>
                <wp:effectExtent l="0" t="0" r="26670" b="1778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798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90E2A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7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articipants completed the assessment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19536" id="_x0000_s1036" type="#_x0000_t202" style="position:absolute;margin-left:157.5pt;margin-top:2.25pt;width:227.4pt;height:19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17ZJFAIAACcEAAAOAAAAZHJzL2Uyb0RvYy54bWysk1Fv0zAQx9+R+A6W32naqGVt1HQaHUVI&#13;&#10;YyANPsDFcRoLx2dst8n49JydrqsGvCD8YPl89t93vzuvr4dOs6N0XqEp+Wwy5UwagbUy+5J/+7p7&#13;&#10;s+TMBzA1aDSy5I/S8+vN61fr3hYyxxZ1LR0jEeOL3pa8DcEWWeZFKzvwE7TSkLNB10Eg0+2z2kFP&#13;&#10;6p3O8un0bdajq61DIb2n3dvRyTdJv2mkCJ+bxsvAdMkptpBml+YqztlmDcXegW2VOIUB/xBFB8rQ&#13;&#10;o2epWwjADk79JtUp4dBjEyYCuwybRgmZcqBsZtMX2Ty0YGXKheB4e8bk/5+suD8+2C+OheEdDlTA&#13;&#10;lIS3dyi+e2Zw24LZyxvnsG8l1PTwLCLLeuuL09WI2hc+ilT9J6ypyHAImISGxnWRCuXJSJ0K8HiG&#13;&#10;LofABG3my+XVakkuQb58vlzlqSoZFE+3rfPhg8SOxUXJHRU1qcPxzocYDRRPR+JjHrWqd0rrZLh9&#13;&#10;tdWOHYEaYJdGSuDFMW1YX/LVIl+MAP4qMU3jTxKdCtTJWnUlX54PQRGxvTd16rMASo9rClmbE8eI&#13;&#10;boQYhmpgqibICUHkWmH9SGQdjp1LP40WLbqfnPXUtSX3Pw7gJGf6o6HqrGbzeWzzZMwXV8SSuUtP&#13;&#10;dekBI0iq5IGzcbkN6WtEcAZvqIqNSoCfIznFTN2YuJ9+Tmz3Szudev7fm18AAAD//wMAUEsDBBQA&#13;&#10;BgAIAAAAIQCGp/bw4wAAAA0BAAAPAAAAZHJzL2Rvd25yZXYueG1sTI/BTsMwEETvSPyDtUhcUOuU&#13;&#10;tEmbxqkQCFRu0CK4urGbRNjrYLtp+HuWE1xWGo1mdl65Ga1hg/ahcyhgNk2Aaayd6rAR8LZ/nCyB&#13;&#10;hShRSeNQC/jWATbV5UUpC+XO+KqHXWwYlWAopIA2xr7gPNSttjJMXa+RvKPzVkaSvuHKyzOVW8Nv&#13;&#10;kyTjVnZIH1rZ6/tW15+7kxWwnG+Hj/CcvrzX2dGs4k0+PH15Ia6vxoc1nbs1sKjH+JeAXwbaDxUN&#13;&#10;O7gTqsCMgHS2IKAoYL4ARn6erYjnQDrNgVcl/09R/QAAAP//AwBQSwECLQAUAAYACAAAACEAtoM4&#13;&#10;kv4AAADhAQAAEwAAAAAAAAAAAAAAAAAAAAAAW0NvbnRlbnRfVHlwZXNdLnhtbFBLAQItABQABgAI&#13;&#10;AAAAIQA4/SH/1gAAAJQBAAALAAAAAAAAAAAAAAAAAC8BAABfcmVscy8ucmVsc1BLAQItABQABgAI&#13;&#10;AAAAIQDg17ZJFAIAACcEAAAOAAAAAAAAAAAAAAAAAC4CAABkcnMvZTJvRG9jLnhtbFBLAQItABQA&#13;&#10;BgAIAAAAIQCGp/bw4wAAAA0BAAAPAAAAAAAAAAAAAAAAAG4EAABkcnMvZG93bnJldi54bWxQSwUG&#13;&#10;AAAAAAQABADzAAAAfgUAAAAA&#13;&#10;">
                <v:textbox>
                  <w:txbxContent>
                    <w:p w14:paraId="17490E2A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7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articipants completed the assessment visi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3EE6FA8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04530C" wp14:editId="4FF2DA4F">
                <wp:simplePos x="0" y="0"/>
                <wp:positionH relativeFrom="margin">
                  <wp:posOffset>3438525</wp:posOffset>
                </wp:positionH>
                <wp:positionV relativeFrom="paragraph">
                  <wp:posOffset>59690</wp:posOffset>
                </wp:positionV>
                <wp:extent cx="0" cy="822960"/>
                <wp:effectExtent l="76200" t="0" r="57150" b="533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29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386FB" id="Straight Arrow Connector 30" o:spid="_x0000_s1026" type="#_x0000_t32" style="position:absolute;margin-left:270.75pt;margin-top:4.7pt;width:0;height:64.8pt;z-index:2516787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XWmywEAAIIDAAAOAAAAZHJzL2Uyb0RvYy54bWysU8tu2zAQvBfoPxC817Id1EgFyznYSS9F&#10;G6DJB2xISiLAF7hby/r7LmnXSdtbUR/oJYkdzsyOtncn78TRZLQxdHK1WEphgorahqGTz08PH26l&#10;QIKgwcVgOjkblHe79++2U2rNOo7RaZMFgwRsp9TJkSi1TYNqNB5wEZMJfNnH7IF4m4dGZ5gY3btm&#10;vVxumilmnXJUBpFPD+dLuav4fW8Ufet7NCRcJ5kb1TXX9aWszW4L7ZAhjVZdaMA/sPBgAz96hToA&#10;gfiR7V9Q3qocMfa0UNE3se+tMlUDq1kt/1DzfYRkqhY2B9PVJvx/sOrrcR8eM9swJWwxPeai4tRn&#10;X/6ZnzhVs+arWeZEQp0PFZ/ertefNtXH5rUvZaTPJnpRik4iZbDDSPsYAk8k5lX1Co5fkPhlbvzV&#10;UB4N8cE6Vwfjgpg6ubn5yKNTwPHoHRCXPmlGDYMU4AbOnaJcETE6q0t3wcEZ9y6LI/DoOTE6Tk/M&#10;XQoHSHzBguqvRIAZ/NZa6BwAx3NzvTonxVviuDrrWfi1G1oC6+6DFjQnzjhlC2Fw5oLsQmFjahgv&#10;gl+9LtVL1HMdQVN2POhK6BLKkqS3e67ffjq7nwAAAP//AwBQSwMEFAAGAAgAAAAhAFnhNvXcAAAA&#10;CQEAAA8AAABkcnMvZG93bnJldi54bWxMj9FKw0AQRd8F/2EZwRexm9hWbMymFMGnCsHqB0yz4yaa&#10;nQ3ZbRv9ekd80MfLPdw5U64n36sjjbELbCCfZaCIm2A7dgZeXx6v70DFhGyxD0wGPinCujo/K7Gw&#10;4cTPdNwlp2SEY4EG2pSGQuvYtOQxzsJALN1bGD0miaPTdsSTjPte32TZrfbYsVxocaCHlpqP3cEb&#10;oCvkOq+zr/enOg1zt6nddquNubyYNvegEk3pD4YffVGHSpz24cA2qt7AcpEvBTWwWoCS/jfvBZyv&#10;MtBVqf9/UH0DAAD//wMAUEsBAi0AFAAGAAgAAAAhALaDOJL+AAAA4QEAABMAAAAAAAAAAAAAAAAA&#10;AAAAAFtDb250ZW50X1R5cGVzXS54bWxQSwECLQAUAAYACAAAACEAOP0h/9YAAACUAQAACwAAAAAA&#10;AAAAAAAAAAAvAQAAX3JlbHMvLnJlbHNQSwECLQAUAAYACAAAACEADn11pssBAACCAwAADgAAAAAA&#10;AAAAAAAAAAAuAgAAZHJzL2Uyb0RvYy54bWxQSwECLQAUAAYACAAAACEAWeE29dwAAAAJAQAADwAA&#10;AAAAAAAAAAAAAAAlBAAAZHJzL2Rvd25yZXYueG1sUEsFBgAAAAAEAAQA8wAAAC4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D3E4F61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2ADF891" wp14:editId="5725B3C8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3098800" cy="447675"/>
                <wp:effectExtent l="0" t="0" r="25400" b="2857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10DC3" w14:textId="77777777" w:rsidR="00152C89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xcluded due to taking exclusionary medications</w:t>
                            </w:r>
                          </w:p>
                          <w:p w14:paraId="6B69EDFE" w14:textId="77777777" w:rsidR="00152C89" w:rsidRPr="00E55E61" w:rsidRDefault="00152C89" w:rsidP="00152C8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 excluded due to error in WBIS scoring</w:t>
                            </w:r>
                          </w:p>
                          <w:p w14:paraId="59DC28A6" w14:textId="77777777" w:rsidR="00152C89" w:rsidRPr="00A16984" w:rsidRDefault="00152C89" w:rsidP="00152C89">
                            <w:pPr>
                              <w:ind w:left="720" w:firstLine="45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DF891" id="_x0000_s1037" type="#_x0000_t202" style="position:absolute;margin-left:0;margin-top:.45pt;width:244pt;height:35.2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SX8AFgIAACcEAAAOAAAAZHJzL2Uyb0RvYy54bWysk9uO2yAQhu8r9R0Q942dNNlNrDirbbap&#13;&#10;Km0P0rYPgAHHqJihQGKnT78D9mbT001VLtCMB//MfDOsb/pWk6N0XoEp6XSSUyINB6HMvqRfv+xe&#13;&#10;LSnxgRnBNBhZ0pP09Gbz8sW6s4WcQQNaSEdQxPiisyVtQrBFlnneyJb5CVhpMFiDa1lA1+0z4ViH&#13;&#10;6q3OZnl+lXXghHXApff49W4I0k3Sr2vJw6e69jIQXVLMLaTdpb2Ke7ZZs2LvmG0UH9Ng/5BFy5TB&#13;&#10;S89SdywwcnDqN6lWcQce6jDh0GZQ14rLVANWM81/qeahYVamWhCOt2dM/v/J8o/HB/vZkdC/gR4b&#13;&#10;mIrw9h74N08MbBtm9vLWOegayQRePI3Iss76Yvw1ovaFjyJV9wEENpkdAiShvnZtpIJ1ElTHBpzO&#13;&#10;0GUfCMePr/PVcpljiGNsPr++ul6kK1jx9Ld1PryT0JJolNRhU5M6O977ELNhxdOReJkHrcROaZ0c&#13;&#10;t6+22pEjwwHYpTWq/3RMG9KVdLWYLQYAf5XI0/qTRKsCTrJWbUmxHFzxECsitrdGJDswpQcbU9Zm&#13;&#10;5BjRDRBDX/VECYScKEeuFYgTknUwTC6+NDQacD8o6XBqS+q/H5iTlOj3Bruzms7nccyTM19cz9Bx&#13;&#10;l5HqMsIMR6mSBkoGcxvS04h5G7jFLtYqAX7OZMwZpzFxH19OHPdLP516ft+bRwAAAP//AwBQSwME&#13;&#10;FAAGAAgAAAAhAIJAnUPfAAAACQEAAA8AAABkcnMvZG93bnJldi54bWxMj8FOwzAQRO9I/IO1SFwQ&#13;&#10;dQpRm6bZVAgEghsUBFc3dpMIex1sNw1/z3KCy0qj0czOqzaTs2I0IfaeEOazDIShxuueWoS31/vL&#13;&#10;AkRMirSyngzCt4mwqU9PKlVqf6QXM25TK7iEYqkQupSGUsrYdMapOPODIfb2PjiVWIZW6qCOXO6s&#13;&#10;vMqyhXSqJ/7QqcHcdqb53B4cQpE/jh/x6fr5vVns7SpdLMeHr4B4fjbdrfncrEEkM6W/BPwy8H6o&#13;&#10;edjOH0hHYRGYJiGsQLCXFwXLHcJynoOsK/mfoP4BAAD//wMAUEsBAi0AFAAGAAgAAAAhALaDOJL+&#13;&#10;AAAA4QEAABMAAAAAAAAAAAAAAAAAAAAAAFtDb250ZW50X1R5cGVzXS54bWxQSwECLQAUAAYACAAA&#13;&#10;ACEAOP0h/9YAAACUAQAACwAAAAAAAAAAAAAAAAAvAQAAX3JlbHMvLnJlbHNQSwECLQAUAAYACAAA&#13;&#10;ACEA3kl/ABYCAAAnBAAADgAAAAAAAAAAAAAAAAAuAgAAZHJzL2Uyb0RvYy54bWxQSwECLQAUAAYA&#13;&#10;CAAAACEAgkCdQ98AAAAJAQAADwAAAAAAAAAAAAAAAABwBAAAZHJzL2Rvd25yZXYueG1sUEsFBgAA&#13;&#10;AAAEAAQA8wAAAHwFAAAAAA==&#13;&#10;">
                <v:textbox>
                  <w:txbxContent>
                    <w:p w14:paraId="68B10DC3" w14:textId="77777777" w:rsidR="00152C89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xcluded due to taking exclusionary medications</w:t>
                      </w:r>
                    </w:p>
                    <w:p w14:paraId="6B69EDFE" w14:textId="77777777" w:rsidR="00152C89" w:rsidRPr="00E55E61" w:rsidRDefault="00152C89" w:rsidP="00152C8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 excluded due to error in WBIS scoring</w:t>
                      </w:r>
                    </w:p>
                    <w:p w14:paraId="59DC28A6" w14:textId="77777777" w:rsidR="00152C89" w:rsidRPr="00A16984" w:rsidRDefault="00152C89" w:rsidP="00152C89">
                      <w:pPr>
                        <w:ind w:left="720" w:firstLine="45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C6EE914" wp14:editId="25F093E9">
                <wp:simplePos x="0" y="0"/>
                <wp:positionH relativeFrom="column">
                  <wp:posOffset>3146425</wp:posOffset>
                </wp:positionH>
                <wp:positionV relativeFrom="paragraph">
                  <wp:posOffset>205105</wp:posOffset>
                </wp:positionV>
                <wp:extent cx="295275" cy="0"/>
                <wp:effectExtent l="38100" t="76200" r="0" b="95250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ED90B7" id="Straight Arrow Connector 201" o:spid="_x0000_s1026" type="#_x0000_t32" style="position:absolute;margin-left:247.75pt;margin-top:16.15pt;width:23.25pt;height:0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zlv0wEAAIwDAAAOAAAAZHJzL2Uyb0RvYy54bWysU8tu2zAQvBfoPxC813IcOE0FyznYTXso&#10;2gBNP2BDkRIBvsDdWvbfd0k5btreiuhALLWY0czuaHN39E4cdEYbQyevFkspdFCxt2Ho5I/H+3e3&#10;UiBB6MHFoDt50ijvtm/fbKbU6lUco+t1FkwSsJ1SJ0ei1DYNqlF7wEVMOnDTxOyB+JqHps8wMbt3&#10;zWq5vGmmmPuUo9KI/HY/N+W28hujFX0zBjUJ10nWRvXM9XwqZ7PdQDtkSKNVZxnwHyo82MAfvVDt&#10;gUD8zPYfKm9VjhgNLVT0TTTGKl09sJur5V9uvo+QdPXCw8F0GRO+Hq36etiFh8xjmBK2mB5ycXE0&#10;2QvjbPrMO62+WKk41rGdLmPTRxKKX64+rFfv11Ko51YzMxSmlJE+6ehFKTqJlMEOI+1iCLybmGd2&#10;OHxBYg0MfAYUcIj31rm6IhfE1Mmb6zUvUQEHxTggLn3qmTUMUoAbOIGKctWL0dm+oAsPnnDnsjgA&#10;h4Cz08fpkbVL4QCJG2yoPiUMrOAPaJGzBxxncG3NmfGWOLjO+k7eXtDQElj3MfSCTonTTtlCGJw+&#10;M7tQ1Ogay7Ph31Mv1VPsT3UZTbnxyqugczxLpl7euX75E21/AQAA//8DAFBLAwQUAAYACAAAACEA&#10;9Jkls9wAAAAJAQAADwAAAGRycy9kb3ducmV2LnhtbEyPwU7DMAyG70i8Q2QkbixdtzBWmk4ItAdg&#10;ILZj1pi2auNUSbaVt8eIAxxtf/r9/eVmcoM4Y4idJw3zWQYCqfa2o0bD+9v27gFETIasGTyhhi+M&#10;sKmur0pTWH+hVzzvUiM4hGJhNLQpjYWUsW7RmTjzIxLfPn1wJvEYGmmDuXC4G2SeZffSmY74Q2tG&#10;fG6x7ncnp2Hb9Kt5p+r1S8j6+LE/qFWPo9a3N9PTI4iEU/qD4Uef1aFip6M/kY1i0LBcK8WohkW+&#10;AMGAWuZc7vi7kFUp/zeovgEAAP//AwBQSwECLQAUAAYACAAAACEAtoM4kv4AAADhAQAAEwAAAAAA&#10;AAAAAAAAAAAAAAAAW0NvbnRlbnRfVHlwZXNdLnhtbFBLAQItABQABgAIAAAAIQA4/SH/1gAAAJQB&#10;AAALAAAAAAAAAAAAAAAAAC8BAABfcmVscy8ucmVsc1BLAQItABQABgAIAAAAIQDiDzlv0wEAAIwD&#10;AAAOAAAAAAAAAAAAAAAAAC4CAABkcnMvZTJvRG9jLnhtbFBLAQItABQABgAIAAAAIQD0mSWz3AAA&#10;AAkBAAAPAAAAAAAAAAAAAAAAAC0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3A7823CA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p w14:paraId="2E01D746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671DD9" wp14:editId="23F0DD42">
                <wp:simplePos x="0" y="0"/>
                <wp:positionH relativeFrom="margin">
                  <wp:posOffset>1995170</wp:posOffset>
                </wp:positionH>
                <wp:positionV relativeFrom="paragraph">
                  <wp:posOffset>219075</wp:posOffset>
                </wp:positionV>
                <wp:extent cx="2887980" cy="248920"/>
                <wp:effectExtent l="0" t="0" r="26670" b="1778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798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0606A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1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articipants included in the analy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r w:rsidRPr="00E55E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71DD9" id="_x0000_s1038" type="#_x0000_t202" style="position:absolute;margin-left:157.1pt;margin-top:17.25pt;width:227.4pt;height:19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vhp+FQIAACcEAAAOAAAAZHJzL2Uyb0RvYy54bWysk1Fv0zAQx9+R+A6W32naqGVt1HQaHUVI&#13;&#10;YyANPsDFcRoLx2dst8n49JydrqsGvCD8YPl89t93vzuvr4dOs6N0XqEp+Wwy5UwagbUy+5J/+7p7&#13;&#10;s+TMBzA1aDSy5I/S8+vN61fr3hYyxxZ1LR0jEeOL3pa8DcEWWeZFKzvwE7TSkLNB10Eg0+2z2kFP&#13;&#10;6p3O8un0bdajq61DIb2n3dvRyTdJv2mkCJ+bxsvAdMkptpBml+YqztlmDcXegW2VOIUB/xBFB8rQ&#13;&#10;o2epWwjADk79JtUp4dBjEyYCuwybRgmZcqBsZtMX2Ty0YGXKheB4e8bk/5+suD8+2C+OheEdDlTA&#13;&#10;lIS3dyi+e2Zw24LZyxvnsG8l1PTwLCLLeuuL09WI2hc+ilT9J6ypyHAImISGxnWRCuXJSJ0K8HiG&#13;&#10;LofABG3my+XVakkuQb58vlzlqSoZFE+3rfPhg8SOxUXJHRU1qcPxzocYDRRPR+JjHrWqd0rrZLh9&#13;&#10;tdWOHYEaYJdGSuDFMW1YX/LVIl+MAP4qMU3jTxKdCtTJWnUlX54PQRGxvTd16rMASo9rClmbE8eI&#13;&#10;boQYhmpgqibIeXwhcq2wfiSyDsfOpZ9GixbdT8566tqS+x8HcJIz/dFQdVaz+Ty2eTLmiytiydyl&#13;&#10;p7r0gBEkVfLA2bjchvQ1IjiDN1TFRiXAz5GcYqZuTNxPPye2+6WdTj3/780vAAAA//8DAFBLAwQU&#13;&#10;AAYACAAAACEAMMQaAuIAAAAOAQAADwAAAGRycy9kb3ducmV2LnhtbExPy07DMBC8I/EP1iJxQdRp&#13;&#10;E5I2jVMhEKjcoCC4uvE2ifAj2G4a/p7lBJfVrHZ2HtVmMpqN6EPvrID5LAGGtnGqt62At9eH6yWw&#13;&#10;EKVVUjuLAr4xwKY+P6tkqdzJvuC4iy0jERtKKaCLcSg5D02HRoaZG9DS7eC8kZFW33Ll5YnEjeaL&#13;&#10;JMm5kb0lh04OeNdh87k7GgHLbDt+hKf0+b3JD3oVr4rx8csLcXkx3a9p3K6BRZzi3wf8dqD8UFOw&#13;&#10;vTtaFZgWkM6zBVEJZDfAiFDkK2q4J5AWwOuK/69R/wAAAP//AwBQSwECLQAUAAYACAAAACEAtoM4&#13;&#10;kv4AAADhAQAAEwAAAAAAAAAAAAAAAAAAAAAAW0NvbnRlbnRfVHlwZXNdLnhtbFBLAQItABQABgAI&#13;&#10;AAAAIQA4/SH/1gAAAJQBAAALAAAAAAAAAAAAAAAAAC8BAABfcmVscy8ucmVsc1BLAQItABQABgAI&#13;&#10;AAAAIQAFvhp+FQIAACcEAAAOAAAAAAAAAAAAAAAAAC4CAABkcnMvZTJvRG9jLnhtbFBLAQItABQA&#13;&#10;BgAIAAAAIQAwxBoC4gAAAA4BAAAPAAAAAAAAAAAAAAAAAG8EAABkcnMvZG93bnJldi54bWxQSwUG&#13;&#10;AAAAAAQABADzAAAAfgUAAAAA&#13;&#10;">
                <v:textbox>
                  <w:txbxContent>
                    <w:p w14:paraId="6E10606A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1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articipants included in the analy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r w:rsidRPr="00E55E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AC5892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p w14:paraId="49CE9F19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6A64F521" wp14:editId="3E1CF01E">
                <wp:simplePos x="0" y="0"/>
                <wp:positionH relativeFrom="margin">
                  <wp:posOffset>3438525</wp:posOffset>
                </wp:positionH>
                <wp:positionV relativeFrom="paragraph">
                  <wp:posOffset>12700</wp:posOffset>
                </wp:positionV>
                <wp:extent cx="0" cy="365760"/>
                <wp:effectExtent l="76200" t="0" r="76200" b="5334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5E477" id="Straight Arrow Connector 14" o:spid="_x0000_s1026" type="#_x0000_t32" style="position:absolute;margin-left:270.75pt;margin-top:1pt;width:0;height:28.8pt;z-index:-2516305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8XxzAEAAIIDAAAOAAAAZHJzL2Uyb0RvYy54bWysU01v2zAMvQ/YfxB0b5y0aFYYcXpI2l2G&#10;rcDaH8DKki1AXxC5OP73o5Qs7bbbMB9kSgSfHh+fNvdH78RBZ7QxdHK1WEqhg4q9DUMnX54fr+6k&#10;QILQg4tBd3LWKO+3Hz9sptTq6zhG1+ssGCRgO6VOjkSpbRpUo/aAi5h04KSJ2QPxNg9Nn2FidO+a&#10;6+Vy3Uwx9ylHpRH5dH9Kym3FN0Yr+mYMahKuk8yN6prr+lrWZruBdsiQRqvONOAfWHiwgS+9QO2B&#10;QPzI9i8ob1WOGA0tVPRNNMYqXXvgblbLP7r5PkLStRcWB9NFJvx/sOrrYReeMsswJWwxPeXSxdFk&#10;X/7MTxyrWPNFLH0koU6Hik9v1ref1lXH5q0uZaTPOnpRgk4iZbDDSLsYAk8k5lXVCg5fkPhmLvxV&#10;UC4N8dE6Vwfjgpg6ub655dEpYHsYB8ShTz2jhkEKcAP7TlGuiBid7Ut1wcEZdy6LA/Do2TF9nJ6Z&#10;uxQOkDjBDdWvWIAZ/FZa6OwBx1NxTZ2c4i2xXZ31nby7VENLYN1D6AXNiT1O2UIYnD4ju1DY6GrG&#10;c8NvWpfoNfZzHUFTdjzoSuhsyuKk93uO3z+d7U8AAAD//wMAUEsDBBQABgAIAAAAIQBCA3Rp3AAA&#10;AAgBAAAPAAAAZHJzL2Rvd25yZXYueG1sTI/BTsMwEETvSPyDtUhcEHVSaAUhTlUhcSpS1MIHbOPF&#10;CcTrKHbbwNeziAPcdjSj2TflavK9OtIYu8AG8lkGirgJtmNn4PXl6foOVEzIFvvAZOCTIqyq87MS&#10;CxtOvKXjLjklJRwLNNCmNBRax6Ylj3EWBmLx3sLoMYkcnbYjnqTc93qeZUvtsWP50OJAjy01H7uD&#10;N0BXyHVeZ1/vz3Uabty6dpuNNubyYlo/gEo0pb8w/OALOlTCtA8HtlH1Bha3+UKiBuYySfxfvZfj&#10;fgm6KvX/AdU3AAAA//8DAFBLAQItABQABgAIAAAAIQC2gziS/gAAAOEBAAATAAAAAAAAAAAAAAAA&#10;AAAAAABbQ29udGVudF9UeXBlc10ueG1sUEsBAi0AFAAGAAgAAAAhADj9If/WAAAAlAEAAAsAAAAA&#10;AAAAAAAAAAAALwEAAF9yZWxzLy5yZWxzUEsBAi0AFAAGAAgAAAAhAMQvxfHMAQAAggMAAA4AAAAA&#10;AAAAAAAAAAAALgIAAGRycy9lMm9Eb2MueG1sUEsBAi0AFAAGAAgAAAAhAEIDdGncAAAACAEAAA8A&#10;AAAAAAAAAAAAAAAAJgQAAGRycy9kb3ducmV2LnhtbFBLBQYAAAAABAAEAPMAAAAv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14:paraId="16BA558E" w14:textId="77777777" w:rsidR="00152C89" w:rsidRPr="00152C89" w:rsidRDefault="00152C89" w:rsidP="00152C89">
      <w:pPr>
        <w:spacing w:after="160" w:line="259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773495C6" wp14:editId="3762B5D5">
                <wp:simplePos x="0" y="0"/>
                <wp:positionH relativeFrom="margin">
                  <wp:posOffset>4238625</wp:posOffset>
                </wp:positionH>
                <wp:positionV relativeFrom="paragraph">
                  <wp:posOffset>140335</wp:posOffset>
                </wp:positionV>
                <wp:extent cx="0" cy="365760"/>
                <wp:effectExtent l="76200" t="0" r="76200" b="5334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FEE0F" id="Straight Arrow Connector 22" o:spid="_x0000_s1026" type="#_x0000_t32" style="position:absolute;margin-left:333.75pt;margin-top:11.05pt;width:0;height:28.8pt;z-index:-2516264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8XxzAEAAIIDAAAOAAAAZHJzL2Uyb0RvYy54bWysU01v2zAMvQ/YfxB0b5y0aFYYcXpI2l2G&#10;rcDaH8DKki1AXxC5OP73o5Qs7bbbMB9kSgSfHh+fNvdH78RBZ7QxdHK1WEqhg4q9DUMnX54fr+6k&#10;QILQg4tBd3LWKO+3Hz9sptTq6zhG1+ssGCRgO6VOjkSpbRpUo/aAi5h04KSJ2QPxNg9Nn2FidO+a&#10;6+Vy3Uwx9ylHpRH5dH9Kym3FN0Yr+mYMahKuk8yN6prr+lrWZruBdsiQRqvONOAfWHiwgS+9QO2B&#10;QPzI9i8ob1WOGA0tVPRNNMYqXXvgblbLP7r5PkLStRcWB9NFJvx/sOrrYReeMsswJWwxPeXSxdFk&#10;X/7MTxyrWPNFLH0koU6Hik9v1ref1lXH5q0uZaTPOnpRgk4iZbDDSLsYAk8k5lXVCg5fkPhmLvxV&#10;UC4N8dE6Vwfjgpg6ub655dEpYHsYB8ShTz2jhkEKcAP7TlGuiBid7Ut1wcEZdy6LA/Do2TF9nJ6Z&#10;uxQOkDjBDdWvWIAZ/FZa6OwBx1NxTZ2c4i2xXZ31nby7VENLYN1D6AXNiT1O2UIYnD4ju1DY6GrG&#10;c8NvWpfoNfZzHUFTdjzoSuhsyuKk93uO3z+d7U8AAAD//wMAUEsDBBQABgAIAAAAIQBF5GY43QAA&#10;AAkBAAAPAAAAZHJzL2Rvd25yZXYueG1sTI/BTsMwDIbvSLxDZCQuiKUtot1K3WlC4jSkaoMHyBqT&#10;FhqnarKt8PQEcYCj7U+/v79az3YQJ5p87xghXSQgiFunezYIry9Pt0sQPijWanBMCJ/kYV1fXlSq&#10;1O7MOzrtgxExhH2pELoQxlJK33ZklV+4kTje3txkVYjjZKSe1DmG20FmSZJLq3qOHzo10mNH7cf+&#10;aBHoRnGTNsnX+3MTxjuzacx2KxGvr+bNA4hAc/iD4Uc/qkMdnQ7uyNqLASHPi/uIImRZCiICv4sD&#10;QrEqQNaV/N+g/gYAAP//AwBQSwECLQAUAAYACAAAACEAtoM4kv4AAADhAQAAEwAAAAAAAAAAAAAA&#10;AAAAAAAAW0NvbnRlbnRfVHlwZXNdLnhtbFBLAQItABQABgAIAAAAIQA4/SH/1gAAAJQBAAALAAAA&#10;AAAAAAAAAAAAAC8BAABfcmVscy8ucmVsc1BLAQItABQABgAIAAAAIQDEL8XxzAEAAIIDAAAOAAAA&#10;AAAAAAAAAAAAAC4CAABkcnMvZTJvRG9jLnhtbFBLAQItABQABgAIAAAAIQBF5GY43QAAAAkBAAAP&#10;AAAAAAAAAAAAAAAAACYEAABkcnMvZG93bnJldi54bWxQSwUGAAAAAAQABADzAAAAMA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60E66B3E" wp14:editId="02AD1294">
                <wp:simplePos x="0" y="0"/>
                <wp:positionH relativeFrom="margin">
                  <wp:posOffset>2676525</wp:posOffset>
                </wp:positionH>
                <wp:positionV relativeFrom="paragraph">
                  <wp:posOffset>144145</wp:posOffset>
                </wp:positionV>
                <wp:extent cx="0" cy="365760"/>
                <wp:effectExtent l="76200" t="0" r="76200" b="5334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C88D4" id="Straight Arrow Connector 24" o:spid="_x0000_s1026" type="#_x0000_t32" style="position:absolute;margin-left:210.75pt;margin-top:11.35pt;width:0;height:28.8pt;z-index:-2516254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8XxzAEAAIIDAAAOAAAAZHJzL2Uyb0RvYy54bWysU01v2zAMvQ/YfxB0b5y0aFYYcXpI2l2G&#10;rcDaH8DKki1AXxC5OP73o5Qs7bbbMB9kSgSfHh+fNvdH78RBZ7QxdHK1WEqhg4q9DUMnX54fr+6k&#10;QILQg4tBd3LWKO+3Hz9sptTq6zhG1+ssGCRgO6VOjkSpbRpUo/aAi5h04KSJ2QPxNg9Nn2FidO+a&#10;6+Vy3Uwx9ylHpRH5dH9Kym3FN0Yr+mYMahKuk8yN6prr+lrWZruBdsiQRqvONOAfWHiwgS+9QO2B&#10;QPzI9i8ob1WOGA0tVPRNNMYqXXvgblbLP7r5PkLStRcWB9NFJvx/sOrrYReeMsswJWwxPeXSxdFk&#10;X/7MTxyrWPNFLH0koU6Hik9v1ref1lXH5q0uZaTPOnpRgk4iZbDDSLsYAk8k5lXVCg5fkPhmLvxV&#10;UC4N8dE6Vwfjgpg6ub655dEpYHsYB8ShTz2jhkEKcAP7TlGuiBid7Ut1wcEZdy6LA/Do2TF9nJ6Z&#10;uxQOkDjBDdWvWIAZ/FZa6OwBx1NxTZ2c4i2xXZ31nby7VENLYN1D6AXNiT1O2UIYnD4ju1DY6GrG&#10;c8NvWpfoNfZzHUFTdjzoSuhsyuKk93uO3z+d7U8AAAD//wMAUEsDBBQABgAIAAAAIQDjVUcP3QAA&#10;AAkBAAAPAAAAZHJzL2Rvd25yZXYueG1sTI/BTsMwDIbvSLxDZCQuaEvawZhK02lC4jSkaoMH8BqT&#10;FhqnarKt8PQEcYCj7U+/v79cT64XJxpD51lDNlcgiBtvOrYaXl+eZisQISIb7D2Thk8KsK4uL0os&#10;jD/zjk77aEUK4VCghjbGoZAyNC05DHM/EKfbmx8dxjSOVpoRzync9TJXaikddpw+tDjQY0vNx/7o&#10;NNANcp3V6uv9uY7Dwm5qu91Kra+vps0DiEhT/IPhRz+pQ5WcDv7IJohew22e3SVUQ57fg0jA7+Kg&#10;YaUWIKtS/m9QfQMAAP//AwBQSwECLQAUAAYACAAAACEAtoM4kv4AAADhAQAAEwAAAAAAAAAAAAAA&#10;AAAAAAAAW0NvbnRlbnRfVHlwZXNdLnhtbFBLAQItABQABgAIAAAAIQA4/SH/1gAAAJQBAAALAAAA&#10;AAAAAAAAAAAAAC8BAABfcmVscy8ucmVsc1BLAQItABQABgAIAAAAIQDEL8XxzAEAAIIDAAAOAAAA&#10;AAAAAAAAAAAAAC4CAABkcnMvZTJvRG9jLnhtbFBLAQItABQABgAIAAAAIQDjVUcP3QAAAAkBAAAP&#10;AAAAAAAAAAAAAAAAACYEAABkcnMvZG93bnJldi54bWxQSwUGAAAAAAQABADzAAAAMA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4AE5E34" wp14:editId="7060D1B3">
                <wp:simplePos x="0" y="0"/>
                <wp:positionH relativeFrom="column">
                  <wp:posOffset>2676525</wp:posOffset>
                </wp:positionH>
                <wp:positionV relativeFrom="paragraph">
                  <wp:posOffset>143510</wp:posOffset>
                </wp:positionV>
                <wp:extent cx="1562100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621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C16C55" id="Straight Connector 2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75pt,11.3pt" to="333.7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t8JuQEAAGMDAAAOAAAAZHJzL2Uyb0RvYy54bWysU8tu2zAQvBfoPxC8x5IdxAgE0znESC9F&#10;G6Bp7xs+JAJ8gcta9t93STuum96K6kCQXO7szuxo83Dwju11RhuD4MtFz5kOMiobRsG/vzzd3HOG&#10;BYICF4MW/KiRP2w/ftjMadCrOEWndGYEEnCYk+BTKWnoOpST9oCLmHSgoInZQ6FjHjuVYSZ077pV&#10;36+7OWaVcpQakW53pyDfNnxjtCxfjUFdmBOceittzW19rWu33cAwZkiTlec24B+68GADFb1A7aAA&#10;+5ntX1DeyhwxmrKQ0XfRGCt140Bslv07Nt8mSLpxIXEwXWTC/wcrv+wfw3MmGeaEA6bnXFkcTPbM&#10;OJt+0EwbL+qUHZpsx4ts+lCYpMvl3Xq17Eld+RbrThAVKmUsn3T0rG4EdzZURjDA/jMWKktP357U&#10;6xCfrHNtKi6wWfD17V1FBvKGcVBo65MSHMPIGbiRTCdLbogYnVU1u+LgER9dZnuguZNdVJxfqF3O&#10;HGChAHFoX50/dfBHam1nBzidklvoZBNvC3nVWS/4/XW2C7Wibm47k/otZt29RnVsGnf1RJNsRc+u&#10;q1a5PtP++t/Y/gIAAP//AwBQSwMEFAAGAAgAAAAhAADg/bXeAAAACQEAAA8AAABkcnMvZG93bnJl&#10;di54bWxMj8FOwzAMhu9IvENkJG4sbQUFlaYTAqHdQBSG2M1rTFPRJFWTbh1PjycOcPTvT78/l8vZ&#10;9mJHY+i8U5AuEhDkGq871yp4e328uAERIjqNvXek4EABltXpSYmF9nv3Qrs6toJLXChQgYlxKKQM&#10;jSGLYeEHcrz79KPFyOPYSj3insttL7MkyaXFzvEFgwPdG2q+6skq2DyZ1Qo303p+fj+k3x+yr7uH&#10;tVLnZ/PdLYhIc/yD4ajP6lCx09ZPTgfRK7jM0itGFWRZDoKBPL/mYPsbyKqU/z+ofgAAAP//AwBQ&#10;SwECLQAUAAYACAAAACEAtoM4kv4AAADhAQAAEwAAAAAAAAAAAAAAAAAAAAAAW0NvbnRlbnRfVHlw&#10;ZXNdLnhtbFBLAQItABQABgAIAAAAIQA4/SH/1gAAAJQBAAALAAAAAAAAAAAAAAAAAC8BAABfcmVs&#10;cy8ucmVsc1BLAQItABQABgAIAAAAIQBict8JuQEAAGMDAAAOAAAAAAAAAAAAAAAAAC4CAABkcnMv&#10;ZTJvRG9jLnhtbFBLAQItABQABgAIAAAAIQAA4P213gAAAAkBAAAPAAAAAAAAAAAAAAAAABMEAABk&#10;cnMvZG93bnJldi54bWxQSwUGAAAAAAQABADzAAAAHgUAAAAA&#10;" strokecolor="windowText" strokeweight=".5pt">
                <v:stroke joinstyle="miter"/>
              </v:line>
            </w:pict>
          </mc:Fallback>
        </mc:AlternateContent>
      </w:r>
    </w:p>
    <w:p w14:paraId="0570E967" w14:textId="77777777" w:rsidR="00152C89" w:rsidRPr="00152C89" w:rsidRDefault="00152C89" w:rsidP="00152C89">
      <w:pPr>
        <w:spacing w:after="160" w:line="259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57B6CC77" w14:textId="77777777" w:rsidR="00152C89" w:rsidRPr="00152C89" w:rsidRDefault="00152C89" w:rsidP="00152C8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  <w:sectPr w:rsidR="00152C89" w:rsidRPr="00152C89" w:rsidSect="00796085">
          <w:headerReference w:type="default" r:id="rId6"/>
          <w:pgSz w:w="12240" w:h="21600" w:code="1"/>
          <w:pgMar w:top="1440" w:right="1440" w:bottom="1440" w:left="1440" w:header="0" w:footer="0" w:gutter="0"/>
          <w:cols w:space="720"/>
          <w:titlePg/>
          <w:docGrid w:linePitch="360"/>
        </w:sectPr>
      </w:pP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D59A495" wp14:editId="030BB8FB">
                <wp:simplePos x="0" y="0"/>
                <wp:positionH relativeFrom="margin">
                  <wp:posOffset>3557905</wp:posOffset>
                </wp:positionH>
                <wp:positionV relativeFrom="paragraph">
                  <wp:posOffset>52070</wp:posOffset>
                </wp:positionV>
                <wp:extent cx="1371600" cy="248920"/>
                <wp:effectExtent l="0" t="0" r="19050" b="1778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FA2DF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5 High WBIS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9A495" id="_x0000_s1039" type="#_x0000_t202" style="position:absolute;margin-left:280.15pt;margin-top:4.1pt;width:108pt;height:19.6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/FQGFQIAACcEAAAOAAAAZHJzL2Uyb0RvYy54bWysk81u2zAMx+8D9g6C7oudLGkTI07Rpcsw&#13;&#10;oPsAuj0AI8uxMFnUJCV29vSl5DQNuu0yzAdBNKU/yR+p5U3fanaQzis0JR+Pcs6kEVgpsyv592+b&#13;&#10;N3POfABTgUYjS36Unt+sXr9adraQE2xQV9IxEjG+6GzJmxBskWVeNLIFP0IrDTlrdC0EMt0uqxx0&#13;&#10;pN7qbJLnV1mHrrIOhfSe/t4NTr5K+nUtRfhS114GpktOuYW0urRu45qtllDsHNhGiVMa8A9ZtKAM&#13;&#10;BT1L3UEAtnfqN6lWCYce6zAS2GZY10rIVANVM85fVPPQgJWpFoLj7RmT/3+y4vPhwX51LPTvsKcG&#13;&#10;piK8vUfxwzOD6wbMTt46h10joaLA44gs66wvTlcjal/4KLLtPmFFTYZ9wCTU166NVKhORurUgOMZ&#13;&#10;uuwDEzHk2+vxVU4uQb7JdL6YpK5kUDzdts6HDxJbFjcld9TUpA6Hex9iNlA8HYnBPGpVbZTWyXC7&#13;&#10;7Vo7dgAagE36UgEvjmnDupIvZpPZAOCvEnn6/iTRqkCTrFVb8vn5EBQR23tTpTkLoPSwp5S1OXGM&#13;&#10;6AaIod/2TFWRSYwQuW6xOhJZh8Pk0kujTYPuF2cdTW3J/c89OMmZ/mioO4vxdBrHPBnT2TWxZO7S&#13;&#10;s730gBEkVfLA2bBdh/Q0IjiDt9TFWiXAz5mccqZpTNxPLyeO+6WdTj2/79UjAAAA//8DAFBLAwQU&#13;&#10;AAYACAAAACEAomPHpOIAAAANAQAADwAAAGRycy9kb3ducmV2LnhtbEyPQU/DMAyF70j8h8hIXBBL&#13;&#10;2Uo7uqYTAoHGDQaCa9Z4bUXjlCTryr/HnOBi6enZn98r15PtxYg+dI4UXM0SEEi1Mx01Ct5eHy6X&#13;&#10;IELUZHTvCBV8Y4B1dXpS6sK4I73guI2NYAiFQitoYxwKKUPdotVh5gYk9vbOWx1Z+kYar48Mt72c&#13;&#10;J0kmre6IP7R6wLsW68/twSpYppvxIzwtnt/rbN/fxIt8fPzySp2fTfcrHrcrEBGn+HcBvx04P1Qc&#13;&#10;bOcOZILoFVxnyYJXmTgHwX6eZ6x3CtI8BVmV8n+L6gcAAP//AwBQSwECLQAUAAYACAAAACEAtoM4&#13;&#10;kv4AAADhAQAAEwAAAAAAAAAAAAAAAAAAAAAAW0NvbnRlbnRfVHlwZXNdLnhtbFBLAQItABQABgAI&#13;&#10;AAAAIQA4/SH/1gAAAJQBAAALAAAAAAAAAAAAAAAAAC8BAABfcmVscy8ucmVsc1BLAQItABQABgAI&#13;&#10;AAAAIQDk/FQGFQIAACcEAAAOAAAAAAAAAAAAAAAAAC4CAABkcnMvZTJvRG9jLnhtbFBLAQItABQA&#13;&#10;BgAIAAAAIQCiY8ek4gAAAA0BAAAPAAAAAAAAAAAAAAAAAG8EAABkcnMvZG93bnJldi54bWxQSwUG&#13;&#10;AAAAAAQABADzAAAAfgUAAAAA&#13;&#10;">
                <v:textbox>
                  <w:txbxContent>
                    <w:p w14:paraId="054FA2DF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5 High WBIS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52C89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3C42848" wp14:editId="474A4DB7">
                <wp:simplePos x="0" y="0"/>
                <wp:positionH relativeFrom="margin">
                  <wp:posOffset>1981200</wp:posOffset>
                </wp:positionH>
                <wp:positionV relativeFrom="paragraph">
                  <wp:posOffset>47625</wp:posOffset>
                </wp:positionV>
                <wp:extent cx="1371600" cy="248920"/>
                <wp:effectExtent l="0" t="0" r="19050" b="1778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7E8E7" w14:textId="77777777" w:rsidR="00152C89" w:rsidRPr="00E55E61" w:rsidRDefault="00152C89" w:rsidP="00152C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 Low WBIS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42848" id="_x0000_s1040" type="#_x0000_t202" style="position:absolute;margin-left:156pt;margin-top:3.75pt;width:108pt;height:19.6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8c6oFQIAACcEAAAOAAAAZHJzL2Uyb0RvYy54bWysk81u2zAMx+8D9g6C7oudLGkTI07Rpcsw&#13;&#10;oPsAuj0AI8uxMFnUJCV29vSl5DQNuu0yzAdBNKU/yR+p5U3fanaQzis0JR+Pcs6kEVgpsyv592+b&#13;&#10;N3POfABTgUYjS36Unt+sXr9adraQE2xQV9IxEjG+6GzJmxBskWVeNLIFP0IrDTlrdC0EMt0uqxx0&#13;&#10;pN7qbJLnV1mHrrIOhfSe/t4NTr5K+nUtRfhS114GpktOuYW0urRu45qtllDsHNhGiVMa8A9ZtKAM&#13;&#10;BT1L3UEAtnfqN6lWCYce6zAS2GZY10rIVANVM85fVPPQgJWpFoLj7RmT/3+y4vPhwX51LPTvsKcG&#13;&#10;piK8vUfxwzOD6wbMTt46h10joaLA44gs66wvTlcjal/4KLLtPmFFTYZ9wCTU166NVKhORurUgOMZ&#13;&#10;uuwDEzHk2+vxVU4uQb7JdL6YpK5kUDzdts6HDxJbFjcld9TUpA6Hex9iNlA8HYnBPGpVbZTWyXC7&#13;&#10;7Vo7dgAagE36UgEvjmnDupIvZpPZAOCvEnn6/iTRqkCTrFVb8vn5EBQR23tTpTkLoPSwp5S1OXGM&#13;&#10;6AaIod/2TFXEZBojRK5brI5E1uEwufTSaNOg+8VZR1Nbcv9zD05ypj8a6s5iPJ3GMU/GdHZNLJm7&#13;&#10;9GwvPWAESZU8cDZs1yE9jQjO4C11sVYJ8HMmp5xpGhP308uJ435pp1PP73v1CAAA//8DAFBLAwQU&#13;&#10;AAYACAAAACEAgW5du+MAAAANAQAADwAAAGRycy9kb3ducmV2LnhtbEyPzU7DMBCE70i8g7VIXBB1&#13;&#10;mrZJSONUCAQqNygIrm68TSL8E2w3DW/PcoLLSqPRzM5XbSaj2Yg+9M4KmM8SYGgbp3rbCnh7fbgu&#13;&#10;gIUorZLaWRTwjQE29flZJUvlTvYFx11sGZXYUEoBXYxDyXloOjQyzNyAlryD80ZGkr7lyssTlRvN&#13;&#10;0yTJuJG9pQ+dHPCuw+ZzdzQCiuV2/AhPi+f3Jjvom3iVj49fXojLi+l+Ted2DSziFP8S8MtA+6Gm&#13;&#10;YXt3tCowLWAxTwkoCshXwMhfpQXpvYBllgOvK/6fov4BAAD//wMAUEsBAi0AFAAGAAgAAAAhALaD&#13;&#10;OJL+AAAA4QEAABMAAAAAAAAAAAAAAAAAAAAAAFtDb250ZW50X1R5cGVzXS54bWxQSwECLQAUAAYA&#13;&#10;CAAAACEAOP0h/9YAAACUAQAACwAAAAAAAAAAAAAAAAAvAQAAX3JlbHMvLnJlbHNQSwECLQAUAAYA&#13;&#10;CAAAACEAGfHOqBUCAAAnBAAADgAAAAAAAAAAAAAAAAAuAgAAZHJzL2Uyb0RvYy54bWxQSwECLQAU&#13;&#10;AAYACAAAACEAgW5du+MAAAANAQAADwAAAAAAAAAAAAAAAABvBAAAZHJzL2Rvd25yZXYueG1sUEsF&#13;&#10;BgAAAAAEAAQA8wAAAH8FAAAAAA==&#13;&#10;">
                <v:textbox>
                  <w:txbxContent>
                    <w:p w14:paraId="5B27E8E7" w14:textId="77777777" w:rsidR="00152C89" w:rsidRPr="00E55E61" w:rsidRDefault="00152C89" w:rsidP="00152C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6 Low WBIS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1FF1BF4" w14:textId="32B3617D" w:rsidR="00C1220E" w:rsidRDefault="00152C89" w:rsidP="000449BB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531D5">
        <w:rPr>
          <w:rFonts w:ascii="Times New Roman" w:hAnsi="Times New Roman" w:cs="Times New Roman"/>
        </w:rPr>
        <w:t>A.1.</w:t>
      </w:r>
      <w:r>
        <w:rPr>
          <w:rFonts w:ascii="Times New Roman" w:hAnsi="Times New Roman" w:cs="Times New Roman"/>
        </w:rPr>
        <w:t xml:space="preserve"> </w:t>
      </w:r>
      <w:r w:rsidR="00AC4769">
        <w:rPr>
          <w:rFonts w:ascii="Times New Roman" w:hAnsi="Times New Roman" w:cs="Times New Roman"/>
        </w:rPr>
        <w:t>Sensitivity analysis: L</w:t>
      </w:r>
      <w:r>
        <w:rPr>
          <w:rFonts w:ascii="Times New Roman" w:hAnsi="Times New Roman" w:cs="Times New Roman"/>
        </w:rPr>
        <w:t>ogistic regression</w:t>
      </w:r>
      <w:r w:rsidR="00D600F7">
        <w:rPr>
          <w:rFonts w:ascii="Times New Roman" w:hAnsi="Times New Roman" w:cs="Times New Roman"/>
        </w:rPr>
        <w:t xml:space="preserve"> model</w:t>
      </w:r>
      <w:r w:rsidR="00AC47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association between Weight Self-Stigma Questionnaire </w:t>
      </w:r>
      <w:r w:rsidR="00315CF9">
        <w:rPr>
          <w:rFonts w:ascii="Times New Roman" w:hAnsi="Times New Roman" w:cs="Times New Roman"/>
        </w:rPr>
        <w:t xml:space="preserve">(WSSQ) </w:t>
      </w:r>
      <w:r>
        <w:rPr>
          <w:rFonts w:ascii="Times New Roman" w:hAnsi="Times New Roman" w:cs="Times New Roman"/>
        </w:rPr>
        <w:t>scores and the presence of metabolic syndrome, controlling for use of anti-depressant medicat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05"/>
        <w:gridCol w:w="2599"/>
        <w:gridCol w:w="1408"/>
        <w:gridCol w:w="1544"/>
        <w:gridCol w:w="1289"/>
        <w:gridCol w:w="2430"/>
      </w:tblGrid>
      <w:tr w:rsidR="00C1220E" w14:paraId="58690889" w14:textId="77777777" w:rsidTr="006C4B18">
        <w:tc>
          <w:tcPr>
            <w:tcW w:w="805" w:type="dxa"/>
          </w:tcPr>
          <w:p w14:paraId="715E2174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599" w:type="dxa"/>
          </w:tcPr>
          <w:p w14:paraId="433657B3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08" w:type="dxa"/>
          </w:tcPr>
          <w:p w14:paraId="16CF51E9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544" w:type="dxa"/>
          </w:tcPr>
          <w:p w14:paraId="2A860FFE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9" w:type="dxa"/>
          </w:tcPr>
          <w:p w14:paraId="74204D86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30" w:type="dxa"/>
          </w:tcPr>
          <w:p w14:paraId="1E2EEDDF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-Square</w:t>
            </w:r>
          </w:p>
          <w:p w14:paraId="164B0E1C" w14:textId="77777777" w:rsidR="004E5546" w:rsidRDefault="004E5546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20E" w14:paraId="389CD95C" w14:textId="77777777" w:rsidTr="006C4B18">
        <w:tc>
          <w:tcPr>
            <w:tcW w:w="805" w:type="dxa"/>
          </w:tcPr>
          <w:p w14:paraId="14D1CD41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9" w:type="dxa"/>
          </w:tcPr>
          <w:p w14:paraId="4FBBFDDF" w14:textId="77777777" w:rsidR="00C1220E" w:rsidRPr="00C0281A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0281A">
              <w:rPr>
                <w:rFonts w:ascii="Times New Roman" w:hAnsi="Times New Roman" w:cs="Times New Roman"/>
                <w:bCs/>
              </w:rPr>
              <w:t>WSSQ Total</w:t>
            </w:r>
          </w:p>
        </w:tc>
        <w:tc>
          <w:tcPr>
            <w:tcW w:w="1408" w:type="dxa"/>
          </w:tcPr>
          <w:p w14:paraId="7A0723E2" w14:textId="6BD81C8F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44" w:type="dxa"/>
          </w:tcPr>
          <w:p w14:paraId="7EF88710" w14:textId="4C67DBE5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0.99-1.08</w:t>
            </w:r>
          </w:p>
        </w:tc>
        <w:tc>
          <w:tcPr>
            <w:tcW w:w="1289" w:type="dxa"/>
          </w:tcPr>
          <w:p w14:paraId="1F627BA8" w14:textId="336D66B7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30" w:type="dxa"/>
          </w:tcPr>
          <w:p w14:paraId="202EA5D6" w14:textId="7A8D5A87" w:rsidR="00C1220E" w:rsidRPr="000632DD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220E" w14:paraId="7FFFE3AB" w14:textId="77777777" w:rsidTr="006C4B18">
        <w:tc>
          <w:tcPr>
            <w:tcW w:w="805" w:type="dxa"/>
          </w:tcPr>
          <w:p w14:paraId="744B775C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99" w:type="dxa"/>
          </w:tcPr>
          <w:p w14:paraId="0E2EF591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SQ Total</w:t>
            </w:r>
          </w:p>
        </w:tc>
        <w:tc>
          <w:tcPr>
            <w:tcW w:w="1408" w:type="dxa"/>
          </w:tcPr>
          <w:p w14:paraId="3A8F79F1" w14:textId="53E5E27C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44" w:type="dxa"/>
          </w:tcPr>
          <w:p w14:paraId="2D45EA38" w14:textId="71DBA945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0.99-1.11</w:t>
            </w:r>
          </w:p>
        </w:tc>
        <w:tc>
          <w:tcPr>
            <w:tcW w:w="1289" w:type="dxa"/>
          </w:tcPr>
          <w:p w14:paraId="6E372DBF" w14:textId="549009E8" w:rsidR="00C1220E" w:rsidRPr="002E431B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E431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30" w:type="dxa"/>
          </w:tcPr>
          <w:p w14:paraId="55E2FC8F" w14:textId="70E379F4" w:rsidR="00C1220E" w:rsidRDefault="002E431B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220E" w14:paraId="39EEA6EF" w14:textId="77777777" w:rsidTr="006C4B18">
        <w:tc>
          <w:tcPr>
            <w:tcW w:w="805" w:type="dxa"/>
          </w:tcPr>
          <w:p w14:paraId="16CE22A4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7D13A971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76585945" w14:textId="6886A6E2" w:rsidR="00C1220E" w:rsidRPr="00F8435D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8435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44" w:type="dxa"/>
          </w:tcPr>
          <w:p w14:paraId="3665AAC5" w14:textId="0C5DC585" w:rsidR="00C1220E" w:rsidRPr="00F8435D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8435D">
              <w:rPr>
                <w:rFonts w:ascii="Times New Roman" w:hAnsi="Times New Roman" w:cs="Times New Roman"/>
              </w:rPr>
              <w:t>0.01-3.54</w:t>
            </w:r>
          </w:p>
        </w:tc>
        <w:tc>
          <w:tcPr>
            <w:tcW w:w="1289" w:type="dxa"/>
          </w:tcPr>
          <w:p w14:paraId="75552766" w14:textId="71FB2DEA" w:rsidR="00C1220E" w:rsidRPr="00F8435D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8435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430" w:type="dxa"/>
          </w:tcPr>
          <w:p w14:paraId="5ED55A1B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20E" w14:paraId="74CCA455" w14:textId="77777777" w:rsidTr="006C4B18">
        <w:tc>
          <w:tcPr>
            <w:tcW w:w="805" w:type="dxa"/>
          </w:tcPr>
          <w:p w14:paraId="1386F299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3B158DE8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44F1CB35" w14:textId="17683E56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44" w:type="dxa"/>
          </w:tcPr>
          <w:p w14:paraId="0B0D8680" w14:textId="07FB6314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1.11</w:t>
            </w:r>
          </w:p>
        </w:tc>
        <w:tc>
          <w:tcPr>
            <w:tcW w:w="1289" w:type="dxa"/>
          </w:tcPr>
          <w:p w14:paraId="20ED929A" w14:textId="28CD20C1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430" w:type="dxa"/>
          </w:tcPr>
          <w:p w14:paraId="551DD6F7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20E" w14:paraId="1B144864" w14:textId="77777777" w:rsidTr="006C4B18">
        <w:tc>
          <w:tcPr>
            <w:tcW w:w="805" w:type="dxa"/>
          </w:tcPr>
          <w:p w14:paraId="2468A2B2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D365E07" w14:textId="55BCCB2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epressant</w:t>
            </w:r>
          </w:p>
        </w:tc>
        <w:tc>
          <w:tcPr>
            <w:tcW w:w="1408" w:type="dxa"/>
          </w:tcPr>
          <w:p w14:paraId="09C22ACE" w14:textId="0C863B61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44" w:type="dxa"/>
          </w:tcPr>
          <w:p w14:paraId="78F0E8C4" w14:textId="356CE7F4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5.50</w:t>
            </w:r>
          </w:p>
        </w:tc>
        <w:tc>
          <w:tcPr>
            <w:tcW w:w="1289" w:type="dxa"/>
          </w:tcPr>
          <w:p w14:paraId="4D1E8F6E" w14:textId="47E12772" w:rsidR="00C1220E" w:rsidRDefault="00F8435D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430" w:type="dxa"/>
          </w:tcPr>
          <w:p w14:paraId="28713BEA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20E" w14:paraId="5AE3E9B2" w14:textId="77777777" w:rsidTr="006C4B18">
        <w:tc>
          <w:tcPr>
            <w:tcW w:w="805" w:type="dxa"/>
          </w:tcPr>
          <w:p w14:paraId="69C95294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9" w:type="dxa"/>
          </w:tcPr>
          <w:p w14:paraId="6B71E1C9" w14:textId="77777777" w:rsidR="00C1220E" w:rsidRPr="00F8435D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435D">
              <w:rPr>
                <w:rFonts w:ascii="Times New Roman" w:hAnsi="Times New Roman" w:cs="Times New Roman"/>
                <w:b/>
              </w:rPr>
              <w:t>WSSQ Total</w:t>
            </w:r>
          </w:p>
        </w:tc>
        <w:tc>
          <w:tcPr>
            <w:tcW w:w="1408" w:type="dxa"/>
          </w:tcPr>
          <w:p w14:paraId="0AEFDD0D" w14:textId="12E97938" w:rsidR="00C1220E" w:rsidRPr="000632DD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7</w:t>
            </w:r>
          </w:p>
        </w:tc>
        <w:tc>
          <w:tcPr>
            <w:tcW w:w="1544" w:type="dxa"/>
          </w:tcPr>
          <w:p w14:paraId="2EFFE71C" w14:textId="0AE06053" w:rsidR="00C1220E" w:rsidRPr="000632DD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3-1.137</w:t>
            </w:r>
          </w:p>
        </w:tc>
        <w:tc>
          <w:tcPr>
            <w:tcW w:w="1289" w:type="dxa"/>
          </w:tcPr>
          <w:p w14:paraId="2A51D72B" w14:textId="3F2F0926" w:rsidR="00C1220E" w:rsidRPr="000632DD" w:rsidRDefault="00651A21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0</w:t>
            </w:r>
          </w:p>
        </w:tc>
        <w:tc>
          <w:tcPr>
            <w:tcW w:w="2430" w:type="dxa"/>
          </w:tcPr>
          <w:p w14:paraId="20B856BA" w14:textId="33A918DC" w:rsidR="00C1220E" w:rsidRDefault="004D5C9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C1220E" w14:paraId="1289F1D5" w14:textId="77777777" w:rsidTr="006C4B18">
        <w:tc>
          <w:tcPr>
            <w:tcW w:w="805" w:type="dxa"/>
          </w:tcPr>
          <w:p w14:paraId="7489407B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07BA153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31E8C3B2" w14:textId="130302A7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44" w:type="dxa"/>
          </w:tcPr>
          <w:p w14:paraId="49A855A3" w14:textId="47365396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-2.28</w:t>
            </w:r>
          </w:p>
        </w:tc>
        <w:tc>
          <w:tcPr>
            <w:tcW w:w="1289" w:type="dxa"/>
          </w:tcPr>
          <w:p w14:paraId="59EA1D1D" w14:textId="555AAEBF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30" w:type="dxa"/>
          </w:tcPr>
          <w:p w14:paraId="056BC5A5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20E" w14:paraId="0B0155EC" w14:textId="77777777" w:rsidTr="006C4B18">
        <w:tc>
          <w:tcPr>
            <w:tcW w:w="805" w:type="dxa"/>
          </w:tcPr>
          <w:p w14:paraId="510F3645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4FA1D041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0DBF29A1" w14:textId="108BE7D2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44" w:type="dxa"/>
          </w:tcPr>
          <w:p w14:paraId="79ACBB0F" w14:textId="11BF7A3F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-1.11</w:t>
            </w:r>
          </w:p>
        </w:tc>
        <w:tc>
          <w:tcPr>
            <w:tcW w:w="1289" w:type="dxa"/>
          </w:tcPr>
          <w:p w14:paraId="729129C7" w14:textId="2774781A" w:rsidR="00C1220E" w:rsidRDefault="005B4BD9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430" w:type="dxa"/>
          </w:tcPr>
          <w:p w14:paraId="45FCB6E5" w14:textId="77777777" w:rsidR="00C1220E" w:rsidRDefault="00C1220E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26D54" w14:paraId="073AA48E" w14:textId="77777777" w:rsidTr="006C4B18">
        <w:tc>
          <w:tcPr>
            <w:tcW w:w="805" w:type="dxa"/>
          </w:tcPr>
          <w:p w14:paraId="519E1EF8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3A170356" w14:textId="4CF24A86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epressant</w:t>
            </w:r>
          </w:p>
        </w:tc>
        <w:tc>
          <w:tcPr>
            <w:tcW w:w="1408" w:type="dxa"/>
          </w:tcPr>
          <w:p w14:paraId="1FE7BBA8" w14:textId="0621D252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544" w:type="dxa"/>
          </w:tcPr>
          <w:p w14:paraId="1816E577" w14:textId="5A8E4CE2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6.12</w:t>
            </w:r>
          </w:p>
        </w:tc>
        <w:tc>
          <w:tcPr>
            <w:tcW w:w="1289" w:type="dxa"/>
          </w:tcPr>
          <w:p w14:paraId="416DBA02" w14:textId="202863AE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430" w:type="dxa"/>
          </w:tcPr>
          <w:p w14:paraId="2985A5E9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26D54" w14:paraId="61229193" w14:textId="77777777" w:rsidTr="006C4B18">
        <w:tc>
          <w:tcPr>
            <w:tcW w:w="805" w:type="dxa"/>
          </w:tcPr>
          <w:p w14:paraId="4D49F355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908F15A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8" w:type="dxa"/>
          </w:tcPr>
          <w:p w14:paraId="571FCBA2" w14:textId="557A9E9D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44" w:type="dxa"/>
          </w:tcPr>
          <w:p w14:paraId="79D3D9B1" w14:textId="619C480C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-1.05</w:t>
            </w:r>
          </w:p>
        </w:tc>
        <w:tc>
          <w:tcPr>
            <w:tcW w:w="1289" w:type="dxa"/>
          </w:tcPr>
          <w:p w14:paraId="4F536551" w14:textId="51AD7231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30" w:type="dxa"/>
          </w:tcPr>
          <w:p w14:paraId="4D62C4BE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26D54" w14:paraId="3AA5088A" w14:textId="77777777" w:rsidTr="006C4B18">
        <w:tc>
          <w:tcPr>
            <w:tcW w:w="805" w:type="dxa"/>
          </w:tcPr>
          <w:p w14:paraId="0637AB78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0B9BFC3" w14:textId="77777777" w:rsidR="00226D54" w:rsidRPr="001E431B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E431B">
              <w:rPr>
                <w:rFonts w:ascii="Times New Roman" w:hAnsi="Times New Roman" w:cs="Times New Roman"/>
                <w:bCs/>
              </w:rPr>
              <w:t>Bachelor’s Degree</w:t>
            </w:r>
          </w:p>
        </w:tc>
        <w:tc>
          <w:tcPr>
            <w:tcW w:w="1408" w:type="dxa"/>
          </w:tcPr>
          <w:p w14:paraId="10FE52EA" w14:textId="4E6AA35F" w:rsidR="00226D54" w:rsidRPr="00045F73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45F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44" w:type="dxa"/>
          </w:tcPr>
          <w:p w14:paraId="07BFA1E5" w14:textId="60E5A5B3" w:rsidR="00226D54" w:rsidRPr="00045F73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45F73">
              <w:rPr>
                <w:rFonts w:ascii="Times New Roman" w:hAnsi="Times New Roman" w:cs="Times New Roman"/>
              </w:rPr>
              <w:t>0.38-2.72</w:t>
            </w:r>
          </w:p>
        </w:tc>
        <w:tc>
          <w:tcPr>
            <w:tcW w:w="1289" w:type="dxa"/>
          </w:tcPr>
          <w:p w14:paraId="5DB27B39" w14:textId="6DDFC915" w:rsidR="00226D54" w:rsidRPr="00045F73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45F7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430" w:type="dxa"/>
          </w:tcPr>
          <w:p w14:paraId="232E19EB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26D54" w14:paraId="334DE62E" w14:textId="77777777" w:rsidTr="006C4B18">
        <w:tc>
          <w:tcPr>
            <w:tcW w:w="805" w:type="dxa"/>
          </w:tcPr>
          <w:p w14:paraId="68456A80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4A139E92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08" w:type="dxa"/>
          </w:tcPr>
          <w:p w14:paraId="6DB71A5B" w14:textId="59D46369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44" w:type="dxa"/>
          </w:tcPr>
          <w:p w14:paraId="247B14AA" w14:textId="6534577E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1.25</w:t>
            </w:r>
          </w:p>
        </w:tc>
        <w:tc>
          <w:tcPr>
            <w:tcW w:w="1289" w:type="dxa"/>
          </w:tcPr>
          <w:p w14:paraId="20D47E20" w14:textId="58FD9653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430" w:type="dxa"/>
          </w:tcPr>
          <w:p w14:paraId="12F7463A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26D54" w14:paraId="1756A0BF" w14:textId="77777777" w:rsidTr="006C4B18">
        <w:tc>
          <w:tcPr>
            <w:tcW w:w="805" w:type="dxa"/>
          </w:tcPr>
          <w:p w14:paraId="4E8434A6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40E49826" w14:textId="667A27BB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/Latina</w:t>
            </w:r>
          </w:p>
        </w:tc>
        <w:tc>
          <w:tcPr>
            <w:tcW w:w="1408" w:type="dxa"/>
          </w:tcPr>
          <w:p w14:paraId="1CADCD76" w14:textId="0C6CDC86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44" w:type="dxa"/>
          </w:tcPr>
          <w:p w14:paraId="52AFF1AC" w14:textId="4DA4E7E1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-2.16</w:t>
            </w:r>
          </w:p>
        </w:tc>
        <w:tc>
          <w:tcPr>
            <w:tcW w:w="1289" w:type="dxa"/>
          </w:tcPr>
          <w:p w14:paraId="42D72A1A" w14:textId="593CA3AC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430" w:type="dxa"/>
          </w:tcPr>
          <w:p w14:paraId="53770062" w14:textId="77777777" w:rsidR="00226D54" w:rsidRDefault="00226D54" w:rsidP="000449B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ED357D0" w14:textId="46F5EB8B" w:rsidR="006E11BF" w:rsidRDefault="00F460C0" w:rsidP="000449BB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BMI values were transformed with the natural log. </w:t>
      </w:r>
      <w:r w:rsidR="00234B98">
        <w:rPr>
          <w:rFonts w:ascii="Times New Roman" w:hAnsi="Times New Roman" w:cs="Times New Roman"/>
        </w:rPr>
        <w:t>WSSQ=Weight Self-Stigma Questionnaire; BMI=Body Mass Index; PHQ-8=Patient Health Questionnaire-8</w:t>
      </w:r>
    </w:p>
    <w:p w14:paraId="5CDCB208" w14:textId="77777777" w:rsidR="006E11BF" w:rsidRDefault="006E1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92459E" w14:textId="77777777" w:rsidR="00AF2265" w:rsidRDefault="00AF2265" w:rsidP="00A2506D">
      <w:pPr>
        <w:pStyle w:val="NoSpacing"/>
        <w:rPr>
          <w:rFonts w:ascii="Times New Roman" w:hAnsi="Times New Roman" w:cs="Times New Roman"/>
        </w:rPr>
        <w:sectPr w:rsidR="00AF2265" w:rsidSect="00070E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C92AD8" w14:textId="66FD89DA" w:rsidR="00615A56" w:rsidRDefault="15923635" w:rsidP="0015225E">
      <w:pPr>
        <w:pStyle w:val="NoSpacing"/>
        <w:spacing w:line="480" w:lineRule="auto"/>
        <w:rPr>
          <w:rFonts w:ascii="Times New Roman" w:hAnsi="Times New Roman" w:cs="Times New Roman"/>
        </w:rPr>
      </w:pPr>
      <w:r w:rsidRPr="15923635">
        <w:rPr>
          <w:rFonts w:ascii="Times New Roman" w:hAnsi="Times New Roman" w:cs="Times New Roman"/>
        </w:rPr>
        <w:lastRenderedPageBreak/>
        <w:t xml:space="preserve">Table </w:t>
      </w:r>
      <w:r w:rsidR="00B531D5">
        <w:rPr>
          <w:rFonts w:ascii="Times New Roman" w:hAnsi="Times New Roman" w:cs="Times New Roman"/>
        </w:rPr>
        <w:t>A.</w:t>
      </w:r>
      <w:r w:rsidRPr="15923635">
        <w:rPr>
          <w:rFonts w:ascii="Times New Roman" w:hAnsi="Times New Roman" w:cs="Times New Roman"/>
        </w:rPr>
        <w:t>2. Post-hoc linear regression analyses examining relationship between high (v</w:t>
      </w:r>
      <w:r w:rsidR="003F71B9">
        <w:rPr>
          <w:rFonts w:ascii="Times New Roman" w:hAnsi="Times New Roman" w:cs="Times New Roman"/>
        </w:rPr>
        <w:t xml:space="preserve">s. </w:t>
      </w:r>
      <w:r w:rsidRPr="15923635">
        <w:rPr>
          <w:rFonts w:ascii="Times New Roman" w:hAnsi="Times New Roman" w:cs="Times New Roman"/>
        </w:rPr>
        <w:t xml:space="preserve">low) Weight Bias Internalization Scale </w:t>
      </w:r>
      <w:r w:rsidR="00615A56">
        <w:rPr>
          <w:rFonts w:ascii="Times New Roman" w:hAnsi="Times New Roman" w:cs="Times New Roman"/>
        </w:rPr>
        <w:t xml:space="preserve">(WBIS) </w:t>
      </w:r>
      <w:r w:rsidRPr="15923635">
        <w:rPr>
          <w:rFonts w:ascii="Times New Roman" w:hAnsi="Times New Roman" w:cs="Times New Roman"/>
        </w:rPr>
        <w:t xml:space="preserve">scores and </w:t>
      </w:r>
      <w:r w:rsidR="00C5163E">
        <w:rPr>
          <w:rFonts w:ascii="Times New Roman" w:hAnsi="Times New Roman" w:cs="Times New Roman"/>
        </w:rPr>
        <w:t xml:space="preserve">continuous values of </w:t>
      </w:r>
      <w:r w:rsidRPr="15923635">
        <w:rPr>
          <w:rFonts w:ascii="Times New Roman" w:hAnsi="Times New Roman" w:cs="Times New Roman"/>
        </w:rPr>
        <w:t>metabolic syndrome</w:t>
      </w:r>
      <w:r w:rsidR="00C5163E">
        <w:rPr>
          <w:rFonts w:ascii="Times New Roman" w:hAnsi="Times New Roman" w:cs="Times New Roman"/>
        </w:rPr>
        <w:t xml:space="preserve">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324"/>
        <w:gridCol w:w="831"/>
        <w:gridCol w:w="973"/>
        <w:gridCol w:w="756"/>
        <w:gridCol w:w="1005"/>
        <w:gridCol w:w="736"/>
        <w:gridCol w:w="1265"/>
        <w:gridCol w:w="756"/>
        <w:gridCol w:w="1128"/>
        <w:gridCol w:w="636"/>
        <w:gridCol w:w="898"/>
        <w:gridCol w:w="893"/>
      </w:tblGrid>
      <w:tr w:rsidR="006D1D0E" w14:paraId="0E09C55A" w14:textId="16C2E447" w:rsidTr="00732E0C">
        <w:tc>
          <w:tcPr>
            <w:tcW w:w="1749" w:type="dxa"/>
          </w:tcPr>
          <w:p w14:paraId="41175A1B" w14:textId="00CCA8CC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55" w:type="dxa"/>
            <w:gridSpan w:val="2"/>
          </w:tcPr>
          <w:p w14:paraId="799CA614" w14:textId="2EADCA49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729" w:type="dxa"/>
            <w:gridSpan w:val="2"/>
          </w:tcPr>
          <w:p w14:paraId="286275B4" w14:textId="7EC25CB1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741" w:type="dxa"/>
            <w:gridSpan w:val="2"/>
          </w:tcPr>
          <w:p w14:paraId="3E0E980E" w14:textId="2CD00D7A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021" w:type="dxa"/>
            <w:gridSpan w:val="2"/>
          </w:tcPr>
          <w:p w14:paraId="778A122D" w14:textId="02BFFA47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764" w:type="dxa"/>
            <w:gridSpan w:val="2"/>
          </w:tcPr>
          <w:p w14:paraId="45AEB93D" w14:textId="3C82A092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791" w:type="dxa"/>
            <w:gridSpan w:val="2"/>
          </w:tcPr>
          <w:p w14:paraId="4DBC4245" w14:textId="30B08357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</w:tr>
      <w:tr w:rsidR="004026EB" w14:paraId="09FC98C2" w14:textId="77777777" w:rsidTr="00732E0C">
        <w:tc>
          <w:tcPr>
            <w:tcW w:w="1749" w:type="dxa"/>
          </w:tcPr>
          <w:p w14:paraId="3A845E1A" w14:textId="77777777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31ADC72" w14:textId="2F537975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31" w:type="dxa"/>
          </w:tcPr>
          <w:p w14:paraId="3887C274" w14:textId="30675B8A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73" w:type="dxa"/>
          </w:tcPr>
          <w:p w14:paraId="4B3BA918" w14:textId="03062236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56" w:type="dxa"/>
          </w:tcPr>
          <w:p w14:paraId="4AD2DD1A" w14:textId="1D5B143D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5" w:type="dxa"/>
          </w:tcPr>
          <w:p w14:paraId="1679110E" w14:textId="1DBDF1B4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36" w:type="dxa"/>
          </w:tcPr>
          <w:p w14:paraId="3D8FFB10" w14:textId="1AEE4C9A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65" w:type="dxa"/>
          </w:tcPr>
          <w:p w14:paraId="579F5866" w14:textId="69EC3130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56" w:type="dxa"/>
          </w:tcPr>
          <w:p w14:paraId="170F14C1" w14:textId="2527E624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28" w:type="dxa"/>
          </w:tcPr>
          <w:p w14:paraId="389BDF78" w14:textId="1C7C14EE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36" w:type="dxa"/>
          </w:tcPr>
          <w:p w14:paraId="4ED8D0A4" w14:textId="5F3BAC6D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98" w:type="dxa"/>
          </w:tcPr>
          <w:p w14:paraId="6EC8F972" w14:textId="3420DB4C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93" w:type="dxa"/>
          </w:tcPr>
          <w:p w14:paraId="2F166A66" w14:textId="6B89B717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4026EB" w14:paraId="38147AB4" w14:textId="4A474009" w:rsidTr="00732E0C">
        <w:tc>
          <w:tcPr>
            <w:tcW w:w="1749" w:type="dxa"/>
          </w:tcPr>
          <w:p w14:paraId="27E4CB70" w14:textId="4C539C68" w:rsidR="00AF2265" w:rsidRDefault="004026E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r w:rsidR="00AF2265">
              <w:rPr>
                <w:rFonts w:ascii="Times New Roman" w:hAnsi="Times New Roman" w:cs="Times New Roman"/>
              </w:rPr>
              <w:t>WBIS</w:t>
            </w:r>
          </w:p>
        </w:tc>
        <w:tc>
          <w:tcPr>
            <w:tcW w:w="1324" w:type="dxa"/>
          </w:tcPr>
          <w:p w14:paraId="0F5D54F1" w14:textId="18338831" w:rsidR="00AF2265" w:rsidRPr="001375A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5A5">
              <w:rPr>
                <w:rFonts w:ascii="Times New Roman" w:hAnsi="Times New Roman" w:cs="Times New Roman"/>
                <w:b/>
              </w:rPr>
              <w:t>0.25</w:t>
            </w:r>
          </w:p>
        </w:tc>
        <w:tc>
          <w:tcPr>
            <w:tcW w:w="831" w:type="dxa"/>
          </w:tcPr>
          <w:p w14:paraId="48751308" w14:textId="37B82AA7" w:rsidR="00AF2265" w:rsidRPr="001375A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5A5"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973" w:type="dxa"/>
          </w:tcPr>
          <w:p w14:paraId="0A905F72" w14:textId="79DB8EB8" w:rsidR="00AF2265" w:rsidRPr="00DF5573" w:rsidRDefault="00DF55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5573">
              <w:rPr>
                <w:rFonts w:ascii="Times New Roman" w:hAnsi="Times New Roman" w:cs="Times New Roman"/>
                <w:b/>
              </w:rPr>
              <w:t>0.24</w:t>
            </w:r>
          </w:p>
        </w:tc>
        <w:tc>
          <w:tcPr>
            <w:tcW w:w="756" w:type="dxa"/>
          </w:tcPr>
          <w:p w14:paraId="1296CCB8" w14:textId="6D6FD83F" w:rsidR="00AF2265" w:rsidRPr="00DF5573" w:rsidRDefault="00DF55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5573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005" w:type="dxa"/>
          </w:tcPr>
          <w:p w14:paraId="5FAA4D3D" w14:textId="07593209" w:rsidR="00AF2265" w:rsidRDefault="006A254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36" w:type="dxa"/>
          </w:tcPr>
          <w:p w14:paraId="2361F92D" w14:textId="04A413D0" w:rsidR="00AF2265" w:rsidRDefault="006A254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5" w:type="dxa"/>
          </w:tcPr>
          <w:p w14:paraId="00A0E8ED" w14:textId="002E6360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56" w:type="dxa"/>
          </w:tcPr>
          <w:p w14:paraId="15EF7519" w14:textId="27A389C4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28" w:type="dxa"/>
          </w:tcPr>
          <w:p w14:paraId="3053434F" w14:textId="498BF0EC" w:rsidR="00AF2265" w:rsidRDefault="0020735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6" w:type="dxa"/>
          </w:tcPr>
          <w:p w14:paraId="7411BB2F" w14:textId="298B6A81" w:rsidR="00AF2265" w:rsidRDefault="0020735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98" w:type="dxa"/>
          </w:tcPr>
          <w:p w14:paraId="1B5093C4" w14:textId="05A959AD" w:rsidR="00AF2265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93" w:type="dxa"/>
          </w:tcPr>
          <w:p w14:paraId="2A70737C" w14:textId="7C1645F6" w:rsidR="00AF2265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4026EB" w14:paraId="6D09D8CE" w14:textId="77777777" w:rsidTr="00732E0C">
        <w:tc>
          <w:tcPr>
            <w:tcW w:w="1749" w:type="dxa"/>
          </w:tcPr>
          <w:p w14:paraId="2FB45E0C" w14:textId="2DC25C8A" w:rsidR="00DA6CEB" w:rsidRDefault="00DA6CE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324" w:type="dxa"/>
          </w:tcPr>
          <w:p w14:paraId="3588AE61" w14:textId="5FA48F9A" w:rsidR="00DA6CEB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31" w:type="dxa"/>
          </w:tcPr>
          <w:p w14:paraId="579685AB" w14:textId="0418B4DC" w:rsidR="00DA6CEB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73" w:type="dxa"/>
          </w:tcPr>
          <w:p w14:paraId="4492E76F" w14:textId="28F3E6E8" w:rsidR="00DA6CEB" w:rsidRDefault="00DB6D5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56" w:type="dxa"/>
          </w:tcPr>
          <w:p w14:paraId="52C55FE5" w14:textId="254C9030" w:rsidR="00DA6CEB" w:rsidRDefault="00DB6D5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05" w:type="dxa"/>
          </w:tcPr>
          <w:p w14:paraId="78FCB479" w14:textId="463DACFC" w:rsidR="00DA6CEB" w:rsidRDefault="006A254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36" w:type="dxa"/>
          </w:tcPr>
          <w:p w14:paraId="11A46F76" w14:textId="3113576F" w:rsidR="00DA6CEB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5" w:type="dxa"/>
          </w:tcPr>
          <w:p w14:paraId="6C54ABC0" w14:textId="5FFD5E44" w:rsidR="00DA6CEB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6" w:type="dxa"/>
          </w:tcPr>
          <w:p w14:paraId="074DD333" w14:textId="46766FB3" w:rsidR="00DA6CEB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28" w:type="dxa"/>
          </w:tcPr>
          <w:p w14:paraId="4FABF51D" w14:textId="23AC56E5" w:rsidR="00DA6CEB" w:rsidRDefault="0020735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6" w:type="dxa"/>
          </w:tcPr>
          <w:p w14:paraId="12E72C1C" w14:textId="6316CC5E" w:rsidR="00DA6CEB" w:rsidRDefault="0020735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276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98" w:type="dxa"/>
          </w:tcPr>
          <w:p w14:paraId="4993E817" w14:textId="3DF798E8" w:rsidR="00DA6CEB" w:rsidRPr="006D1D0E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D1D0E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893" w:type="dxa"/>
          </w:tcPr>
          <w:p w14:paraId="4A3BA3DB" w14:textId="63DF1D35" w:rsidR="00DA6CEB" w:rsidRPr="006D1D0E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D1D0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026EB" w14:paraId="51A01639" w14:textId="370B2A33" w:rsidTr="00732E0C">
        <w:tc>
          <w:tcPr>
            <w:tcW w:w="1749" w:type="dxa"/>
          </w:tcPr>
          <w:p w14:paraId="04B4247C" w14:textId="4674A5AB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24" w:type="dxa"/>
          </w:tcPr>
          <w:p w14:paraId="0DE866DE" w14:textId="176EBFAE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31" w:type="dxa"/>
          </w:tcPr>
          <w:p w14:paraId="075D3CC6" w14:textId="03FC7B1C" w:rsidR="00AF2265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73" w:type="dxa"/>
          </w:tcPr>
          <w:p w14:paraId="27BF0082" w14:textId="16D64C42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56" w:type="dxa"/>
          </w:tcPr>
          <w:p w14:paraId="17F4E95D" w14:textId="578D8FE8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05" w:type="dxa"/>
          </w:tcPr>
          <w:p w14:paraId="658334FF" w14:textId="51CE30B3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36" w:type="dxa"/>
          </w:tcPr>
          <w:p w14:paraId="7594F632" w14:textId="07479C9A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5" w:type="dxa"/>
          </w:tcPr>
          <w:p w14:paraId="6EB5DB04" w14:textId="2EF99CA1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56" w:type="dxa"/>
          </w:tcPr>
          <w:p w14:paraId="2DAAEF4A" w14:textId="5D891CD3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28" w:type="dxa"/>
          </w:tcPr>
          <w:p w14:paraId="022D2089" w14:textId="6C08BC4C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36" w:type="dxa"/>
          </w:tcPr>
          <w:p w14:paraId="2616A8E8" w14:textId="0EABC218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8" w:type="dxa"/>
          </w:tcPr>
          <w:p w14:paraId="53CBFB0C" w14:textId="49FB1EF5" w:rsidR="00AF2265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93" w:type="dxa"/>
          </w:tcPr>
          <w:p w14:paraId="425EAB50" w14:textId="5FF67E7B" w:rsidR="00AF2265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4026EB" w14:paraId="0EA40744" w14:textId="44DEEC29" w:rsidTr="00732E0C">
        <w:tc>
          <w:tcPr>
            <w:tcW w:w="1749" w:type="dxa"/>
          </w:tcPr>
          <w:p w14:paraId="05816699" w14:textId="0293B9E8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324" w:type="dxa"/>
          </w:tcPr>
          <w:p w14:paraId="50499F8C" w14:textId="0D83B8A2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1" w:type="dxa"/>
          </w:tcPr>
          <w:p w14:paraId="26F5511E" w14:textId="7FDF26FF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73" w:type="dxa"/>
          </w:tcPr>
          <w:p w14:paraId="337A9EE5" w14:textId="3DD8EF12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56" w:type="dxa"/>
          </w:tcPr>
          <w:p w14:paraId="60540C58" w14:textId="5EAD7F50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05" w:type="dxa"/>
          </w:tcPr>
          <w:p w14:paraId="022E734A" w14:textId="3584A74B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6" w:type="dxa"/>
          </w:tcPr>
          <w:p w14:paraId="4B0984EC" w14:textId="6EEED31D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5" w:type="dxa"/>
          </w:tcPr>
          <w:p w14:paraId="473D1D90" w14:textId="7B433AB9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6" w:type="dxa"/>
          </w:tcPr>
          <w:p w14:paraId="5A74B7CE" w14:textId="7347B9EE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28" w:type="dxa"/>
          </w:tcPr>
          <w:p w14:paraId="4B2C8F3C" w14:textId="2FC933DF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6" w:type="dxa"/>
          </w:tcPr>
          <w:p w14:paraId="05FA2C91" w14:textId="422D672C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98" w:type="dxa"/>
          </w:tcPr>
          <w:p w14:paraId="44429A0B" w14:textId="19A3B2BF" w:rsidR="00AF2265" w:rsidRPr="006D1D0E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D1D0E">
              <w:rPr>
                <w:rFonts w:ascii="Times New Roman" w:hAnsi="Times New Roman" w:cs="Times New Roman"/>
                <w:b/>
              </w:rPr>
              <w:t>0.22</w:t>
            </w:r>
          </w:p>
        </w:tc>
        <w:tc>
          <w:tcPr>
            <w:tcW w:w="893" w:type="dxa"/>
          </w:tcPr>
          <w:p w14:paraId="3716C167" w14:textId="11758AB5" w:rsidR="00AF2265" w:rsidRPr="006D1D0E" w:rsidRDefault="006D1D0E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D1D0E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4026EB" w14:paraId="0352B714" w14:textId="7F066475" w:rsidTr="00732E0C">
        <w:tc>
          <w:tcPr>
            <w:tcW w:w="1749" w:type="dxa"/>
          </w:tcPr>
          <w:p w14:paraId="45B76909" w14:textId="51B8849D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4" w:type="dxa"/>
          </w:tcPr>
          <w:p w14:paraId="284553FD" w14:textId="7B953165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31" w:type="dxa"/>
          </w:tcPr>
          <w:p w14:paraId="21B40617" w14:textId="7A85A7DF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73" w:type="dxa"/>
          </w:tcPr>
          <w:p w14:paraId="06B3E2F6" w14:textId="2F6D9BAD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6" w:type="dxa"/>
          </w:tcPr>
          <w:p w14:paraId="75B65203" w14:textId="4E5F0798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5" w:type="dxa"/>
          </w:tcPr>
          <w:p w14:paraId="3E16A6DF" w14:textId="69CB7B2D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36" w:type="dxa"/>
          </w:tcPr>
          <w:p w14:paraId="060C9900" w14:textId="49B2A2F8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5" w:type="dxa"/>
          </w:tcPr>
          <w:p w14:paraId="2C563C44" w14:textId="0CD26918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56" w:type="dxa"/>
          </w:tcPr>
          <w:p w14:paraId="3597F1A9" w14:textId="27B9CB9B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28" w:type="dxa"/>
          </w:tcPr>
          <w:p w14:paraId="4A90D7C7" w14:textId="037BB583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6" w:type="dxa"/>
          </w:tcPr>
          <w:p w14:paraId="4CB1363E" w14:textId="56CB1260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98" w:type="dxa"/>
          </w:tcPr>
          <w:p w14:paraId="424D5923" w14:textId="3B64C91F" w:rsidR="00AF2265" w:rsidRPr="00D44792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4792">
              <w:rPr>
                <w:rFonts w:ascii="Times New Roman" w:hAnsi="Times New Roman" w:cs="Times New Roman"/>
                <w:b/>
              </w:rPr>
              <w:t>-0.23</w:t>
            </w:r>
          </w:p>
        </w:tc>
        <w:tc>
          <w:tcPr>
            <w:tcW w:w="893" w:type="dxa"/>
          </w:tcPr>
          <w:p w14:paraId="3348C6C1" w14:textId="34F5C5A5" w:rsidR="00AF2265" w:rsidRPr="00D44792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4792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732E0C" w14:paraId="70FDE686" w14:textId="77777777" w:rsidTr="00732E0C">
        <w:tc>
          <w:tcPr>
            <w:tcW w:w="1749" w:type="dxa"/>
          </w:tcPr>
          <w:p w14:paraId="0D137A0B" w14:textId="1649DF3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324" w:type="dxa"/>
          </w:tcPr>
          <w:p w14:paraId="3F3DC03A" w14:textId="2B041C24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1" w:type="dxa"/>
          </w:tcPr>
          <w:p w14:paraId="3F044ECE" w14:textId="57B8538A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3" w:type="dxa"/>
          </w:tcPr>
          <w:p w14:paraId="23501798" w14:textId="5569B364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56" w:type="dxa"/>
          </w:tcPr>
          <w:p w14:paraId="52A5E521" w14:textId="5313F07F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05" w:type="dxa"/>
          </w:tcPr>
          <w:p w14:paraId="415404B2" w14:textId="3EFE2AED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6" w:type="dxa"/>
          </w:tcPr>
          <w:p w14:paraId="4F44F51C" w14:textId="37C1AA6D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65" w:type="dxa"/>
          </w:tcPr>
          <w:p w14:paraId="237C01D9" w14:textId="1BB3F9C2" w:rsidR="00732E0C" w:rsidRPr="005772C5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6" w:type="dxa"/>
          </w:tcPr>
          <w:p w14:paraId="675FB107" w14:textId="62813901" w:rsidR="00732E0C" w:rsidRPr="005772C5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28" w:type="dxa"/>
          </w:tcPr>
          <w:p w14:paraId="5D175985" w14:textId="1274B7AE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6" w:type="dxa"/>
          </w:tcPr>
          <w:p w14:paraId="63D22672" w14:textId="22B7394C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98" w:type="dxa"/>
          </w:tcPr>
          <w:p w14:paraId="1019C92C" w14:textId="6A1DDD17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93" w:type="dxa"/>
          </w:tcPr>
          <w:p w14:paraId="484743B9" w14:textId="16B7BC4F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4026EB" w14:paraId="08ED4E56" w14:textId="09FDA379" w:rsidTr="00732E0C">
        <w:tc>
          <w:tcPr>
            <w:tcW w:w="1749" w:type="dxa"/>
          </w:tcPr>
          <w:p w14:paraId="17461A7D" w14:textId="27D13608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324" w:type="dxa"/>
          </w:tcPr>
          <w:p w14:paraId="7772E4EE" w14:textId="3A41BEDB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31" w:type="dxa"/>
          </w:tcPr>
          <w:p w14:paraId="311AA3DA" w14:textId="583CDA7B" w:rsidR="00AF226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73" w:type="dxa"/>
          </w:tcPr>
          <w:p w14:paraId="0DC58629" w14:textId="07BF4877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56" w:type="dxa"/>
          </w:tcPr>
          <w:p w14:paraId="21C8E310" w14:textId="37A058B4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5" w:type="dxa"/>
          </w:tcPr>
          <w:p w14:paraId="6DB88492" w14:textId="230F2575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36" w:type="dxa"/>
          </w:tcPr>
          <w:p w14:paraId="5AC2BF49" w14:textId="7678B2EA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5" w:type="dxa"/>
          </w:tcPr>
          <w:p w14:paraId="7C31433C" w14:textId="6A024A7E" w:rsidR="00AF2265" w:rsidRPr="005772C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772C5">
              <w:rPr>
                <w:rFonts w:ascii="Times New Roman" w:hAnsi="Times New Roman" w:cs="Times New Roman"/>
                <w:b/>
              </w:rPr>
              <w:t>0.22</w:t>
            </w:r>
          </w:p>
        </w:tc>
        <w:tc>
          <w:tcPr>
            <w:tcW w:w="756" w:type="dxa"/>
          </w:tcPr>
          <w:p w14:paraId="325A074A" w14:textId="2504FB16" w:rsidR="00AF2265" w:rsidRPr="005772C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772C5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128" w:type="dxa"/>
          </w:tcPr>
          <w:p w14:paraId="329114E5" w14:textId="37A84F93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6" w:type="dxa"/>
          </w:tcPr>
          <w:p w14:paraId="11C7183A" w14:textId="2538E0F1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98" w:type="dxa"/>
          </w:tcPr>
          <w:p w14:paraId="2EB50947" w14:textId="1AAE4B5F" w:rsidR="00AF2265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93" w:type="dxa"/>
          </w:tcPr>
          <w:p w14:paraId="627505C3" w14:textId="3829CC21" w:rsidR="00AF2265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4026EB" w14:paraId="3059888F" w14:textId="3E6AFB82" w:rsidTr="00732E0C">
        <w:tc>
          <w:tcPr>
            <w:tcW w:w="1749" w:type="dxa"/>
          </w:tcPr>
          <w:p w14:paraId="12E2DE56" w14:textId="735ABBB4" w:rsidR="00AF2265" w:rsidRDefault="00AF226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  <w:r w:rsidR="00315CF9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324" w:type="dxa"/>
          </w:tcPr>
          <w:p w14:paraId="24783959" w14:textId="55405D87" w:rsidR="00AF2265" w:rsidRPr="001375A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5A5">
              <w:rPr>
                <w:rFonts w:ascii="Times New Roman" w:hAnsi="Times New Roman" w:cs="Times New Roman"/>
                <w:b/>
              </w:rPr>
              <w:t>-0.27</w:t>
            </w:r>
          </w:p>
        </w:tc>
        <w:tc>
          <w:tcPr>
            <w:tcW w:w="831" w:type="dxa"/>
          </w:tcPr>
          <w:p w14:paraId="0D384941" w14:textId="109F126D" w:rsidR="00AF2265" w:rsidRPr="001375A5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5A5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973" w:type="dxa"/>
          </w:tcPr>
          <w:p w14:paraId="333CD656" w14:textId="58D36CC5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6" w:type="dxa"/>
          </w:tcPr>
          <w:p w14:paraId="6364187B" w14:textId="5F79097F" w:rsidR="00AF2265" w:rsidRDefault="00A224C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05" w:type="dxa"/>
          </w:tcPr>
          <w:p w14:paraId="3FF77443" w14:textId="7B054C27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36" w:type="dxa"/>
          </w:tcPr>
          <w:p w14:paraId="13341213" w14:textId="39D2C6AA" w:rsidR="00AF2265" w:rsidRDefault="00EE67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5" w:type="dxa"/>
          </w:tcPr>
          <w:p w14:paraId="4FA60D50" w14:textId="4B9CD472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6" w:type="dxa"/>
          </w:tcPr>
          <w:p w14:paraId="384FA5A6" w14:textId="7490E5E5" w:rsidR="00AF2265" w:rsidRDefault="005772C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28" w:type="dxa"/>
          </w:tcPr>
          <w:p w14:paraId="368FFF78" w14:textId="045C8D1B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36" w:type="dxa"/>
          </w:tcPr>
          <w:p w14:paraId="7A86847C" w14:textId="3CF2BA22" w:rsidR="00AF2265" w:rsidRDefault="00BF276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8" w:type="dxa"/>
          </w:tcPr>
          <w:p w14:paraId="7AA58B47" w14:textId="75B45D01" w:rsidR="00AF2265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93" w:type="dxa"/>
          </w:tcPr>
          <w:p w14:paraId="293F72C2" w14:textId="1A0870F5" w:rsidR="00AF2265" w:rsidRDefault="00D4479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663FA98F" w14:textId="71A06A03" w:rsidR="00615A56" w:rsidRDefault="00CE578A" w:rsidP="0015225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A54670">
        <w:rPr>
          <w:rFonts w:ascii="Times New Roman" w:hAnsi="Times New Roman" w:cs="Times New Roman"/>
        </w:rPr>
        <w:t xml:space="preserve">Relevant medications were controlled for in each model (e.g., anti-hypertensive medication was controlled for in the </w:t>
      </w:r>
      <w:proofErr w:type="gramStart"/>
      <w:r w:rsidR="00A54670">
        <w:rPr>
          <w:rFonts w:ascii="Times New Roman" w:hAnsi="Times New Roman" w:cs="Times New Roman"/>
        </w:rPr>
        <w:t>models</w:t>
      </w:r>
      <w:proofErr w:type="gramEnd"/>
      <w:r w:rsidR="00A54670">
        <w:rPr>
          <w:rFonts w:ascii="Times New Roman" w:hAnsi="Times New Roman" w:cs="Times New Roman"/>
        </w:rPr>
        <w:t xml:space="preserve"> testing associations between WBIS scores and blood pressure). </w:t>
      </w:r>
      <w:r w:rsidR="00234B98">
        <w:rPr>
          <w:rFonts w:ascii="Times New Roman" w:hAnsi="Times New Roman" w:cs="Times New Roman"/>
        </w:rPr>
        <w:t>BMI, t</w:t>
      </w:r>
      <w:r>
        <w:rPr>
          <w:rFonts w:ascii="Times New Roman" w:hAnsi="Times New Roman" w:cs="Times New Roman"/>
        </w:rPr>
        <w:t>riglycerides</w:t>
      </w:r>
      <w:r w:rsidR="00234B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glucose values were transformed with the </w:t>
      </w:r>
      <w:r>
        <w:rPr>
          <w:rFonts w:ascii="Times New Roman" w:hAnsi="Times New Roman" w:cs="Times New Roman"/>
        </w:rPr>
        <w:lastRenderedPageBreak/>
        <w:t>natural log. Additional analyses (not shown) removed statistical outliers for the</w:t>
      </w:r>
      <w:r w:rsidR="0038770E">
        <w:rPr>
          <w:rFonts w:ascii="Times New Roman" w:hAnsi="Times New Roman" w:cs="Times New Roman"/>
        </w:rPr>
        <w:t xml:space="preserve"> latter</w:t>
      </w:r>
      <w:r>
        <w:rPr>
          <w:rFonts w:ascii="Times New Roman" w:hAnsi="Times New Roman" w:cs="Times New Roman"/>
        </w:rPr>
        <w:t xml:space="preserve"> two variables </w:t>
      </w:r>
      <w:r w:rsidR="0038770E">
        <w:rPr>
          <w:rFonts w:ascii="Times New Roman" w:hAnsi="Times New Roman" w:cs="Times New Roman"/>
        </w:rPr>
        <w:t xml:space="preserve">instead of transformation </w:t>
      </w:r>
      <w:r>
        <w:rPr>
          <w:rFonts w:ascii="Times New Roman" w:hAnsi="Times New Roman" w:cs="Times New Roman"/>
        </w:rPr>
        <w:t xml:space="preserve">to </w:t>
      </w:r>
      <w:r w:rsidR="00F7618F">
        <w:rPr>
          <w:rFonts w:ascii="Times New Roman" w:hAnsi="Times New Roman" w:cs="Times New Roman"/>
        </w:rPr>
        <w:t>improve normality</w:t>
      </w:r>
      <w:r>
        <w:rPr>
          <w:rFonts w:ascii="Times New Roman" w:hAnsi="Times New Roman" w:cs="Times New Roman"/>
        </w:rPr>
        <w:t>.</w:t>
      </w:r>
      <w:r w:rsidR="00234B98">
        <w:rPr>
          <w:rFonts w:ascii="Times New Roman" w:hAnsi="Times New Roman" w:cs="Times New Roman"/>
        </w:rPr>
        <w:t xml:space="preserve"> </w:t>
      </w:r>
    </w:p>
    <w:p w14:paraId="720A2D96" w14:textId="61F38A1C" w:rsidR="15923635" w:rsidRDefault="15923635" w:rsidP="15923635">
      <w:pPr>
        <w:pStyle w:val="NoSpacing"/>
        <w:rPr>
          <w:rFonts w:ascii="Times New Roman" w:hAnsi="Times New Roman" w:cs="Times New Roman"/>
        </w:rPr>
      </w:pPr>
    </w:p>
    <w:p w14:paraId="1F2BED9D" w14:textId="77777777" w:rsidR="000A3997" w:rsidRDefault="000A39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27BC8B" w14:textId="487B3A68" w:rsidR="15923635" w:rsidRDefault="15923635" w:rsidP="0015225E">
      <w:pPr>
        <w:pStyle w:val="NoSpacing"/>
        <w:spacing w:line="480" w:lineRule="auto"/>
        <w:rPr>
          <w:rFonts w:ascii="Times New Roman" w:hAnsi="Times New Roman" w:cs="Times New Roman"/>
        </w:rPr>
      </w:pPr>
      <w:r w:rsidRPr="15923635">
        <w:rPr>
          <w:rFonts w:ascii="Times New Roman" w:hAnsi="Times New Roman" w:cs="Times New Roman"/>
        </w:rPr>
        <w:lastRenderedPageBreak/>
        <w:t xml:space="preserve">Table </w:t>
      </w:r>
      <w:r w:rsidR="00B531D5">
        <w:rPr>
          <w:rFonts w:ascii="Times New Roman" w:hAnsi="Times New Roman" w:cs="Times New Roman"/>
        </w:rPr>
        <w:t>A.</w:t>
      </w:r>
      <w:r w:rsidRPr="15923635">
        <w:rPr>
          <w:rFonts w:ascii="Times New Roman" w:hAnsi="Times New Roman" w:cs="Times New Roman"/>
        </w:rPr>
        <w:t xml:space="preserve">3. Post-hoc linear regression analyses examining relationship between Weight Self-Stigma Questionnaire </w:t>
      </w:r>
      <w:r w:rsidR="004940D8">
        <w:rPr>
          <w:rFonts w:ascii="Times New Roman" w:hAnsi="Times New Roman" w:cs="Times New Roman"/>
        </w:rPr>
        <w:t xml:space="preserve">(WSSQ) </w:t>
      </w:r>
      <w:r w:rsidRPr="15923635">
        <w:rPr>
          <w:rFonts w:ascii="Times New Roman" w:hAnsi="Times New Roman" w:cs="Times New Roman"/>
        </w:rPr>
        <w:t xml:space="preserve">total scores and </w:t>
      </w:r>
      <w:r w:rsidR="00AE76B3">
        <w:rPr>
          <w:rFonts w:ascii="Times New Roman" w:hAnsi="Times New Roman" w:cs="Times New Roman"/>
        </w:rPr>
        <w:t>continuous</w:t>
      </w:r>
      <w:r w:rsidR="00C5163E">
        <w:rPr>
          <w:rFonts w:ascii="Times New Roman" w:hAnsi="Times New Roman" w:cs="Times New Roman"/>
        </w:rPr>
        <w:t xml:space="preserve"> values of </w:t>
      </w:r>
      <w:r w:rsidRPr="15923635">
        <w:rPr>
          <w:rFonts w:ascii="Times New Roman" w:hAnsi="Times New Roman" w:cs="Times New Roman"/>
        </w:rPr>
        <w:t>metabolic 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266"/>
        <w:gridCol w:w="839"/>
        <w:gridCol w:w="984"/>
        <w:gridCol w:w="704"/>
        <w:gridCol w:w="1015"/>
        <w:gridCol w:w="773"/>
        <w:gridCol w:w="1290"/>
        <w:gridCol w:w="756"/>
        <w:gridCol w:w="1141"/>
        <w:gridCol w:w="636"/>
        <w:gridCol w:w="904"/>
        <w:gridCol w:w="893"/>
      </w:tblGrid>
      <w:tr w:rsidR="00E06054" w14:paraId="54295CC4" w14:textId="77777777" w:rsidTr="00732E0C">
        <w:tc>
          <w:tcPr>
            <w:tcW w:w="1749" w:type="dxa"/>
          </w:tcPr>
          <w:p w14:paraId="659377F6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05" w:type="dxa"/>
            <w:gridSpan w:val="2"/>
          </w:tcPr>
          <w:p w14:paraId="656E1007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688" w:type="dxa"/>
            <w:gridSpan w:val="2"/>
          </w:tcPr>
          <w:p w14:paraId="4A69B974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788" w:type="dxa"/>
            <w:gridSpan w:val="2"/>
          </w:tcPr>
          <w:p w14:paraId="54FC79F8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046" w:type="dxa"/>
            <w:gridSpan w:val="2"/>
          </w:tcPr>
          <w:p w14:paraId="74E00F55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777" w:type="dxa"/>
            <w:gridSpan w:val="2"/>
          </w:tcPr>
          <w:p w14:paraId="52B933D4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797" w:type="dxa"/>
            <w:gridSpan w:val="2"/>
          </w:tcPr>
          <w:p w14:paraId="260620E9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</w:tr>
      <w:tr w:rsidR="00986070" w14:paraId="2E55B126" w14:textId="77777777" w:rsidTr="00732E0C">
        <w:tc>
          <w:tcPr>
            <w:tcW w:w="1749" w:type="dxa"/>
          </w:tcPr>
          <w:p w14:paraId="51D8A80A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7FB3637E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39" w:type="dxa"/>
          </w:tcPr>
          <w:p w14:paraId="1FFCCD24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4" w:type="dxa"/>
          </w:tcPr>
          <w:p w14:paraId="40569500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04" w:type="dxa"/>
          </w:tcPr>
          <w:p w14:paraId="549F004F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5" w:type="dxa"/>
          </w:tcPr>
          <w:p w14:paraId="72DBB255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73" w:type="dxa"/>
          </w:tcPr>
          <w:p w14:paraId="71556CB3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0" w:type="dxa"/>
          </w:tcPr>
          <w:p w14:paraId="7537F8C0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56" w:type="dxa"/>
          </w:tcPr>
          <w:p w14:paraId="7F4EC2F9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41" w:type="dxa"/>
          </w:tcPr>
          <w:p w14:paraId="0B9AD9F3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36" w:type="dxa"/>
          </w:tcPr>
          <w:p w14:paraId="4EA7ECC2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4" w:type="dxa"/>
          </w:tcPr>
          <w:p w14:paraId="1B32B222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93" w:type="dxa"/>
          </w:tcPr>
          <w:p w14:paraId="02E88C29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986070" w14:paraId="7F52E511" w14:textId="77777777" w:rsidTr="00732E0C">
        <w:tc>
          <w:tcPr>
            <w:tcW w:w="1749" w:type="dxa"/>
          </w:tcPr>
          <w:p w14:paraId="2879D7C0" w14:textId="26943F4B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SQ</w:t>
            </w:r>
            <w:r w:rsidR="00E4326D">
              <w:rPr>
                <w:rFonts w:ascii="Times New Roman" w:hAnsi="Times New Roman" w:cs="Times New Roman"/>
              </w:rPr>
              <w:t xml:space="preserve"> Total</w:t>
            </w:r>
          </w:p>
        </w:tc>
        <w:tc>
          <w:tcPr>
            <w:tcW w:w="1266" w:type="dxa"/>
          </w:tcPr>
          <w:p w14:paraId="65569C2B" w14:textId="2E70A3DF" w:rsidR="004940D8" w:rsidRPr="00986070" w:rsidRDefault="001375A5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86070">
              <w:rPr>
                <w:rFonts w:ascii="Times New Roman" w:hAnsi="Times New Roman" w:cs="Times New Roman"/>
                <w:b/>
              </w:rPr>
              <w:t>0.24</w:t>
            </w:r>
          </w:p>
        </w:tc>
        <w:tc>
          <w:tcPr>
            <w:tcW w:w="839" w:type="dxa"/>
          </w:tcPr>
          <w:p w14:paraId="46B1F909" w14:textId="6FB7E0B6" w:rsidR="004940D8" w:rsidRPr="00986070" w:rsidRDefault="00986070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86070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984" w:type="dxa"/>
          </w:tcPr>
          <w:p w14:paraId="34AB98D3" w14:textId="211A0499" w:rsidR="004940D8" w:rsidRDefault="0017152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4" w:type="dxa"/>
          </w:tcPr>
          <w:p w14:paraId="3612A63A" w14:textId="6A03986E" w:rsidR="004940D8" w:rsidRDefault="0017152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15" w:type="dxa"/>
          </w:tcPr>
          <w:p w14:paraId="047FD52B" w14:textId="77B4031F" w:rsidR="004940D8" w:rsidRPr="00DA6CEB" w:rsidRDefault="00DA6CE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6CEB">
              <w:rPr>
                <w:rFonts w:ascii="Times New Roman" w:hAnsi="Times New Roman" w:cs="Times New Roman"/>
                <w:b/>
              </w:rPr>
              <w:t>0.29</w:t>
            </w:r>
          </w:p>
        </w:tc>
        <w:tc>
          <w:tcPr>
            <w:tcW w:w="773" w:type="dxa"/>
          </w:tcPr>
          <w:p w14:paraId="37217AC9" w14:textId="4988D0AA" w:rsidR="004940D8" w:rsidRPr="00DA6CEB" w:rsidRDefault="00DA6CE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6CEB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290" w:type="dxa"/>
          </w:tcPr>
          <w:p w14:paraId="1A703249" w14:textId="2D35E5B0" w:rsidR="004940D8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56" w:type="dxa"/>
          </w:tcPr>
          <w:p w14:paraId="5D45D603" w14:textId="41BCE41F" w:rsidR="004940D8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41" w:type="dxa"/>
          </w:tcPr>
          <w:p w14:paraId="5B301378" w14:textId="6678021F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636" w:type="dxa"/>
          </w:tcPr>
          <w:p w14:paraId="5E67CF63" w14:textId="2F284477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4" w:type="dxa"/>
          </w:tcPr>
          <w:p w14:paraId="4F8BFF47" w14:textId="0208058F" w:rsidR="004940D8" w:rsidRDefault="00A85F9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93" w:type="dxa"/>
          </w:tcPr>
          <w:p w14:paraId="48CD195D" w14:textId="6C645521" w:rsidR="004940D8" w:rsidRDefault="00A85F9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6054">
              <w:rPr>
                <w:rFonts w:ascii="Times New Roman" w:hAnsi="Times New Roman" w:cs="Times New Roman"/>
              </w:rPr>
              <w:t>95</w:t>
            </w:r>
          </w:p>
        </w:tc>
      </w:tr>
      <w:tr w:rsidR="00986070" w14:paraId="4060C702" w14:textId="77777777" w:rsidTr="00732E0C">
        <w:tc>
          <w:tcPr>
            <w:tcW w:w="1749" w:type="dxa"/>
          </w:tcPr>
          <w:p w14:paraId="0EDFED69" w14:textId="14024174" w:rsidR="00DA6CEB" w:rsidRDefault="00DA6CEB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266" w:type="dxa"/>
          </w:tcPr>
          <w:p w14:paraId="3FA38CF7" w14:textId="0888D755" w:rsidR="00DA6CEB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39" w:type="dxa"/>
          </w:tcPr>
          <w:p w14:paraId="0063C5F0" w14:textId="3C8F55CB" w:rsidR="00DA6CEB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84" w:type="dxa"/>
          </w:tcPr>
          <w:p w14:paraId="0EAD3260" w14:textId="02FDDD62" w:rsidR="00DA6CEB" w:rsidRDefault="0017152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4" w:type="dxa"/>
          </w:tcPr>
          <w:p w14:paraId="25724A78" w14:textId="25B6414E" w:rsidR="00DA6CEB" w:rsidRDefault="00171529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15" w:type="dxa"/>
          </w:tcPr>
          <w:p w14:paraId="2C9FAB47" w14:textId="6D4F341F" w:rsidR="00DA6CEB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3" w:type="dxa"/>
          </w:tcPr>
          <w:p w14:paraId="047A8C00" w14:textId="261628DD" w:rsidR="00DA6CEB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90" w:type="dxa"/>
          </w:tcPr>
          <w:p w14:paraId="6C59A13B" w14:textId="69C8C20F" w:rsidR="00DA6CEB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6" w:type="dxa"/>
          </w:tcPr>
          <w:p w14:paraId="458B4E58" w14:textId="4E303AAA" w:rsidR="00DA6CEB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41" w:type="dxa"/>
          </w:tcPr>
          <w:p w14:paraId="0C494DD4" w14:textId="6C023F05" w:rsidR="00DA6CEB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6" w:type="dxa"/>
          </w:tcPr>
          <w:p w14:paraId="733B78E8" w14:textId="21708719" w:rsidR="00DA6CEB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04" w:type="dxa"/>
          </w:tcPr>
          <w:p w14:paraId="4B9A53A4" w14:textId="08417376" w:rsidR="00DA6CEB" w:rsidRPr="00E06054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054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893" w:type="dxa"/>
          </w:tcPr>
          <w:p w14:paraId="7A87A20D" w14:textId="362E016F" w:rsidR="00DA6CEB" w:rsidRPr="00E06054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05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86070" w14:paraId="74018493" w14:textId="77777777" w:rsidTr="00732E0C">
        <w:tc>
          <w:tcPr>
            <w:tcW w:w="1749" w:type="dxa"/>
          </w:tcPr>
          <w:p w14:paraId="2A2AA6AD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66" w:type="dxa"/>
          </w:tcPr>
          <w:p w14:paraId="41490B19" w14:textId="5BD682BB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39" w:type="dxa"/>
          </w:tcPr>
          <w:p w14:paraId="2A3B862A" w14:textId="2C05C0F7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84" w:type="dxa"/>
          </w:tcPr>
          <w:p w14:paraId="4896C90E" w14:textId="115B451E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4" w:type="dxa"/>
          </w:tcPr>
          <w:p w14:paraId="5BAC0915" w14:textId="7D3AF6F1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15" w:type="dxa"/>
          </w:tcPr>
          <w:p w14:paraId="71E55327" w14:textId="791D31C5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73" w:type="dxa"/>
          </w:tcPr>
          <w:p w14:paraId="05B3E7EC" w14:textId="5054F493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90" w:type="dxa"/>
          </w:tcPr>
          <w:p w14:paraId="61D4F9D0" w14:textId="7F9C6182" w:rsidR="004940D8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56" w:type="dxa"/>
          </w:tcPr>
          <w:p w14:paraId="4280796D" w14:textId="7D946673" w:rsidR="004940D8" w:rsidRDefault="001B137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41" w:type="dxa"/>
          </w:tcPr>
          <w:p w14:paraId="55BF34C5" w14:textId="7C1A0048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6" w:type="dxa"/>
          </w:tcPr>
          <w:p w14:paraId="2358522B" w14:textId="6D7B8CAD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4" w:type="dxa"/>
          </w:tcPr>
          <w:p w14:paraId="0E5504FB" w14:textId="6DE05A9B" w:rsidR="004940D8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93" w:type="dxa"/>
          </w:tcPr>
          <w:p w14:paraId="6EACBDFD" w14:textId="4AF4F9B8" w:rsidR="004940D8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986070" w14:paraId="0457269E" w14:textId="77777777" w:rsidTr="00732E0C">
        <w:tc>
          <w:tcPr>
            <w:tcW w:w="1749" w:type="dxa"/>
          </w:tcPr>
          <w:p w14:paraId="7947EA5E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266" w:type="dxa"/>
          </w:tcPr>
          <w:p w14:paraId="56F718CD" w14:textId="5DB26E03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9" w:type="dxa"/>
          </w:tcPr>
          <w:p w14:paraId="607F45AA" w14:textId="150874AB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4" w:type="dxa"/>
          </w:tcPr>
          <w:p w14:paraId="0DA078C2" w14:textId="338C8ABA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4" w:type="dxa"/>
          </w:tcPr>
          <w:p w14:paraId="60455077" w14:textId="0A951172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15" w:type="dxa"/>
          </w:tcPr>
          <w:p w14:paraId="5E2CC297" w14:textId="7A6330F1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73" w:type="dxa"/>
          </w:tcPr>
          <w:p w14:paraId="76320121" w14:textId="407204EA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90" w:type="dxa"/>
          </w:tcPr>
          <w:p w14:paraId="77624CDD" w14:textId="108915B9" w:rsidR="004940D8" w:rsidRDefault="00685827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6" w:type="dxa"/>
          </w:tcPr>
          <w:p w14:paraId="112BC07C" w14:textId="4EEBDD6C" w:rsidR="004940D8" w:rsidRDefault="00760A5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41" w:type="dxa"/>
          </w:tcPr>
          <w:p w14:paraId="568414CF" w14:textId="4A4C5006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36" w:type="dxa"/>
          </w:tcPr>
          <w:p w14:paraId="241F3925" w14:textId="21897DBA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04" w:type="dxa"/>
          </w:tcPr>
          <w:p w14:paraId="5CE00227" w14:textId="0F79E374" w:rsidR="004940D8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93" w:type="dxa"/>
          </w:tcPr>
          <w:p w14:paraId="18BF7779" w14:textId="451354CE" w:rsidR="004940D8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986070" w14:paraId="0C06041A" w14:textId="77777777" w:rsidTr="00732E0C">
        <w:tc>
          <w:tcPr>
            <w:tcW w:w="1749" w:type="dxa"/>
          </w:tcPr>
          <w:p w14:paraId="1E711DB8" w14:textId="77777777" w:rsidR="004940D8" w:rsidRDefault="004940D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6" w:type="dxa"/>
          </w:tcPr>
          <w:p w14:paraId="748DD6A9" w14:textId="1C0A7F3C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9" w:type="dxa"/>
          </w:tcPr>
          <w:p w14:paraId="007101CB" w14:textId="60A173CE" w:rsidR="004940D8" w:rsidRDefault="00C81EC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4" w:type="dxa"/>
          </w:tcPr>
          <w:p w14:paraId="0A5E678C" w14:textId="06F0568D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4" w:type="dxa"/>
          </w:tcPr>
          <w:p w14:paraId="62B70C12" w14:textId="45CFDB41" w:rsidR="004940D8" w:rsidRDefault="00B377D2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15" w:type="dxa"/>
          </w:tcPr>
          <w:p w14:paraId="23570C4F" w14:textId="7A23DC7E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73" w:type="dxa"/>
          </w:tcPr>
          <w:p w14:paraId="5D7FF4EF" w14:textId="01DF8FAF" w:rsidR="004940D8" w:rsidRDefault="00895FA6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0" w:type="dxa"/>
          </w:tcPr>
          <w:p w14:paraId="10E4648C" w14:textId="4CB53684" w:rsidR="004940D8" w:rsidRDefault="00760A5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56" w:type="dxa"/>
          </w:tcPr>
          <w:p w14:paraId="24F1FBAB" w14:textId="4DCDD76A" w:rsidR="004940D8" w:rsidRDefault="00760A58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41" w:type="dxa"/>
          </w:tcPr>
          <w:p w14:paraId="72509A6C" w14:textId="289D2ECE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6" w:type="dxa"/>
          </w:tcPr>
          <w:p w14:paraId="19411022" w14:textId="3F9B99E2" w:rsidR="004940D8" w:rsidRDefault="00DF5B53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04" w:type="dxa"/>
          </w:tcPr>
          <w:p w14:paraId="7014953B" w14:textId="2FE77BA8" w:rsidR="004940D8" w:rsidRPr="00E06054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054">
              <w:rPr>
                <w:rFonts w:ascii="Times New Roman" w:hAnsi="Times New Roman" w:cs="Times New Roman"/>
                <w:b/>
              </w:rPr>
              <w:t>-0.22</w:t>
            </w:r>
          </w:p>
        </w:tc>
        <w:tc>
          <w:tcPr>
            <w:tcW w:w="893" w:type="dxa"/>
          </w:tcPr>
          <w:p w14:paraId="60ADF111" w14:textId="1FDDF7AD" w:rsidR="004940D8" w:rsidRPr="00E06054" w:rsidRDefault="00E06054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054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732E0C" w14:paraId="08B20D55" w14:textId="77777777" w:rsidTr="00732E0C">
        <w:tc>
          <w:tcPr>
            <w:tcW w:w="1749" w:type="dxa"/>
          </w:tcPr>
          <w:p w14:paraId="1BC1671C" w14:textId="7FE837D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266" w:type="dxa"/>
          </w:tcPr>
          <w:p w14:paraId="659D6F24" w14:textId="0AB3824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C81ECC">
              <w:rPr>
                <w:rFonts w:ascii="Times New Roman" w:hAnsi="Times New Roman" w:cs="Times New Roman"/>
                <w:b/>
              </w:rPr>
              <w:t>-0.20</w:t>
            </w:r>
          </w:p>
        </w:tc>
        <w:tc>
          <w:tcPr>
            <w:tcW w:w="839" w:type="dxa"/>
          </w:tcPr>
          <w:p w14:paraId="63BDAD57" w14:textId="2399E723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C81ECC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984" w:type="dxa"/>
          </w:tcPr>
          <w:p w14:paraId="7EAFC6B5" w14:textId="62450187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4" w:type="dxa"/>
          </w:tcPr>
          <w:p w14:paraId="3867015E" w14:textId="0C5893C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15" w:type="dxa"/>
          </w:tcPr>
          <w:p w14:paraId="62AC577A" w14:textId="3D290252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73" w:type="dxa"/>
          </w:tcPr>
          <w:p w14:paraId="08A4C57B" w14:textId="694AC7E6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90" w:type="dxa"/>
          </w:tcPr>
          <w:p w14:paraId="3438B136" w14:textId="74E3A0A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56" w:type="dxa"/>
          </w:tcPr>
          <w:p w14:paraId="7DF340ED" w14:textId="5B9778FE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41" w:type="dxa"/>
          </w:tcPr>
          <w:p w14:paraId="780EBBE8" w14:textId="5D097D04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6" w:type="dxa"/>
          </w:tcPr>
          <w:p w14:paraId="684B9E34" w14:textId="500DED00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04" w:type="dxa"/>
          </w:tcPr>
          <w:p w14:paraId="38011286" w14:textId="4149FE14" w:rsidR="00732E0C" w:rsidRPr="00E06054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93" w:type="dxa"/>
          </w:tcPr>
          <w:p w14:paraId="1C306C28" w14:textId="4EA52061" w:rsidR="00732E0C" w:rsidRPr="00E06054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732E0C" w14:paraId="2272305C" w14:textId="77777777" w:rsidTr="00732E0C">
        <w:tc>
          <w:tcPr>
            <w:tcW w:w="1749" w:type="dxa"/>
          </w:tcPr>
          <w:p w14:paraId="5DD814A3" w14:textId="77777777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66" w:type="dxa"/>
          </w:tcPr>
          <w:p w14:paraId="459C9E16" w14:textId="4659B983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39" w:type="dxa"/>
          </w:tcPr>
          <w:p w14:paraId="246988E9" w14:textId="76F1F94E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4" w:type="dxa"/>
          </w:tcPr>
          <w:p w14:paraId="7FB62117" w14:textId="38431AA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4" w:type="dxa"/>
          </w:tcPr>
          <w:p w14:paraId="09207661" w14:textId="45DC584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15" w:type="dxa"/>
          </w:tcPr>
          <w:p w14:paraId="3D6A2701" w14:textId="3EAF658C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73" w:type="dxa"/>
          </w:tcPr>
          <w:p w14:paraId="2C671AF2" w14:textId="3560452F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90" w:type="dxa"/>
          </w:tcPr>
          <w:p w14:paraId="0A8177A1" w14:textId="5736C728" w:rsidR="00732E0C" w:rsidRPr="00760A58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60A58">
              <w:rPr>
                <w:rFonts w:ascii="Times New Roman" w:hAnsi="Times New Roman" w:cs="Times New Roman"/>
                <w:b/>
              </w:rPr>
              <w:t>0.23</w:t>
            </w:r>
          </w:p>
        </w:tc>
        <w:tc>
          <w:tcPr>
            <w:tcW w:w="756" w:type="dxa"/>
          </w:tcPr>
          <w:p w14:paraId="23D71A6E" w14:textId="0FE03D07" w:rsidR="00732E0C" w:rsidRPr="00760A58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60A58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141" w:type="dxa"/>
          </w:tcPr>
          <w:p w14:paraId="0E1DB79E" w14:textId="623F6BF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6" w:type="dxa"/>
          </w:tcPr>
          <w:p w14:paraId="2519F115" w14:textId="5CA2CD67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04" w:type="dxa"/>
          </w:tcPr>
          <w:p w14:paraId="6F426D72" w14:textId="4E581FBC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93" w:type="dxa"/>
          </w:tcPr>
          <w:p w14:paraId="626D9ECE" w14:textId="26DE2DCD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732E0C" w14:paraId="6CD19171" w14:textId="77777777" w:rsidTr="00732E0C">
        <w:tc>
          <w:tcPr>
            <w:tcW w:w="1749" w:type="dxa"/>
          </w:tcPr>
          <w:p w14:paraId="11B60600" w14:textId="5A7098C5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/Latina</w:t>
            </w:r>
          </w:p>
        </w:tc>
        <w:tc>
          <w:tcPr>
            <w:tcW w:w="1266" w:type="dxa"/>
          </w:tcPr>
          <w:p w14:paraId="0F10F9E8" w14:textId="43E19FCE" w:rsidR="00732E0C" w:rsidRPr="00C81EC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81ECC">
              <w:rPr>
                <w:rFonts w:ascii="Times New Roman" w:hAnsi="Times New Roman" w:cs="Times New Roman"/>
                <w:b/>
              </w:rPr>
              <w:t>-0.26</w:t>
            </w:r>
          </w:p>
        </w:tc>
        <w:tc>
          <w:tcPr>
            <w:tcW w:w="839" w:type="dxa"/>
          </w:tcPr>
          <w:p w14:paraId="194FECD6" w14:textId="20192307" w:rsidR="00732E0C" w:rsidRPr="00C81EC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81ECC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984" w:type="dxa"/>
          </w:tcPr>
          <w:p w14:paraId="2A3D8005" w14:textId="4B6DE42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4" w:type="dxa"/>
          </w:tcPr>
          <w:p w14:paraId="14651516" w14:textId="68B190A8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15" w:type="dxa"/>
          </w:tcPr>
          <w:p w14:paraId="04E6BB99" w14:textId="655D3CF9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73" w:type="dxa"/>
          </w:tcPr>
          <w:p w14:paraId="22B77E74" w14:textId="49FE5BB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0" w:type="dxa"/>
          </w:tcPr>
          <w:p w14:paraId="747ADF82" w14:textId="6FB87AE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6" w:type="dxa"/>
          </w:tcPr>
          <w:p w14:paraId="28DD8759" w14:textId="7A1C8886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41" w:type="dxa"/>
          </w:tcPr>
          <w:p w14:paraId="559E2464" w14:textId="333995E2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36" w:type="dxa"/>
          </w:tcPr>
          <w:p w14:paraId="2EE6FFF9" w14:textId="55FDF011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04" w:type="dxa"/>
          </w:tcPr>
          <w:p w14:paraId="6EF6BFA8" w14:textId="008EC4BD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93" w:type="dxa"/>
          </w:tcPr>
          <w:p w14:paraId="0B2385D2" w14:textId="1A979FEC" w:rsidR="00732E0C" w:rsidRDefault="00732E0C" w:rsidP="0015225E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6EB95715" w14:textId="1F765566" w:rsidR="00CE578A" w:rsidRDefault="00CE578A" w:rsidP="0015225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ote. </w:t>
      </w:r>
      <w:r w:rsidR="000A3997">
        <w:rPr>
          <w:rFonts w:ascii="Times New Roman" w:hAnsi="Times New Roman" w:cs="Times New Roman"/>
        </w:rPr>
        <w:t xml:space="preserve">Relevant medications were controlled for in each model (e.g., anti-hypertensive medication was controlled for in the </w:t>
      </w:r>
      <w:proofErr w:type="gramStart"/>
      <w:r w:rsidR="000A3997">
        <w:rPr>
          <w:rFonts w:ascii="Times New Roman" w:hAnsi="Times New Roman" w:cs="Times New Roman"/>
        </w:rPr>
        <w:t>models</w:t>
      </w:r>
      <w:proofErr w:type="gramEnd"/>
      <w:r w:rsidR="000A3997">
        <w:rPr>
          <w:rFonts w:ascii="Times New Roman" w:hAnsi="Times New Roman" w:cs="Times New Roman"/>
        </w:rPr>
        <w:t xml:space="preserve"> testing associations between WBIS scores and blood pressure). </w:t>
      </w:r>
      <w:r w:rsidR="00234B98">
        <w:rPr>
          <w:rFonts w:ascii="Times New Roman" w:hAnsi="Times New Roman" w:cs="Times New Roman"/>
        </w:rPr>
        <w:t>BMI, t</w:t>
      </w:r>
      <w:r>
        <w:rPr>
          <w:rFonts w:ascii="Times New Roman" w:hAnsi="Times New Roman" w:cs="Times New Roman"/>
        </w:rPr>
        <w:t>riglycerides</w:t>
      </w:r>
      <w:r w:rsidR="00234B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glucose values were transformed with the natural log. Additional analyses (not shown) removed statistical outliers for these two variables to create a more normal distribution.</w:t>
      </w:r>
    </w:p>
    <w:p w14:paraId="01967095" w14:textId="77777777" w:rsidR="00CE578A" w:rsidRDefault="00CE578A" w:rsidP="15923635">
      <w:pPr>
        <w:pStyle w:val="NoSpacing"/>
        <w:rPr>
          <w:rFonts w:ascii="Times New Roman" w:hAnsi="Times New Roman" w:cs="Times New Roman"/>
        </w:rPr>
      </w:pPr>
    </w:p>
    <w:p w14:paraId="149D6045" w14:textId="77777777" w:rsidR="000A3997" w:rsidRDefault="000A39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E6FF11" w14:textId="6B393E3D" w:rsidR="00373FAC" w:rsidRDefault="00373FAC" w:rsidP="00345DDF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531D5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4. Post-hoc linear regression analysis examining </w:t>
      </w:r>
      <w:r w:rsidR="002D6D40">
        <w:rPr>
          <w:rFonts w:ascii="Times New Roman" w:hAnsi="Times New Roman" w:cs="Times New Roman"/>
        </w:rPr>
        <w:t xml:space="preserve">associations between Weight Self-Stigma Questionnaire </w:t>
      </w:r>
      <w:r w:rsidR="00554BD9">
        <w:rPr>
          <w:rFonts w:ascii="Times New Roman" w:hAnsi="Times New Roman" w:cs="Times New Roman"/>
        </w:rPr>
        <w:t xml:space="preserve">(WSSQ) </w:t>
      </w:r>
      <w:r w:rsidR="002D6D40">
        <w:rPr>
          <w:rFonts w:ascii="Times New Roman" w:hAnsi="Times New Roman" w:cs="Times New Roman"/>
        </w:rPr>
        <w:t>scores and total number of metabolic syndrome criteria met by participants</w:t>
      </w:r>
    </w:p>
    <w:tbl>
      <w:tblPr>
        <w:tblStyle w:val="TableGrid"/>
        <w:tblW w:w="10961" w:type="dxa"/>
        <w:tblLook w:val="04A0" w:firstRow="1" w:lastRow="0" w:firstColumn="1" w:lastColumn="0" w:noHBand="0" w:noVBand="1"/>
      </w:tblPr>
      <w:tblGrid>
        <w:gridCol w:w="805"/>
        <w:gridCol w:w="2599"/>
        <w:gridCol w:w="1408"/>
        <w:gridCol w:w="1289"/>
        <w:gridCol w:w="2430"/>
        <w:gridCol w:w="2430"/>
      </w:tblGrid>
      <w:tr w:rsidR="00512650" w14:paraId="4372EA66" w14:textId="77777777" w:rsidTr="00512650">
        <w:tc>
          <w:tcPr>
            <w:tcW w:w="805" w:type="dxa"/>
          </w:tcPr>
          <w:p w14:paraId="2C63F0C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599" w:type="dxa"/>
          </w:tcPr>
          <w:p w14:paraId="68C4ABA1" w14:textId="77777777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Variable</w:t>
            </w:r>
          </w:p>
          <w:p w14:paraId="11197391" w14:textId="77777777" w:rsidR="00906E54" w:rsidRPr="002D6D40" w:rsidRDefault="00906E54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187330A9" w14:textId="4201EE5E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289" w:type="dxa"/>
          </w:tcPr>
          <w:p w14:paraId="291F420F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30" w:type="dxa"/>
          </w:tcPr>
          <w:p w14:paraId="2D079E68" w14:textId="38B684F1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</w:t>
            </w:r>
          </w:p>
        </w:tc>
        <w:tc>
          <w:tcPr>
            <w:tcW w:w="2430" w:type="dxa"/>
          </w:tcPr>
          <w:p w14:paraId="2F35F132" w14:textId="42F78720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 w:rsidRPr="002D6D40">
              <w:rPr>
                <w:rFonts w:ascii="Times New Roman" w:hAnsi="Times New Roman" w:cs="Times New Roman"/>
              </w:rPr>
              <w:t>R-Square</w:t>
            </w:r>
          </w:p>
        </w:tc>
      </w:tr>
      <w:tr w:rsidR="00906E54" w14:paraId="5B61EFEC" w14:textId="77777777" w:rsidTr="00940A42">
        <w:tc>
          <w:tcPr>
            <w:tcW w:w="10961" w:type="dxa"/>
            <w:gridSpan w:val="6"/>
          </w:tcPr>
          <w:p w14:paraId="02E9B8C4" w14:textId="3F9AA101" w:rsidR="00906E54" w:rsidRPr="002D6D40" w:rsidRDefault="00906E54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</w:tr>
      <w:tr w:rsidR="00512650" w14:paraId="1E4FA494" w14:textId="77777777" w:rsidTr="00512650">
        <w:tc>
          <w:tcPr>
            <w:tcW w:w="805" w:type="dxa"/>
          </w:tcPr>
          <w:p w14:paraId="573E1DD5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9" w:type="dxa"/>
          </w:tcPr>
          <w:p w14:paraId="050B50D8" w14:textId="77777777" w:rsidR="00512650" w:rsidRPr="00860A8E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0A8E">
              <w:rPr>
                <w:rFonts w:ascii="Times New Roman" w:hAnsi="Times New Roman" w:cs="Times New Roman"/>
                <w:b/>
                <w:bCs/>
              </w:rPr>
              <w:t>WSSQ Total</w:t>
            </w:r>
          </w:p>
        </w:tc>
        <w:tc>
          <w:tcPr>
            <w:tcW w:w="1408" w:type="dxa"/>
          </w:tcPr>
          <w:p w14:paraId="1E29277E" w14:textId="46BFA933" w:rsidR="00512650" w:rsidRPr="00860A8E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60A8E">
              <w:rPr>
                <w:rFonts w:ascii="Times New Roman" w:hAnsi="Times New Roman" w:cs="Times New Roman"/>
                <w:b/>
              </w:rPr>
              <w:t>0.22</w:t>
            </w:r>
          </w:p>
        </w:tc>
        <w:tc>
          <w:tcPr>
            <w:tcW w:w="1289" w:type="dxa"/>
          </w:tcPr>
          <w:p w14:paraId="501879CA" w14:textId="70C8834D" w:rsidR="00512650" w:rsidRPr="00860A8E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60A8E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2430" w:type="dxa"/>
          </w:tcPr>
          <w:p w14:paraId="309080EC" w14:textId="79B5CD9F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30" w:type="dxa"/>
          </w:tcPr>
          <w:p w14:paraId="56052455" w14:textId="246E250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2650" w14:paraId="18503E1C" w14:textId="77777777" w:rsidTr="00512650">
        <w:tc>
          <w:tcPr>
            <w:tcW w:w="805" w:type="dxa"/>
          </w:tcPr>
          <w:p w14:paraId="7069711E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99" w:type="dxa"/>
          </w:tcPr>
          <w:p w14:paraId="1825845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 Total</w:t>
            </w:r>
          </w:p>
        </w:tc>
        <w:tc>
          <w:tcPr>
            <w:tcW w:w="1408" w:type="dxa"/>
          </w:tcPr>
          <w:p w14:paraId="7251A0A4" w14:textId="45BC7998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89" w:type="dxa"/>
          </w:tcPr>
          <w:p w14:paraId="6D111D0F" w14:textId="31AD8823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430" w:type="dxa"/>
          </w:tcPr>
          <w:p w14:paraId="743E0EA4" w14:textId="095F5D56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30" w:type="dxa"/>
          </w:tcPr>
          <w:p w14:paraId="4494B77E" w14:textId="32AEBAB9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2650" w14:paraId="5EFEA798" w14:textId="77777777" w:rsidTr="00512650">
        <w:tc>
          <w:tcPr>
            <w:tcW w:w="805" w:type="dxa"/>
          </w:tcPr>
          <w:p w14:paraId="596B69C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08C5B43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239F48F2" w14:textId="0556A101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89" w:type="dxa"/>
          </w:tcPr>
          <w:p w14:paraId="0B61F300" w14:textId="7F017263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430" w:type="dxa"/>
          </w:tcPr>
          <w:p w14:paraId="0FAFD211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7B3FD06" w14:textId="0BC495B4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69E57A5E" w14:textId="77777777" w:rsidTr="00512650">
        <w:tc>
          <w:tcPr>
            <w:tcW w:w="805" w:type="dxa"/>
          </w:tcPr>
          <w:p w14:paraId="6A7058F1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731116E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71A77CD8" w14:textId="437B64E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9" w:type="dxa"/>
          </w:tcPr>
          <w:p w14:paraId="1A10035C" w14:textId="15B89D81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430" w:type="dxa"/>
          </w:tcPr>
          <w:p w14:paraId="7FE3400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735DA08F" w14:textId="671A8813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460D4C0F" w14:textId="77777777" w:rsidTr="00512650">
        <w:tc>
          <w:tcPr>
            <w:tcW w:w="805" w:type="dxa"/>
          </w:tcPr>
          <w:p w14:paraId="2394620F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9" w:type="dxa"/>
          </w:tcPr>
          <w:p w14:paraId="0E82A13C" w14:textId="77777777" w:rsidR="00512650" w:rsidRPr="00FF4E71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F4E71">
              <w:rPr>
                <w:rFonts w:ascii="Times New Roman" w:hAnsi="Times New Roman" w:cs="Times New Roman"/>
                <w:b/>
              </w:rPr>
              <w:t>WSSQ Total</w:t>
            </w:r>
          </w:p>
        </w:tc>
        <w:tc>
          <w:tcPr>
            <w:tcW w:w="1408" w:type="dxa"/>
          </w:tcPr>
          <w:p w14:paraId="44702EB9" w14:textId="286610DB" w:rsidR="00512650" w:rsidRPr="00FF4E71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F4E71">
              <w:rPr>
                <w:rFonts w:ascii="Times New Roman" w:hAnsi="Times New Roman" w:cs="Times New Roman"/>
                <w:b/>
              </w:rPr>
              <w:t>0.29</w:t>
            </w:r>
          </w:p>
        </w:tc>
        <w:tc>
          <w:tcPr>
            <w:tcW w:w="1289" w:type="dxa"/>
          </w:tcPr>
          <w:p w14:paraId="5DF30B2D" w14:textId="3817E492" w:rsidR="00512650" w:rsidRPr="00FF4E71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F4E71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2430" w:type="dxa"/>
          </w:tcPr>
          <w:p w14:paraId="189ECF9B" w14:textId="406D57D1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30" w:type="dxa"/>
          </w:tcPr>
          <w:p w14:paraId="5000B42F" w14:textId="4C1D3C4A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2650" w14:paraId="7219BD5E" w14:textId="77777777" w:rsidTr="00512650">
        <w:tc>
          <w:tcPr>
            <w:tcW w:w="805" w:type="dxa"/>
          </w:tcPr>
          <w:p w14:paraId="072BC54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353AEE0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30C9A0B0" w14:textId="6AE8BA2A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89" w:type="dxa"/>
          </w:tcPr>
          <w:p w14:paraId="530747B5" w14:textId="3784F5E6" w:rsidR="00512650" w:rsidRPr="004510C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4510C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430" w:type="dxa"/>
          </w:tcPr>
          <w:p w14:paraId="54228B9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956CD95" w14:textId="1F8F364B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4846A2AA" w14:textId="77777777" w:rsidTr="00512650">
        <w:tc>
          <w:tcPr>
            <w:tcW w:w="805" w:type="dxa"/>
          </w:tcPr>
          <w:p w14:paraId="6082C31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13836AF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33ABCAF1" w14:textId="453C858A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89" w:type="dxa"/>
          </w:tcPr>
          <w:p w14:paraId="5D061DD3" w14:textId="02DA3CE5" w:rsidR="00512650" w:rsidRPr="004510C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4510C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430" w:type="dxa"/>
          </w:tcPr>
          <w:p w14:paraId="69CED1B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EB31C04" w14:textId="4C51664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7071194C" w14:textId="77777777" w:rsidTr="00512650">
        <w:tc>
          <w:tcPr>
            <w:tcW w:w="805" w:type="dxa"/>
          </w:tcPr>
          <w:p w14:paraId="58DB2C19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6B379AD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8" w:type="dxa"/>
          </w:tcPr>
          <w:p w14:paraId="4F3C0930" w14:textId="6963F2A8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89" w:type="dxa"/>
          </w:tcPr>
          <w:p w14:paraId="2DAF241A" w14:textId="095EDA7D" w:rsidR="00512650" w:rsidRPr="004510C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4510C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430" w:type="dxa"/>
          </w:tcPr>
          <w:p w14:paraId="2D33ED3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308B76A" w14:textId="3E5064B3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44E081AD" w14:textId="77777777" w:rsidTr="00512650">
        <w:tc>
          <w:tcPr>
            <w:tcW w:w="805" w:type="dxa"/>
          </w:tcPr>
          <w:p w14:paraId="3DE476D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00B0D8A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D6D40">
              <w:rPr>
                <w:rFonts w:ascii="Times New Roman" w:hAnsi="Times New Roman" w:cs="Times New Roman"/>
                <w:bCs/>
              </w:rPr>
              <w:t>Bachelor’s Degree</w:t>
            </w:r>
          </w:p>
        </w:tc>
        <w:tc>
          <w:tcPr>
            <w:tcW w:w="1408" w:type="dxa"/>
          </w:tcPr>
          <w:p w14:paraId="1B7516E7" w14:textId="43B68892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9" w:type="dxa"/>
          </w:tcPr>
          <w:p w14:paraId="6D6D1C9E" w14:textId="61E9190B" w:rsidR="00512650" w:rsidRPr="004510C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510C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430" w:type="dxa"/>
          </w:tcPr>
          <w:p w14:paraId="57DEC1D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DEFD58F" w14:textId="3C20F834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0C1E997D" w14:textId="77777777" w:rsidTr="00512650">
        <w:tc>
          <w:tcPr>
            <w:tcW w:w="805" w:type="dxa"/>
          </w:tcPr>
          <w:p w14:paraId="73DBA28F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4BF84A8D" w14:textId="77777777" w:rsidR="00512650" w:rsidRPr="004510C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510C0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1408" w:type="dxa"/>
          </w:tcPr>
          <w:p w14:paraId="0F50CDC8" w14:textId="44FB3774" w:rsidR="00512650" w:rsidRPr="004510C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510C0">
              <w:rPr>
                <w:rFonts w:ascii="Times New Roman" w:hAnsi="Times New Roman" w:cs="Times New Roman"/>
                <w:b/>
              </w:rPr>
              <w:t>-0.24</w:t>
            </w:r>
          </w:p>
        </w:tc>
        <w:tc>
          <w:tcPr>
            <w:tcW w:w="1289" w:type="dxa"/>
          </w:tcPr>
          <w:p w14:paraId="6E5A8CBD" w14:textId="16F090DB" w:rsidR="00512650" w:rsidRPr="004510C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="00512650" w:rsidRPr="004510C0">
              <w:rPr>
                <w:rFonts w:ascii="Times New Roman" w:hAnsi="Times New Roman" w:cs="Times New Roman"/>
                <w:b/>
              </w:rPr>
              <w:t>.025</w:t>
            </w:r>
          </w:p>
        </w:tc>
        <w:tc>
          <w:tcPr>
            <w:tcW w:w="2430" w:type="dxa"/>
          </w:tcPr>
          <w:p w14:paraId="0645EB4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2D6238D" w14:textId="17BE9AD0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3D522A04" w14:textId="77777777" w:rsidTr="00512650">
        <w:tc>
          <w:tcPr>
            <w:tcW w:w="805" w:type="dxa"/>
          </w:tcPr>
          <w:p w14:paraId="0CF30BE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631C7F4C" w14:textId="10A8394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Hispanic</w:t>
            </w:r>
            <w:r w:rsidR="00554BD9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408" w:type="dxa"/>
          </w:tcPr>
          <w:p w14:paraId="574C7367" w14:textId="112B7C2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89" w:type="dxa"/>
          </w:tcPr>
          <w:p w14:paraId="7464D480" w14:textId="25F1E8CF" w:rsidR="00512650" w:rsidRPr="004510C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4510C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430" w:type="dxa"/>
          </w:tcPr>
          <w:p w14:paraId="3AB4D575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B393925" w14:textId="435F510A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6E54" w14:paraId="64EAD10D" w14:textId="77777777" w:rsidTr="00EF0BEC">
        <w:tc>
          <w:tcPr>
            <w:tcW w:w="10961" w:type="dxa"/>
            <w:gridSpan w:val="6"/>
          </w:tcPr>
          <w:p w14:paraId="5CA29995" w14:textId="1021C9BD" w:rsidR="00906E54" w:rsidRPr="002D6D40" w:rsidRDefault="00906E54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512650" w14:paraId="5528FB0E" w14:textId="77777777" w:rsidTr="00512650">
        <w:tc>
          <w:tcPr>
            <w:tcW w:w="805" w:type="dxa"/>
          </w:tcPr>
          <w:p w14:paraId="1F62DD7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9" w:type="dxa"/>
          </w:tcPr>
          <w:p w14:paraId="2ED67D0A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-SD</w:t>
            </w:r>
          </w:p>
        </w:tc>
        <w:tc>
          <w:tcPr>
            <w:tcW w:w="1408" w:type="dxa"/>
          </w:tcPr>
          <w:p w14:paraId="7587B090" w14:textId="6C8C39BF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25A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89" w:type="dxa"/>
          </w:tcPr>
          <w:p w14:paraId="5989B715" w14:textId="1EDBB7CC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25A8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430" w:type="dxa"/>
          </w:tcPr>
          <w:p w14:paraId="5B0D4848" w14:textId="75C4CB32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430" w:type="dxa"/>
          </w:tcPr>
          <w:p w14:paraId="13418F73" w14:textId="0C1D4C85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2650" w14:paraId="0AE1614A" w14:textId="77777777" w:rsidTr="00512650">
        <w:tc>
          <w:tcPr>
            <w:tcW w:w="805" w:type="dxa"/>
          </w:tcPr>
          <w:p w14:paraId="20341E7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99" w:type="dxa"/>
          </w:tcPr>
          <w:p w14:paraId="0A8218B9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-SD</w:t>
            </w:r>
          </w:p>
        </w:tc>
        <w:tc>
          <w:tcPr>
            <w:tcW w:w="1408" w:type="dxa"/>
          </w:tcPr>
          <w:p w14:paraId="3BFB21FC" w14:textId="131F5E7C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89" w:type="dxa"/>
          </w:tcPr>
          <w:p w14:paraId="1FC3A937" w14:textId="4C7D0DD3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430" w:type="dxa"/>
          </w:tcPr>
          <w:p w14:paraId="79CFD8F3" w14:textId="47908954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430" w:type="dxa"/>
          </w:tcPr>
          <w:p w14:paraId="303F63B8" w14:textId="279AD450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2650" w14:paraId="48BABE39" w14:textId="77777777" w:rsidTr="00512650">
        <w:tc>
          <w:tcPr>
            <w:tcW w:w="805" w:type="dxa"/>
          </w:tcPr>
          <w:p w14:paraId="035E066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4927C7C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1627DF88" w14:textId="357867B5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89" w:type="dxa"/>
          </w:tcPr>
          <w:p w14:paraId="18636503" w14:textId="748837D2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430" w:type="dxa"/>
          </w:tcPr>
          <w:p w14:paraId="10D6361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826EF65" w14:textId="35C2E4F4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48292253" w14:textId="77777777" w:rsidTr="00512650">
        <w:tc>
          <w:tcPr>
            <w:tcW w:w="805" w:type="dxa"/>
          </w:tcPr>
          <w:p w14:paraId="3F2063F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8A759E9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27312A6B" w14:textId="672F481E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9" w:type="dxa"/>
          </w:tcPr>
          <w:p w14:paraId="24DF9686" w14:textId="28D2657B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430" w:type="dxa"/>
          </w:tcPr>
          <w:p w14:paraId="002316B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09E68D9" w14:textId="04E5D4D8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5F531758" w14:textId="77777777" w:rsidTr="00512650">
        <w:tc>
          <w:tcPr>
            <w:tcW w:w="805" w:type="dxa"/>
          </w:tcPr>
          <w:p w14:paraId="6D16ADA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9" w:type="dxa"/>
          </w:tcPr>
          <w:p w14:paraId="1A10E844" w14:textId="77777777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25A85">
              <w:rPr>
                <w:rFonts w:ascii="Times New Roman" w:hAnsi="Times New Roman" w:cs="Times New Roman"/>
                <w:b/>
              </w:rPr>
              <w:t>WSSQ-SD</w:t>
            </w:r>
          </w:p>
        </w:tc>
        <w:tc>
          <w:tcPr>
            <w:tcW w:w="1408" w:type="dxa"/>
          </w:tcPr>
          <w:p w14:paraId="15AB3147" w14:textId="1BEE9E09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="00512650" w:rsidRPr="00025A85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1289" w:type="dxa"/>
          </w:tcPr>
          <w:p w14:paraId="5FDE538E" w14:textId="2A8BF2A1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="00512650" w:rsidRPr="00025A85">
              <w:rPr>
                <w:rFonts w:ascii="Times New Roman" w:hAnsi="Times New Roman" w:cs="Times New Roman"/>
                <w:b/>
              </w:rPr>
              <w:t>.034</w:t>
            </w:r>
          </w:p>
        </w:tc>
        <w:tc>
          <w:tcPr>
            <w:tcW w:w="2430" w:type="dxa"/>
          </w:tcPr>
          <w:p w14:paraId="40E294CA" w14:textId="29749B31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30" w:type="dxa"/>
          </w:tcPr>
          <w:p w14:paraId="6F385649" w14:textId="5D2A754B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2650" w14:paraId="54A819BA" w14:textId="77777777" w:rsidTr="00512650">
        <w:tc>
          <w:tcPr>
            <w:tcW w:w="805" w:type="dxa"/>
          </w:tcPr>
          <w:p w14:paraId="11B3694E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ADBA31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470D57D7" w14:textId="2C3191C4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9" w:type="dxa"/>
          </w:tcPr>
          <w:p w14:paraId="386B5ED6" w14:textId="3D64381F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067DE82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A21FB08" w14:textId="4F72E9BD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0EE05A10" w14:textId="77777777" w:rsidTr="00512650">
        <w:tc>
          <w:tcPr>
            <w:tcW w:w="805" w:type="dxa"/>
          </w:tcPr>
          <w:p w14:paraId="4FEFDAC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3FA8AE7A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453A6246" w14:textId="04B1E586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25A85">
              <w:rPr>
                <w:rFonts w:ascii="Times New Roman" w:hAnsi="Times New Roman" w:cs="Times New Roman"/>
              </w:rPr>
              <w:t>-</w:t>
            </w:r>
            <w:r w:rsidR="00CF6786">
              <w:rPr>
                <w:rFonts w:ascii="Times New Roman" w:hAnsi="Times New Roman" w:cs="Times New Roman"/>
              </w:rPr>
              <w:t>0</w:t>
            </w:r>
            <w:r w:rsidRPr="00025A8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9" w:type="dxa"/>
          </w:tcPr>
          <w:p w14:paraId="7E72E14D" w14:textId="48C9DA79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430" w:type="dxa"/>
          </w:tcPr>
          <w:p w14:paraId="37DA755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83A47C7" w14:textId="273F061E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165B5B09" w14:textId="77777777" w:rsidTr="00512650">
        <w:tc>
          <w:tcPr>
            <w:tcW w:w="805" w:type="dxa"/>
          </w:tcPr>
          <w:p w14:paraId="4FEBD73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5ABB2FE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8" w:type="dxa"/>
          </w:tcPr>
          <w:p w14:paraId="46FE9097" w14:textId="37BEE693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89" w:type="dxa"/>
          </w:tcPr>
          <w:p w14:paraId="5AC5CFC8" w14:textId="0902D83D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</w:tcPr>
          <w:p w14:paraId="4E14E9A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71C10EA2" w14:textId="52D4F056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3B7EE4A2" w14:textId="77777777" w:rsidTr="00512650">
        <w:tc>
          <w:tcPr>
            <w:tcW w:w="805" w:type="dxa"/>
          </w:tcPr>
          <w:p w14:paraId="49C0174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6948C7D1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408" w:type="dxa"/>
          </w:tcPr>
          <w:p w14:paraId="28268767" w14:textId="31A06547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89" w:type="dxa"/>
          </w:tcPr>
          <w:p w14:paraId="5302547E" w14:textId="28C169D4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25A8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430" w:type="dxa"/>
          </w:tcPr>
          <w:p w14:paraId="124F2C65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B703A72" w14:textId="1353D641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7B72EE84" w14:textId="77777777" w:rsidTr="00512650">
        <w:tc>
          <w:tcPr>
            <w:tcW w:w="805" w:type="dxa"/>
          </w:tcPr>
          <w:p w14:paraId="0E15DDB1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77E683AC" w14:textId="77777777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25A85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1408" w:type="dxa"/>
          </w:tcPr>
          <w:p w14:paraId="61565C69" w14:textId="204E70C2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25A85">
              <w:rPr>
                <w:rFonts w:ascii="Times New Roman" w:hAnsi="Times New Roman" w:cs="Times New Roman"/>
                <w:b/>
              </w:rPr>
              <w:t>-</w:t>
            </w:r>
            <w:r w:rsidR="00CF6786">
              <w:rPr>
                <w:rFonts w:ascii="Times New Roman" w:hAnsi="Times New Roman" w:cs="Times New Roman"/>
                <w:b/>
              </w:rPr>
              <w:t>0</w:t>
            </w:r>
            <w:r w:rsidRPr="00025A85">
              <w:rPr>
                <w:rFonts w:ascii="Times New Roman" w:hAnsi="Times New Roman" w:cs="Times New Roman"/>
                <w:b/>
              </w:rPr>
              <w:t>.2</w:t>
            </w:r>
            <w:r w:rsidR="00CF678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89" w:type="dxa"/>
          </w:tcPr>
          <w:p w14:paraId="0977C3AA" w14:textId="4D2E5388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="00512650" w:rsidRPr="00025A85">
              <w:rPr>
                <w:rFonts w:ascii="Times New Roman" w:hAnsi="Times New Roman" w:cs="Times New Roman"/>
                <w:b/>
              </w:rPr>
              <w:t>.026</w:t>
            </w:r>
          </w:p>
        </w:tc>
        <w:tc>
          <w:tcPr>
            <w:tcW w:w="2430" w:type="dxa"/>
          </w:tcPr>
          <w:p w14:paraId="3F069CDE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29A105F" w14:textId="0266DBB0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3909EA90" w14:textId="77777777" w:rsidTr="00512650">
        <w:tc>
          <w:tcPr>
            <w:tcW w:w="805" w:type="dxa"/>
          </w:tcPr>
          <w:p w14:paraId="03352E4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A3CF1B2" w14:textId="4B3BAEA2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Hispanic</w:t>
            </w:r>
            <w:r w:rsidR="00554BD9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408" w:type="dxa"/>
          </w:tcPr>
          <w:p w14:paraId="7F111154" w14:textId="02314732" w:rsidR="00512650" w:rsidRPr="00025A85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025A85">
              <w:rPr>
                <w:rFonts w:ascii="Times New Roman" w:hAnsi="Times New Roman" w:cs="Times New Roman"/>
              </w:rPr>
              <w:t>-</w:t>
            </w:r>
            <w:r w:rsidR="00CF6786">
              <w:rPr>
                <w:rFonts w:ascii="Times New Roman" w:hAnsi="Times New Roman" w:cs="Times New Roman"/>
              </w:rPr>
              <w:t>0</w:t>
            </w:r>
            <w:r w:rsidRPr="00025A85">
              <w:rPr>
                <w:rFonts w:ascii="Times New Roman" w:hAnsi="Times New Roman" w:cs="Times New Roman"/>
              </w:rPr>
              <w:t>.0</w:t>
            </w:r>
            <w:r w:rsidR="00CF67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9" w:type="dxa"/>
          </w:tcPr>
          <w:p w14:paraId="4D5A93A0" w14:textId="1FE6ED2C" w:rsidR="00512650" w:rsidRPr="00025A85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12650" w:rsidRPr="00025A85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430" w:type="dxa"/>
          </w:tcPr>
          <w:p w14:paraId="16ADCF3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6DE4BAD" w14:textId="7BBCD7C0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6E54" w14:paraId="03596EAF" w14:textId="77777777" w:rsidTr="00A03B62">
        <w:tc>
          <w:tcPr>
            <w:tcW w:w="10961" w:type="dxa"/>
            <w:gridSpan w:val="6"/>
          </w:tcPr>
          <w:p w14:paraId="0B84DE86" w14:textId="0235D0FE" w:rsidR="00906E54" w:rsidRPr="002D6D40" w:rsidRDefault="00906E54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</w:tr>
      <w:tr w:rsidR="00512650" w14:paraId="45FE995A" w14:textId="77777777" w:rsidTr="00512650">
        <w:tc>
          <w:tcPr>
            <w:tcW w:w="805" w:type="dxa"/>
          </w:tcPr>
          <w:p w14:paraId="18F7E54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9" w:type="dxa"/>
          </w:tcPr>
          <w:p w14:paraId="7924778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-FE</w:t>
            </w:r>
          </w:p>
        </w:tc>
        <w:tc>
          <w:tcPr>
            <w:tcW w:w="1408" w:type="dxa"/>
          </w:tcPr>
          <w:p w14:paraId="0709D3CE" w14:textId="537A99A9" w:rsidR="00512650" w:rsidRPr="002D6D4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89" w:type="dxa"/>
          </w:tcPr>
          <w:p w14:paraId="260B0441" w14:textId="381039FF" w:rsidR="00512650" w:rsidRPr="002D6D40" w:rsidRDefault="00CF678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430" w:type="dxa"/>
          </w:tcPr>
          <w:p w14:paraId="75FC5FDA" w14:textId="13853B15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430" w:type="dxa"/>
          </w:tcPr>
          <w:p w14:paraId="0FAEF520" w14:textId="4753D41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2650" w14:paraId="2B47A8D4" w14:textId="77777777" w:rsidTr="00512650">
        <w:tc>
          <w:tcPr>
            <w:tcW w:w="805" w:type="dxa"/>
          </w:tcPr>
          <w:p w14:paraId="534DEB89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599" w:type="dxa"/>
          </w:tcPr>
          <w:p w14:paraId="6F51B87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-FE</w:t>
            </w:r>
          </w:p>
        </w:tc>
        <w:tc>
          <w:tcPr>
            <w:tcW w:w="1408" w:type="dxa"/>
          </w:tcPr>
          <w:p w14:paraId="2D1DA071" w14:textId="5B8A636E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89" w:type="dxa"/>
          </w:tcPr>
          <w:p w14:paraId="0A58986B" w14:textId="5EB2D932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30" w:type="dxa"/>
          </w:tcPr>
          <w:p w14:paraId="16EEE15C" w14:textId="4D93BA8B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430" w:type="dxa"/>
          </w:tcPr>
          <w:p w14:paraId="03DC08BB" w14:textId="6DF624CE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2650" w14:paraId="0E2FB169" w14:textId="77777777" w:rsidTr="00512650">
        <w:tc>
          <w:tcPr>
            <w:tcW w:w="805" w:type="dxa"/>
          </w:tcPr>
          <w:p w14:paraId="77249E0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2CEC07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60BB6EB9" w14:textId="22A4F036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89" w:type="dxa"/>
          </w:tcPr>
          <w:p w14:paraId="671F5EF2" w14:textId="2B5B1BB3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430" w:type="dxa"/>
          </w:tcPr>
          <w:p w14:paraId="1E6F036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98A6ACB" w14:textId="654836E6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4952E579" w14:textId="77777777" w:rsidTr="00512650">
        <w:tc>
          <w:tcPr>
            <w:tcW w:w="805" w:type="dxa"/>
          </w:tcPr>
          <w:p w14:paraId="56B5BD7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1531900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296E9583" w14:textId="3B2F1B2B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89" w:type="dxa"/>
          </w:tcPr>
          <w:p w14:paraId="1DE08691" w14:textId="032474E0" w:rsidR="00512650" w:rsidRPr="002D6D40" w:rsidRDefault="004619F5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430" w:type="dxa"/>
          </w:tcPr>
          <w:p w14:paraId="3A7784F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997382D" w14:textId="23E244D6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501B1957" w14:textId="77777777" w:rsidTr="00512650">
        <w:tc>
          <w:tcPr>
            <w:tcW w:w="805" w:type="dxa"/>
          </w:tcPr>
          <w:p w14:paraId="0C3A259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9" w:type="dxa"/>
          </w:tcPr>
          <w:p w14:paraId="2DC16C33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WSSQ-FE</w:t>
            </w:r>
          </w:p>
        </w:tc>
        <w:tc>
          <w:tcPr>
            <w:tcW w:w="1408" w:type="dxa"/>
          </w:tcPr>
          <w:p w14:paraId="70609F8A" w14:textId="4B21336A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89" w:type="dxa"/>
          </w:tcPr>
          <w:p w14:paraId="270831D3" w14:textId="668849E3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430" w:type="dxa"/>
          </w:tcPr>
          <w:p w14:paraId="1C1802AE" w14:textId="765E8495" w:rsidR="0051265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430" w:type="dxa"/>
          </w:tcPr>
          <w:p w14:paraId="006C26DA" w14:textId="163576B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2650" w14:paraId="5045A20A" w14:textId="77777777" w:rsidTr="00512650">
        <w:tc>
          <w:tcPr>
            <w:tcW w:w="805" w:type="dxa"/>
          </w:tcPr>
          <w:p w14:paraId="3AA7F58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882EF9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8" w:type="dxa"/>
          </w:tcPr>
          <w:p w14:paraId="322E72DC" w14:textId="503AA6F3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89" w:type="dxa"/>
          </w:tcPr>
          <w:p w14:paraId="05C72168" w14:textId="08FAE2B5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430" w:type="dxa"/>
          </w:tcPr>
          <w:p w14:paraId="0147E25A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35934A6" w14:textId="602B898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2A22B172" w14:textId="77777777" w:rsidTr="00512650">
        <w:tc>
          <w:tcPr>
            <w:tcW w:w="805" w:type="dxa"/>
          </w:tcPr>
          <w:p w14:paraId="1A663C64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F278B3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PHQ-8</w:t>
            </w:r>
          </w:p>
        </w:tc>
        <w:tc>
          <w:tcPr>
            <w:tcW w:w="1408" w:type="dxa"/>
          </w:tcPr>
          <w:p w14:paraId="0B1584DF" w14:textId="000AB207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9" w:type="dxa"/>
          </w:tcPr>
          <w:p w14:paraId="64DE2064" w14:textId="3DD5D2F8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430" w:type="dxa"/>
          </w:tcPr>
          <w:p w14:paraId="09CD36F8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88D91E4" w14:textId="3DC35629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5AF05E89" w14:textId="77777777" w:rsidTr="00512650">
        <w:tc>
          <w:tcPr>
            <w:tcW w:w="805" w:type="dxa"/>
          </w:tcPr>
          <w:p w14:paraId="0FFE1F2F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22FF0D7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8" w:type="dxa"/>
          </w:tcPr>
          <w:p w14:paraId="2DB45B55" w14:textId="572B993D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9" w:type="dxa"/>
          </w:tcPr>
          <w:p w14:paraId="2DFB3B98" w14:textId="38037A1A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430" w:type="dxa"/>
          </w:tcPr>
          <w:p w14:paraId="609DFB1D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A2A118F" w14:textId="20C27F65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2D8479D1" w14:textId="77777777" w:rsidTr="00512650">
        <w:tc>
          <w:tcPr>
            <w:tcW w:w="805" w:type="dxa"/>
          </w:tcPr>
          <w:p w14:paraId="52678177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67DE87F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408" w:type="dxa"/>
          </w:tcPr>
          <w:p w14:paraId="5F124752" w14:textId="0074AF03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9" w:type="dxa"/>
          </w:tcPr>
          <w:p w14:paraId="5064CCCD" w14:textId="4A761FE1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430" w:type="dxa"/>
          </w:tcPr>
          <w:p w14:paraId="440DAFCB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611A219" w14:textId="27B774EF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30E693B1" w14:textId="77777777" w:rsidTr="00512650">
        <w:tc>
          <w:tcPr>
            <w:tcW w:w="805" w:type="dxa"/>
          </w:tcPr>
          <w:p w14:paraId="4E420D82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570D121C" w14:textId="77777777" w:rsidR="00512650" w:rsidRPr="00AD16C6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D16C6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1408" w:type="dxa"/>
          </w:tcPr>
          <w:p w14:paraId="2B7CACDE" w14:textId="48F68525" w:rsidR="00512650" w:rsidRPr="00AD16C6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D16C6"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1289" w:type="dxa"/>
          </w:tcPr>
          <w:p w14:paraId="5287B4E1" w14:textId="5EAF8BAC" w:rsidR="00512650" w:rsidRPr="00AD16C6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D16C6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2430" w:type="dxa"/>
          </w:tcPr>
          <w:p w14:paraId="7FC2E765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B330F81" w14:textId="5C1DD6B6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2650" w14:paraId="62518C6C" w14:textId="77777777" w:rsidTr="00512650">
        <w:tc>
          <w:tcPr>
            <w:tcW w:w="805" w:type="dxa"/>
          </w:tcPr>
          <w:p w14:paraId="18BCC040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</w:tcPr>
          <w:p w14:paraId="1C280DA7" w14:textId="525025ED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D40">
              <w:rPr>
                <w:rFonts w:ascii="Times New Roman" w:hAnsi="Times New Roman" w:cs="Times New Roman"/>
              </w:rPr>
              <w:t>Hispanic</w:t>
            </w:r>
            <w:r w:rsidR="00554BD9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408" w:type="dxa"/>
          </w:tcPr>
          <w:p w14:paraId="47A06E33" w14:textId="50E18CE4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89" w:type="dxa"/>
          </w:tcPr>
          <w:p w14:paraId="3B44F924" w14:textId="28CDB38B" w:rsidR="00512650" w:rsidRPr="002D6D40" w:rsidRDefault="00AD16C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430" w:type="dxa"/>
          </w:tcPr>
          <w:p w14:paraId="2D25D176" w14:textId="77777777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016B603" w14:textId="73340161" w:rsidR="00512650" w:rsidRPr="002D6D40" w:rsidRDefault="00512650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AE5C808" w14:textId="58623DAE" w:rsidR="00373FAC" w:rsidRDefault="00A8224F" w:rsidP="00345DDF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BMI values were transformed with the natural log. WSSQ=Weight Self-Stigma Questionnaire; SD=Self-Devaluation subscale; FE= Fear of Enacted Stigma subscale; BMI=Body Mass Index; PHQ-8=Patient Health Questionnaire-8</w:t>
      </w:r>
    </w:p>
    <w:p w14:paraId="5FB70DC9" w14:textId="77777777" w:rsidR="000A3997" w:rsidRDefault="000A3997" w:rsidP="00345D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979A89" w14:textId="333E4198" w:rsidR="004455AD" w:rsidRDefault="004455AD" w:rsidP="00345D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531D5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>5. Linear regression model testing the association between Weight Self-Stigma Questionnaire total scores and myeloperoxidase when statistical outliers were removed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63"/>
        <w:gridCol w:w="2258"/>
        <w:gridCol w:w="1239"/>
        <w:gridCol w:w="1151"/>
        <w:gridCol w:w="1858"/>
        <w:gridCol w:w="2081"/>
      </w:tblGrid>
      <w:tr w:rsidR="004455AD" w14:paraId="067A785A" w14:textId="77777777" w:rsidTr="00774E76">
        <w:tc>
          <w:tcPr>
            <w:tcW w:w="763" w:type="dxa"/>
          </w:tcPr>
          <w:p w14:paraId="10105676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258" w:type="dxa"/>
          </w:tcPr>
          <w:p w14:paraId="7D876F3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  <w:p w14:paraId="5DD1946E" w14:textId="77777777" w:rsidR="004E5546" w:rsidRDefault="004E5546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4C381634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51" w:type="dxa"/>
          </w:tcPr>
          <w:p w14:paraId="1EB8A55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58" w:type="dxa"/>
          </w:tcPr>
          <w:p w14:paraId="2CAC4D15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</w:t>
            </w:r>
          </w:p>
        </w:tc>
        <w:tc>
          <w:tcPr>
            <w:tcW w:w="2081" w:type="dxa"/>
          </w:tcPr>
          <w:p w14:paraId="6915DADE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R-Square</w:t>
            </w:r>
          </w:p>
        </w:tc>
      </w:tr>
      <w:tr w:rsidR="004455AD" w14:paraId="05EA3535" w14:textId="77777777" w:rsidTr="00774E76">
        <w:tc>
          <w:tcPr>
            <w:tcW w:w="763" w:type="dxa"/>
          </w:tcPr>
          <w:p w14:paraId="7463677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8" w:type="dxa"/>
          </w:tcPr>
          <w:p w14:paraId="2485C6A2" w14:textId="77777777" w:rsidR="004455AD" w:rsidRPr="00C0281A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0281A">
              <w:rPr>
                <w:rFonts w:ascii="Times New Roman" w:hAnsi="Times New Roman" w:cs="Times New Roman"/>
                <w:bCs/>
              </w:rPr>
              <w:t>WSSQ Total</w:t>
            </w:r>
          </w:p>
        </w:tc>
        <w:tc>
          <w:tcPr>
            <w:tcW w:w="1239" w:type="dxa"/>
          </w:tcPr>
          <w:p w14:paraId="3B21EC60" w14:textId="77777777" w:rsidR="004455AD" w:rsidRPr="00B855A1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B855A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51" w:type="dxa"/>
          </w:tcPr>
          <w:p w14:paraId="1F75E935" w14:textId="77777777" w:rsidR="004455AD" w:rsidRPr="00B855A1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B855A1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58" w:type="dxa"/>
          </w:tcPr>
          <w:p w14:paraId="098050ED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81" w:type="dxa"/>
          </w:tcPr>
          <w:p w14:paraId="1AAD5031" w14:textId="77777777" w:rsidR="004455AD" w:rsidRPr="000632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455AD" w14:paraId="0A3F0AA1" w14:textId="77777777" w:rsidTr="00774E76">
        <w:tc>
          <w:tcPr>
            <w:tcW w:w="763" w:type="dxa"/>
          </w:tcPr>
          <w:p w14:paraId="0507D7B9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8" w:type="dxa"/>
          </w:tcPr>
          <w:p w14:paraId="18EB80CB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WSSQ Total</w:t>
            </w:r>
          </w:p>
        </w:tc>
        <w:tc>
          <w:tcPr>
            <w:tcW w:w="1239" w:type="dxa"/>
          </w:tcPr>
          <w:p w14:paraId="1DB8A225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1151" w:type="dxa"/>
          </w:tcPr>
          <w:p w14:paraId="4F313A56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858" w:type="dxa"/>
          </w:tcPr>
          <w:p w14:paraId="2E97C75D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81" w:type="dxa"/>
          </w:tcPr>
          <w:p w14:paraId="0FC817A0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455AD" w14:paraId="77FD5F0E" w14:textId="77777777" w:rsidTr="00774E76">
        <w:tc>
          <w:tcPr>
            <w:tcW w:w="763" w:type="dxa"/>
          </w:tcPr>
          <w:p w14:paraId="2F876A20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78FF2AD5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239" w:type="dxa"/>
          </w:tcPr>
          <w:p w14:paraId="701B2C14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0.23</w:t>
            </w:r>
          </w:p>
        </w:tc>
        <w:tc>
          <w:tcPr>
            <w:tcW w:w="1151" w:type="dxa"/>
          </w:tcPr>
          <w:p w14:paraId="5D770176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858" w:type="dxa"/>
          </w:tcPr>
          <w:p w14:paraId="397FF1FF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7C738D37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500C60F9" w14:textId="77777777" w:rsidTr="00774E76">
        <w:tc>
          <w:tcPr>
            <w:tcW w:w="763" w:type="dxa"/>
          </w:tcPr>
          <w:p w14:paraId="4E348177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4F5782ED" w14:textId="77777777" w:rsidR="004455AD" w:rsidRPr="00CB2FEE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B2FEE">
              <w:rPr>
                <w:rFonts w:ascii="Times New Roman" w:hAnsi="Times New Roman" w:cs="Times New Roman"/>
                <w:b/>
              </w:rPr>
              <w:t>PHQ-8</w:t>
            </w:r>
          </w:p>
        </w:tc>
        <w:tc>
          <w:tcPr>
            <w:tcW w:w="1239" w:type="dxa"/>
          </w:tcPr>
          <w:p w14:paraId="6B46AFFD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-0.25</w:t>
            </w:r>
          </w:p>
        </w:tc>
        <w:tc>
          <w:tcPr>
            <w:tcW w:w="1151" w:type="dxa"/>
          </w:tcPr>
          <w:p w14:paraId="11DA5A59" w14:textId="77777777" w:rsidR="004455AD" w:rsidRPr="00BA52B2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A52B2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858" w:type="dxa"/>
          </w:tcPr>
          <w:p w14:paraId="00C8CF4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32C5243F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2029F585" w14:textId="77777777" w:rsidTr="00774E76">
        <w:tc>
          <w:tcPr>
            <w:tcW w:w="763" w:type="dxa"/>
          </w:tcPr>
          <w:p w14:paraId="05F11EDE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8" w:type="dxa"/>
          </w:tcPr>
          <w:p w14:paraId="0E39E3D2" w14:textId="77777777" w:rsidR="004455AD" w:rsidRPr="006C08F3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C08F3">
              <w:rPr>
                <w:rFonts w:ascii="Times New Roman" w:hAnsi="Times New Roman" w:cs="Times New Roman"/>
                <w:b/>
              </w:rPr>
              <w:t>WSSQ Total</w:t>
            </w:r>
          </w:p>
        </w:tc>
        <w:tc>
          <w:tcPr>
            <w:tcW w:w="1239" w:type="dxa"/>
          </w:tcPr>
          <w:p w14:paraId="5DE5B977" w14:textId="77777777" w:rsidR="004455AD" w:rsidRPr="000632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1151" w:type="dxa"/>
          </w:tcPr>
          <w:p w14:paraId="510903B0" w14:textId="77777777" w:rsidR="004455AD" w:rsidRPr="000632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1858" w:type="dxa"/>
          </w:tcPr>
          <w:p w14:paraId="61DF61A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81" w:type="dxa"/>
          </w:tcPr>
          <w:p w14:paraId="51B176DE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455AD" w14:paraId="711AA4CF" w14:textId="77777777" w:rsidTr="00774E76">
        <w:tc>
          <w:tcPr>
            <w:tcW w:w="763" w:type="dxa"/>
          </w:tcPr>
          <w:p w14:paraId="04BCC51D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58E29C2F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239" w:type="dxa"/>
          </w:tcPr>
          <w:p w14:paraId="088EAF30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1151" w:type="dxa"/>
          </w:tcPr>
          <w:p w14:paraId="64E37E6E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858" w:type="dxa"/>
          </w:tcPr>
          <w:p w14:paraId="0676326F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7F797216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37A0DA69" w14:textId="77777777" w:rsidTr="00774E76">
        <w:tc>
          <w:tcPr>
            <w:tcW w:w="763" w:type="dxa"/>
          </w:tcPr>
          <w:p w14:paraId="26318BE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55D16D71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PHQ-8</w:t>
            </w:r>
          </w:p>
        </w:tc>
        <w:tc>
          <w:tcPr>
            <w:tcW w:w="1239" w:type="dxa"/>
          </w:tcPr>
          <w:p w14:paraId="5E60754B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-0.28</w:t>
            </w:r>
          </w:p>
        </w:tc>
        <w:tc>
          <w:tcPr>
            <w:tcW w:w="1151" w:type="dxa"/>
          </w:tcPr>
          <w:p w14:paraId="3580B801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1858" w:type="dxa"/>
          </w:tcPr>
          <w:p w14:paraId="261FDE93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2FAA699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2140AA7B" w14:textId="77777777" w:rsidTr="00774E76">
        <w:tc>
          <w:tcPr>
            <w:tcW w:w="763" w:type="dxa"/>
          </w:tcPr>
          <w:p w14:paraId="30E7B5DA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44383F84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9" w:type="dxa"/>
          </w:tcPr>
          <w:p w14:paraId="3CE9843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1" w:type="dxa"/>
          </w:tcPr>
          <w:p w14:paraId="65813273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58" w:type="dxa"/>
          </w:tcPr>
          <w:p w14:paraId="28796023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5369E9F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4849450B" w14:textId="77777777" w:rsidTr="00774E76">
        <w:tc>
          <w:tcPr>
            <w:tcW w:w="763" w:type="dxa"/>
          </w:tcPr>
          <w:p w14:paraId="48D8E1B0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4356EED6" w14:textId="77777777" w:rsidR="004455AD" w:rsidRPr="001E431B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E431B">
              <w:rPr>
                <w:rFonts w:ascii="Times New Roman" w:hAnsi="Times New Roman" w:cs="Times New Roman"/>
                <w:bCs/>
              </w:rPr>
              <w:t>Bachelor’s Degree</w:t>
            </w:r>
          </w:p>
        </w:tc>
        <w:tc>
          <w:tcPr>
            <w:tcW w:w="1239" w:type="dxa"/>
          </w:tcPr>
          <w:p w14:paraId="79154FAC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F40D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51" w:type="dxa"/>
          </w:tcPr>
          <w:p w14:paraId="419E61B6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F40D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58" w:type="dxa"/>
          </w:tcPr>
          <w:p w14:paraId="7417501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3D678AEC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6851CE88" w14:textId="77777777" w:rsidTr="00774E76">
        <w:tc>
          <w:tcPr>
            <w:tcW w:w="763" w:type="dxa"/>
          </w:tcPr>
          <w:p w14:paraId="3DEA9183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6ADD123F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39" w:type="dxa"/>
          </w:tcPr>
          <w:p w14:paraId="3E11FBEA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51" w:type="dxa"/>
          </w:tcPr>
          <w:p w14:paraId="52FA119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58" w:type="dxa"/>
          </w:tcPr>
          <w:p w14:paraId="5E8239BA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44ED8D48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6B88A12A" w14:textId="77777777" w:rsidTr="00774E76">
        <w:tc>
          <w:tcPr>
            <w:tcW w:w="763" w:type="dxa"/>
          </w:tcPr>
          <w:p w14:paraId="256D2D45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686E7F30" w14:textId="59C73502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  <w:r w:rsidR="007639E4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239" w:type="dxa"/>
          </w:tcPr>
          <w:p w14:paraId="72124D7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1" w:type="dxa"/>
          </w:tcPr>
          <w:p w14:paraId="4331F5AA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58" w:type="dxa"/>
          </w:tcPr>
          <w:p w14:paraId="6EAA602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1936EF57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18B153F8" w14:textId="77777777" w:rsidTr="00774E76">
        <w:tc>
          <w:tcPr>
            <w:tcW w:w="763" w:type="dxa"/>
          </w:tcPr>
          <w:p w14:paraId="739BA9D0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2258" w:type="dxa"/>
          </w:tcPr>
          <w:p w14:paraId="35CE7D6F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WSSQ Total</w:t>
            </w:r>
          </w:p>
        </w:tc>
        <w:tc>
          <w:tcPr>
            <w:tcW w:w="1239" w:type="dxa"/>
          </w:tcPr>
          <w:p w14:paraId="4DAEE251" w14:textId="6001124A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</w:t>
            </w:r>
            <w:r w:rsidR="00B9336E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151" w:type="dxa"/>
          </w:tcPr>
          <w:p w14:paraId="492D12D8" w14:textId="5D02F2FA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0</w:t>
            </w:r>
            <w:r w:rsidR="00C43FEC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858" w:type="dxa"/>
          </w:tcPr>
          <w:p w14:paraId="6138C501" w14:textId="543EC23A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33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81" w:type="dxa"/>
          </w:tcPr>
          <w:p w14:paraId="59EA9DB7" w14:textId="43197208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336E">
              <w:rPr>
                <w:rFonts w:ascii="Times New Roman" w:hAnsi="Times New Roman" w:cs="Times New Roman"/>
              </w:rPr>
              <w:t>10</w:t>
            </w:r>
          </w:p>
        </w:tc>
      </w:tr>
      <w:tr w:rsidR="004455AD" w14:paraId="10C1DE5E" w14:textId="77777777" w:rsidTr="00774E76">
        <w:tc>
          <w:tcPr>
            <w:tcW w:w="763" w:type="dxa"/>
          </w:tcPr>
          <w:p w14:paraId="65EF067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1DD7037B" w14:textId="77777777" w:rsidR="004455AD" w:rsidRPr="00B9336E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9336E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239" w:type="dxa"/>
          </w:tcPr>
          <w:p w14:paraId="5CAD44C6" w14:textId="19AA3C3C" w:rsidR="004455AD" w:rsidRPr="00B9336E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9336E">
              <w:rPr>
                <w:rFonts w:ascii="Times New Roman" w:hAnsi="Times New Roman" w:cs="Times New Roman"/>
                <w:b/>
                <w:bCs/>
              </w:rPr>
              <w:t>0.2</w:t>
            </w:r>
            <w:r w:rsidR="00B9336E" w:rsidRPr="00B9336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51" w:type="dxa"/>
          </w:tcPr>
          <w:p w14:paraId="7E343784" w14:textId="20C5BCCF" w:rsidR="004455AD" w:rsidRPr="00B9336E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9336E">
              <w:rPr>
                <w:rFonts w:ascii="Times New Roman" w:hAnsi="Times New Roman" w:cs="Times New Roman"/>
                <w:b/>
                <w:bCs/>
              </w:rPr>
              <w:t>0.0</w:t>
            </w:r>
            <w:r w:rsidR="00B9336E" w:rsidRPr="00B9336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858" w:type="dxa"/>
          </w:tcPr>
          <w:p w14:paraId="3442D01E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0236F0D5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141BA11A" w14:textId="77777777" w:rsidTr="00774E76">
        <w:tc>
          <w:tcPr>
            <w:tcW w:w="763" w:type="dxa"/>
          </w:tcPr>
          <w:p w14:paraId="787C7E76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5B0C5C31" w14:textId="77777777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PHQ-8</w:t>
            </w:r>
          </w:p>
        </w:tc>
        <w:tc>
          <w:tcPr>
            <w:tcW w:w="1239" w:type="dxa"/>
          </w:tcPr>
          <w:p w14:paraId="0439B03A" w14:textId="5FB2B465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-0.</w:t>
            </w:r>
            <w:r w:rsidR="00B9336E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151" w:type="dxa"/>
          </w:tcPr>
          <w:p w14:paraId="342A4E2E" w14:textId="0FDA4C15" w:rsidR="004455AD" w:rsidRPr="004F40D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40DD">
              <w:rPr>
                <w:rFonts w:ascii="Times New Roman" w:hAnsi="Times New Roman" w:cs="Times New Roman"/>
                <w:b/>
              </w:rPr>
              <w:t>0.0</w:t>
            </w:r>
            <w:r w:rsidR="00B9336E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858" w:type="dxa"/>
          </w:tcPr>
          <w:p w14:paraId="5605FB86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3E8F2217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27DB5CDC" w14:textId="77777777" w:rsidTr="00774E76">
        <w:tc>
          <w:tcPr>
            <w:tcW w:w="763" w:type="dxa"/>
          </w:tcPr>
          <w:p w14:paraId="030026A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37D6D39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9" w:type="dxa"/>
          </w:tcPr>
          <w:p w14:paraId="477F3CCA" w14:textId="1743F971" w:rsidR="004455AD" w:rsidRDefault="00C43FEC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1" w:type="dxa"/>
          </w:tcPr>
          <w:p w14:paraId="774BFD6D" w14:textId="68FDF23B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43FE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58" w:type="dxa"/>
          </w:tcPr>
          <w:p w14:paraId="39463BF4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5676D522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12004282" w14:textId="77777777" w:rsidTr="00774E76">
        <w:tc>
          <w:tcPr>
            <w:tcW w:w="763" w:type="dxa"/>
          </w:tcPr>
          <w:p w14:paraId="25861FC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257E673E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E431B">
              <w:rPr>
                <w:rFonts w:ascii="Times New Roman" w:hAnsi="Times New Roman" w:cs="Times New Roman"/>
                <w:bCs/>
              </w:rPr>
              <w:t>Bachelor’s Degree</w:t>
            </w:r>
          </w:p>
        </w:tc>
        <w:tc>
          <w:tcPr>
            <w:tcW w:w="1239" w:type="dxa"/>
          </w:tcPr>
          <w:p w14:paraId="7D4B8DB6" w14:textId="26A9F74E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43F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1" w:type="dxa"/>
          </w:tcPr>
          <w:p w14:paraId="5688774D" w14:textId="35E8F0CC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43F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8" w:type="dxa"/>
          </w:tcPr>
          <w:p w14:paraId="4C55AC4C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0DBFCBF6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3FB425D0" w14:textId="77777777" w:rsidTr="00774E76">
        <w:tc>
          <w:tcPr>
            <w:tcW w:w="763" w:type="dxa"/>
          </w:tcPr>
          <w:p w14:paraId="2F043A29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503814EE" w14:textId="77777777" w:rsidR="004455AD" w:rsidRPr="001E431B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39" w:type="dxa"/>
          </w:tcPr>
          <w:p w14:paraId="1287C6B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51" w:type="dxa"/>
          </w:tcPr>
          <w:p w14:paraId="7DDFA65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58" w:type="dxa"/>
          </w:tcPr>
          <w:p w14:paraId="07FDFAA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3584B8D9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19D0C1D2" w14:textId="77777777" w:rsidTr="00774E76">
        <w:tc>
          <w:tcPr>
            <w:tcW w:w="763" w:type="dxa"/>
          </w:tcPr>
          <w:p w14:paraId="7D1B7340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21216486" w14:textId="48D32E88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  <w:r w:rsidR="007639E4">
              <w:rPr>
                <w:rFonts w:ascii="Times New Roman" w:hAnsi="Times New Roman" w:cs="Times New Roman"/>
              </w:rPr>
              <w:t>/Latina</w:t>
            </w:r>
          </w:p>
        </w:tc>
        <w:tc>
          <w:tcPr>
            <w:tcW w:w="1239" w:type="dxa"/>
          </w:tcPr>
          <w:p w14:paraId="191A2F57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1" w:type="dxa"/>
          </w:tcPr>
          <w:p w14:paraId="1C96DB19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58" w:type="dxa"/>
          </w:tcPr>
          <w:p w14:paraId="6260144A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1AF73C4B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5AD" w14:paraId="59E3D600" w14:textId="77777777" w:rsidTr="00774E76">
        <w:tc>
          <w:tcPr>
            <w:tcW w:w="763" w:type="dxa"/>
          </w:tcPr>
          <w:p w14:paraId="78A84E15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</w:tcPr>
          <w:p w14:paraId="6BC86FB1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nesses or Infections</w:t>
            </w:r>
          </w:p>
        </w:tc>
        <w:tc>
          <w:tcPr>
            <w:tcW w:w="1239" w:type="dxa"/>
          </w:tcPr>
          <w:p w14:paraId="0371C115" w14:textId="497784BE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43F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1" w:type="dxa"/>
          </w:tcPr>
          <w:p w14:paraId="3E08E5C5" w14:textId="43EB547B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43FE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58" w:type="dxa"/>
          </w:tcPr>
          <w:p w14:paraId="766397AC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</w:tcPr>
          <w:p w14:paraId="65BE8AE8" w14:textId="77777777" w:rsidR="004455AD" w:rsidRDefault="004455AD" w:rsidP="00345DDF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1516AF8" w14:textId="5C640A58" w:rsidR="004455AD" w:rsidRDefault="004455AD" w:rsidP="00345DDF">
      <w:pPr>
        <w:spacing w:line="480" w:lineRule="auto"/>
        <w:rPr>
          <w:rFonts w:ascii="Times New Roman" w:hAnsi="Times New Roman" w:cs="Times New Roman"/>
        </w:rPr>
      </w:pPr>
    </w:p>
    <w:sectPr w:rsidR="004455AD" w:rsidSect="00AF2265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C134F" w14:textId="77777777" w:rsidR="003D717D" w:rsidRDefault="003D717D" w:rsidP="00413998">
      <w:r>
        <w:separator/>
      </w:r>
    </w:p>
  </w:endnote>
  <w:endnote w:type="continuationSeparator" w:id="0">
    <w:p w14:paraId="54AA6E59" w14:textId="77777777" w:rsidR="003D717D" w:rsidRDefault="003D717D" w:rsidP="00413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C8142" w14:textId="77777777" w:rsidR="003D717D" w:rsidRDefault="003D717D" w:rsidP="00413998">
      <w:r>
        <w:separator/>
      </w:r>
    </w:p>
  </w:footnote>
  <w:footnote w:type="continuationSeparator" w:id="0">
    <w:p w14:paraId="44B28CB1" w14:textId="77777777" w:rsidR="003D717D" w:rsidRDefault="003D717D" w:rsidP="004139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2DEA2" w14:textId="77777777" w:rsidR="00413998" w:rsidRDefault="00413998">
    <w:pPr>
      <w:pStyle w:val="Header"/>
    </w:pPr>
  </w:p>
  <w:p w14:paraId="7A08980C" w14:textId="77777777" w:rsidR="00413998" w:rsidRDefault="00413998">
    <w:pPr>
      <w:pStyle w:val="Header"/>
    </w:pPr>
  </w:p>
  <w:p w14:paraId="7956805D" w14:textId="114EE8DA" w:rsidR="00413998" w:rsidRPr="00525342" w:rsidRDefault="00DD07A1" w:rsidP="00413998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earl et al., </w:t>
    </w:r>
    <w:r w:rsidR="00413998">
      <w:rPr>
        <w:rFonts w:ascii="Times New Roman" w:hAnsi="Times New Roman" w:cs="Times New Roman"/>
      </w:rPr>
      <w:t xml:space="preserve">Internalized Weight Stigma, Metabolic Syndrome, and Inflammation </w:t>
    </w:r>
  </w:p>
  <w:p w14:paraId="321561D2" w14:textId="77777777" w:rsidR="00413998" w:rsidRDefault="004139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12"/>
    <w:rsid w:val="000171DE"/>
    <w:rsid w:val="00021429"/>
    <w:rsid w:val="00025A85"/>
    <w:rsid w:val="000432D7"/>
    <w:rsid w:val="000449BB"/>
    <w:rsid w:val="00045F73"/>
    <w:rsid w:val="0005337D"/>
    <w:rsid w:val="000620CA"/>
    <w:rsid w:val="000632DD"/>
    <w:rsid w:val="00065369"/>
    <w:rsid w:val="0006765E"/>
    <w:rsid w:val="00070E1E"/>
    <w:rsid w:val="00074E84"/>
    <w:rsid w:val="00085028"/>
    <w:rsid w:val="000976C3"/>
    <w:rsid w:val="000A0DA7"/>
    <w:rsid w:val="000A1748"/>
    <w:rsid w:val="000A1DDB"/>
    <w:rsid w:val="000A3997"/>
    <w:rsid w:val="000A5C7D"/>
    <w:rsid w:val="000A7249"/>
    <w:rsid w:val="000B1FB5"/>
    <w:rsid w:val="000B3329"/>
    <w:rsid w:val="000B7C4A"/>
    <w:rsid w:val="000C6790"/>
    <w:rsid w:val="000D089D"/>
    <w:rsid w:val="000D435C"/>
    <w:rsid w:val="000E16D1"/>
    <w:rsid w:val="000E5F6F"/>
    <w:rsid w:val="00111C47"/>
    <w:rsid w:val="00114F63"/>
    <w:rsid w:val="00117F45"/>
    <w:rsid w:val="00124979"/>
    <w:rsid w:val="00132F4E"/>
    <w:rsid w:val="001375A5"/>
    <w:rsid w:val="0015225E"/>
    <w:rsid w:val="001524B6"/>
    <w:rsid w:val="001526F5"/>
    <w:rsid w:val="00152C89"/>
    <w:rsid w:val="00165350"/>
    <w:rsid w:val="00171529"/>
    <w:rsid w:val="00173752"/>
    <w:rsid w:val="001846CF"/>
    <w:rsid w:val="00184BBA"/>
    <w:rsid w:val="00184F2B"/>
    <w:rsid w:val="00187A31"/>
    <w:rsid w:val="00190789"/>
    <w:rsid w:val="00191366"/>
    <w:rsid w:val="0019694E"/>
    <w:rsid w:val="00196B06"/>
    <w:rsid w:val="00197599"/>
    <w:rsid w:val="001A2545"/>
    <w:rsid w:val="001A58EA"/>
    <w:rsid w:val="001B0AEE"/>
    <w:rsid w:val="001B1373"/>
    <w:rsid w:val="001C3745"/>
    <w:rsid w:val="001C51BB"/>
    <w:rsid w:val="001E431B"/>
    <w:rsid w:val="001F18CF"/>
    <w:rsid w:val="001F1CB5"/>
    <w:rsid w:val="001F1EFF"/>
    <w:rsid w:val="001F5AC0"/>
    <w:rsid w:val="002009B5"/>
    <w:rsid w:val="00202587"/>
    <w:rsid w:val="00207350"/>
    <w:rsid w:val="0021418C"/>
    <w:rsid w:val="00214717"/>
    <w:rsid w:val="00217AC6"/>
    <w:rsid w:val="00226D54"/>
    <w:rsid w:val="00233732"/>
    <w:rsid w:val="00234B98"/>
    <w:rsid w:val="002423DE"/>
    <w:rsid w:val="00244055"/>
    <w:rsid w:val="002518E3"/>
    <w:rsid w:val="00253BFE"/>
    <w:rsid w:val="00267D3F"/>
    <w:rsid w:val="00273A80"/>
    <w:rsid w:val="00274FFA"/>
    <w:rsid w:val="00281036"/>
    <w:rsid w:val="00284C5F"/>
    <w:rsid w:val="00290C3C"/>
    <w:rsid w:val="00290D71"/>
    <w:rsid w:val="002946F2"/>
    <w:rsid w:val="002A3BCD"/>
    <w:rsid w:val="002B0968"/>
    <w:rsid w:val="002B0B0F"/>
    <w:rsid w:val="002B2DFA"/>
    <w:rsid w:val="002B4512"/>
    <w:rsid w:val="002C3294"/>
    <w:rsid w:val="002C3AE1"/>
    <w:rsid w:val="002C43B7"/>
    <w:rsid w:val="002D0437"/>
    <w:rsid w:val="002D0750"/>
    <w:rsid w:val="002D2AE8"/>
    <w:rsid w:val="002D6D40"/>
    <w:rsid w:val="002E1043"/>
    <w:rsid w:val="002E22F5"/>
    <w:rsid w:val="002E431B"/>
    <w:rsid w:val="002E434E"/>
    <w:rsid w:val="002F448E"/>
    <w:rsid w:val="00300056"/>
    <w:rsid w:val="003112BB"/>
    <w:rsid w:val="00315CF9"/>
    <w:rsid w:val="00324372"/>
    <w:rsid w:val="00326163"/>
    <w:rsid w:val="00334C0B"/>
    <w:rsid w:val="00340A7A"/>
    <w:rsid w:val="0034138F"/>
    <w:rsid w:val="00345DDF"/>
    <w:rsid w:val="003624E1"/>
    <w:rsid w:val="00363709"/>
    <w:rsid w:val="003708AE"/>
    <w:rsid w:val="00372883"/>
    <w:rsid w:val="00373FAC"/>
    <w:rsid w:val="00375928"/>
    <w:rsid w:val="00377BBD"/>
    <w:rsid w:val="00380E58"/>
    <w:rsid w:val="003837DD"/>
    <w:rsid w:val="0038770E"/>
    <w:rsid w:val="0039263F"/>
    <w:rsid w:val="003933B7"/>
    <w:rsid w:val="003945BC"/>
    <w:rsid w:val="003A7234"/>
    <w:rsid w:val="003A7833"/>
    <w:rsid w:val="003B38B4"/>
    <w:rsid w:val="003C073B"/>
    <w:rsid w:val="003C2A2D"/>
    <w:rsid w:val="003C34AD"/>
    <w:rsid w:val="003C5AFF"/>
    <w:rsid w:val="003C5EE9"/>
    <w:rsid w:val="003C736F"/>
    <w:rsid w:val="003D628B"/>
    <w:rsid w:val="003D692D"/>
    <w:rsid w:val="003D717D"/>
    <w:rsid w:val="003E653E"/>
    <w:rsid w:val="003F2750"/>
    <w:rsid w:val="003F3753"/>
    <w:rsid w:val="003F71B9"/>
    <w:rsid w:val="0040206E"/>
    <w:rsid w:val="004026EB"/>
    <w:rsid w:val="0040711F"/>
    <w:rsid w:val="00407D58"/>
    <w:rsid w:val="00413998"/>
    <w:rsid w:val="00413EED"/>
    <w:rsid w:val="00424ED3"/>
    <w:rsid w:val="00426CDA"/>
    <w:rsid w:val="004316B7"/>
    <w:rsid w:val="004412D4"/>
    <w:rsid w:val="0044359F"/>
    <w:rsid w:val="004455AD"/>
    <w:rsid w:val="00450F01"/>
    <w:rsid w:val="004510C0"/>
    <w:rsid w:val="004619F5"/>
    <w:rsid w:val="004625F3"/>
    <w:rsid w:val="00471CC8"/>
    <w:rsid w:val="00471EB7"/>
    <w:rsid w:val="00473124"/>
    <w:rsid w:val="00474CE7"/>
    <w:rsid w:val="00482EA0"/>
    <w:rsid w:val="00484986"/>
    <w:rsid w:val="0048653B"/>
    <w:rsid w:val="004940D8"/>
    <w:rsid w:val="00495157"/>
    <w:rsid w:val="00495AAE"/>
    <w:rsid w:val="00496150"/>
    <w:rsid w:val="00497DBF"/>
    <w:rsid w:val="004B49FB"/>
    <w:rsid w:val="004C4F6A"/>
    <w:rsid w:val="004D46AE"/>
    <w:rsid w:val="004D5C94"/>
    <w:rsid w:val="004E1F6A"/>
    <w:rsid w:val="004E4FD5"/>
    <w:rsid w:val="004E5546"/>
    <w:rsid w:val="004F40DD"/>
    <w:rsid w:val="004F56C8"/>
    <w:rsid w:val="00504A01"/>
    <w:rsid w:val="00505759"/>
    <w:rsid w:val="005075C6"/>
    <w:rsid w:val="00512650"/>
    <w:rsid w:val="00512F1D"/>
    <w:rsid w:val="00514E22"/>
    <w:rsid w:val="00523215"/>
    <w:rsid w:val="00523377"/>
    <w:rsid w:val="005261BF"/>
    <w:rsid w:val="00544010"/>
    <w:rsid w:val="00544CAB"/>
    <w:rsid w:val="0055354D"/>
    <w:rsid w:val="00554BD9"/>
    <w:rsid w:val="00556500"/>
    <w:rsid w:val="00566FFE"/>
    <w:rsid w:val="00570A0F"/>
    <w:rsid w:val="005772C5"/>
    <w:rsid w:val="00577E2B"/>
    <w:rsid w:val="00582F7A"/>
    <w:rsid w:val="005836B2"/>
    <w:rsid w:val="0059577F"/>
    <w:rsid w:val="005A348D"/>
    <w:rsid w:val="005A4121"/>
    <w:rsid w:val="005A53E6"/>
    <w:rsid w:val="005A5533"/>
    <w:rsid w:val="005B34FD"/>
    <w:rsid w:val="005B4BD9"/>
    <w:rsid w:val="005C2EA3"/>
    <w:rsid w:val="005C6190"/>
    <w:rsid w:val="005D1E88"/>
    <w:rsid w:val="005E0957"/>
    <w:rsid w:val="005F0C1B"/>
    <w:rsid w:val="005F2173"/>
    <w:rsid w:val="005F4758"/>
    <w:rsid w:val="0060040C"/>
    <w:rsid w:val="00600509"/>
    <w:rsid w:val="00600FBE"/>
    <w:rsid w:val="006053D9"/>
    <w:rsid w:val="00605A1E"/>
    <w:rsid w:val="00611432"/>
    <w:rsid w:val="00615A56"/>
    <w:rsid w:val="00617BE3"/>
    <w:rsid w:val="006350D4"/>
    <w:rsid w:val="006430FB"/>
    <w:rsid w:val="0064798A"/>
    <w:rsid w:val="00651A21"/>
    <w:rsid w:val="0065643F"/>
    <w:rsid w:val="00661208"/>
    <w:rsid w:val="006801B3"/>
    <w:rsid w:val="00680A4B"/>
    <w:rsid w:val="00685827"/>
    <w:rsid w:val="00692208"/>
    <w:rsid w:val="006A2542"/>
    <w:rsid w:val="006A43CF"/>
    <w:rsid w:val="006B02E4"/>
    <w:rsid w:val="006B4029"/>
    <w:rsid w:val="006C08F3"/>
    <w:rsid w:val="006C28C4"/>
    <w:rsid w:val="006C365F"/>
    <w:rsid w:val="006C4B18"/>
    <w:rsid w:val="006C572A"/>
    <w:rsid w:val="006C6A67"/>
    <w:rsid w:val="006D1D0E"/>
    <w:rsid w:val="006D5EBA"/>
    <w:rsid w:val="006D74A5"/>
    <w:rsid w:val="006E11BF"/>
    <w:rsid w:val="00711475"/>
    <w:rsid w:val="00712883"/>
    <w:rsid w:val="00716647"/>
    <w:rsid w:val="0072517D"/>
    <w:rsid w:val="0072685B"/>
    <w:rsid w:val="00732E0C"/>
    <w:rsid w:val="00741034"/>
    <w:rsid w:val="0074302F"/>
    <w:rsid w:val="007439B6"/>
    <w:rsid w:val="007469FE"/>
    <w:rsid w:val="00754A0E"/>
    <w:rsid w:val="0075577F"/>
    <w:rsid w:val="007573D1"/>
    <w:rsid w:val="00760A58"/>
    <w:rsid w:val="007639E4"/>
    <w:rsid w:val="00766858"/>
    <w:rsid w:val="00767930"/>
    <w:rsid w:val="007710DD"/>
    <w:rsid w:val="00772D08"/>
    <w:rsid w:val="00784D0F"/>
    <w:rsid w:val="00790B56"/>
    <w:rsid w:val="00791803"/>
    <w:rsid w:val="00794F87"/>
    <w:rsid w:val="00796085"/>
    <w:rsid w:val="007A3BAA"/>
    <w:rsid w:val="007A6917"/>
    <w:rsid w:val="007B301C"/>
    <w:rsid w:val="007B3082"/>
    <w:rsid w:val="007B3FAB"/>
    <w:rsid w:val="007B4C80"/>
    <w:rsid w:val="007B6171"/>
    <w:rsid w:val="007B7885"/>
    <w:rsid w:val="007C25BF"/>
    <w:rsid w:val="007C5B8D"/>
    <w:rsid w:val="007C5E18"/>
    <w:rsid w:val="007D2759"/>
    <w:rsid w:val="007D3FC7"/>
    <w:rsid w:val="007F4487"/>
    <w:rsid w:val="00801704"/>
    <w:rsid w:val="00811557"/>
    <w:rsid w:val="00812D9B"/>
    <w:rsid w:val="008226CF"/>
    <w:rsid w:val="0082595C"/>
    <w:rsid w:val="008370DA"/>
    <w:rsid w:val="00840FFB"/>
    <w:rsid w:val="00841E90"/>
    <w:rsid w:val="00852CCD"/>
    <w:rsid w:val="00860A8E"/>
    <w:rsid w:val="00861DBB"/>
    <w:rsid w:val="00871071"/>
    <w:rsid w:val="008800FE"/>
    <w:rsid w:val="00881813"/>
    <w:rsid w:val="00883A91"/>
    <w:rsid w:val="00883DF3"/>
    <w:rsid w:val="00895FA6"/>
    <w:rsid w:val="008A3159"/>
    <w:rsid w:val="008B04E3"/>
    <w:rsid w:val="008B2014"/>
    <w:rsid w:val="008B2904"/>
    <w:rsid w:val="008B424B"/>
    <w:rsid w:val="008B4AF4"/>
    <w:rsid w:val="008C5273"/>
    <w:rsid w:val="008D1CCE"/>
    <w:rsid w:val="008D32A7"/>
    <w:rsid w:val="008D3AEA"/>
    <w:rsid w:val="008F1910"/>
    <w:rsid w:val="008F65CC"/>
    <w:rsid w:val="008F7065"/>
    <w:rsid w:val="009027A0"/>
    <w:rsid w:val="00906E54"/>
    <w:rsid w:val="00915598"/>
    <w:rsid w:val="009211E5"/>
    <w:rsid w:val="00921E36"/>
    <w:rsid w:val="00930100"/>
    <w:rsid w:val="00937F73"/>
    <w:rsid w:val="00946E02"/>
    <w:rsid w:val="00952A3D"/>
    <w:rsid w:val="00954298"/>
    <w:rsid w:val="009563B2"/>
    <w:rsid w:val="009654B1"/>
    <w:rsid w:val="0097085B"/>
    <w:rsid w:val="00971E63"/>
    <w:rsid w:val="009812B6"/>
    <w:rsid w:val="00982948"/>
    <w:rsid w:val="009838FC"/>
    <w:rsid w:val="00986070"/>
    <w:rsid w:val="00986188"/>
    <w:rsid w:val="0099169A"/>
    <w:rsid w:val="00991D84"/>
    <w:rsid w:val="009B1087"/>
    <w:rsid w:val="009B210B"/>
    <w:rsid w:val="009B5D0E"/>
    <w:rsid w:val="009B5E44"/>
    <w:rsid w:val="009C262D"/>
    <w:rsid w:val="009C408A"/>
    <w:rsid w:val="009C40E5"/>
    <w:rsid w:val="009D4CA5"/>
    <w:rsid w:val="009E0056"/>
    <w:rsid w:val="009E7887"/>
    <w:rsid w:val="009F1A48"/>
    <w:rsid w:val="009F3B05"/>
    <w:rsid w:val="009F5914"/>
    <w:rsid w:val="00A03401"/>
    <w:rsid w:val="00A07108"/>
    <w:rsid w:val="00A1298C"/>
    <w:rsid w:val="00A224C0"/>
    <w:rsid w:val="00A2506D"/>
    <w:rsid w:val="00A26BB5"/>
    <w:rsid w:val="00A4397D"/>
    <w:rsid w:val="00A54670"/>
    <w:rsid w:val="00A60861"/>
    <w:rsid w:val="00A8224F"/>
    <w:rsid w:val="00A82F87"/>
    <w:rsid w:val="00A85F9B"/>
    <w:rsid w:val="00A92AFE"/>
    <w:rsid w:val="00AB5E12"/>
    <w:rsid w:val="00AB6E41"/>
    <w:rsid w:val="00AC052B"/>
    <w:rsid w:val="00AC4769"/>
    <w:rsid w:val="00AC7913"/>
    <w:rsid w:val="00AD16C6"/>
    <w:rsid w:val="00AE6687"/>
    <w:rsid w:val="00AE76B3"/>
    <w:rsid w:val="00AF2265"/>
    <w:rsid w:val="00AF7269"/>
    <w:rsid w:val="00B01A21"/>
    <w:rsid w:val="00B11A7B"/>
    <w:rsid w:val="00B12E16"/>
    <w:rsid w:val="00B17D21"/>
    <w:rsid w:val="00B22F03"/>
    <w:rsid w:val="00B23DC7"/>
    <w:rsid w:val="00B30E39"/>
    <w:rsid w:val="00B30E9F"/>
    <w:rsid w:val="00B31E4A"/>
    <w:rsid w:val="00B32B6E"/>
    <w:rsid w:val="00B34DA3"/>
    <w:rsid w:val="00B377D2"/>
    <w:rsid w:val="00B46473"/>
    <w:rsid w:val="00B531D5"/>
    <w:rsid w:val="00B57174"/>
    <w:rsid w:val="00B62104"/>
    <w:rsid w:val="00B64526"/>
    <w:rsid w:val="00B76ED4"/>
    <w:rsid w:val="00B8384D"/>
    <w:rsid w:val="00B83A32"/>
    <w:rsid w:val="00B855A1"/>
    <w:rsid w:val="00B9336E"/>
    <w:rsid w:val="00BA52B2"/>
    <w:rsid w:val="00BA6084"/>
    <w:rsid w:val="00BB11F4"/>
    <w:rsid w:val="00BC257A"/>
    <w:rsid w:val="00BC7B6E"/>
    <w:rsid w:val="00BF02E0"/>
    <w:rsid w:val="00BF2769"/>
    <w:rsid w:val="00C0239C"/>
    <w:rsid w:val="00C0281A"/>
    <w:rsid w:val="00C1220E"/>
    <w:rsid w:val="00C218DA"/>
    <w:rsid w:val="00C32770"/>
    <w:rsid w:val="00C43FEC"/>
    <w:rsid w:val="00C46FEC"/>
    <w:rsid w:val="00C504F4"/>
    <w:rsid w:val="00C5099E"/>
    <w:rsid w:val="00C5163E"/>
    <w:rsid w:val="00C534AF"/>
    <w:rsid w:val="00C74B7F"/>
    <w:rsid w:val="00C75436"/>
    <w:rsid w:val="00C81ECC"/>
    <w:rsid w:val="00CA277F"/>
    <w:rsid w:val="00CA433D"/>
    <w:rsid w:val="00CA7D2F"/>
    <w:rsid w:val="00CB08FC"/>
    <w:rsid w:val="00CB2FEE"/>
    <w:rsid w:val="00CB79F0"/>
    <w:rsid w:val="00CC0080"/>
    <w:rsid w:val="00CC1544"/>
    <w:rsid w:val="00CD742E"/>
    <w:rsid w:val="00CE578A"/>
    <w:rsid w:val="00CE6A13"/>
    <w:rsid w:val="00CF6786"/>
    <w:rsid w:val="00CF7AB1"/>
    <w:rsid w:val="00D0079E"/>
    <w:rsid w:val="00D00C5D"/>
    <w:rsid w:val="00D060EF"/>
    <w:rsid w:val="00D103D9"/>
    <w:rsid w:val="00D17984"/>
    <w:rsid w:val="00D20094"/>
    <w:rsid w:val="00D37FA0"/>
    <w:rsid w:val="00D44792"/>
    <w:rsid w:val="00D5145F"/>
    <w:rsid w:val="00D55F95"/>
    <w:rsid w:val="00D600F7"/>
    <w:rsid w:val="00D61765"/>
    <w:rsid w:val="00D74B64"/>
    <w:rsid w:val="00D750C4"/>
    <w:rsid w:val="00D82C9C"/>
    <w:rsid w:val="00D8640A"/>
    <w:rsid w:val="00D86644"/>
    <w:rsid w:val="00D90135"/>
    <w:rsid w:val="00D93B72"/>
    <w:rsid w:val="00DA160D"/>
    <w:rsid w:val="00DA1E20"/>
    <w:rsid w:val="00DA6CEB"/>
    <w:rsid w:val="00DB3748"/>
    <w:rsid w:val="00DB5187"/>
    <w:rsid w:val="00DB5EBE"/>
    <w:rsid w:val="00DB6D5E"/>
    <w:rsid w:val="00DD07A1"/>
    <w:rsid w:val="00DD3965"/>
    <w:rsid w:val="00DE62F5"/>
    <w:rsid w:val="00DE6C80"/>
    <w:rsid w:val="00DE6DB3"/>
    <w:rsid w:val="00DF5573"/>
    <w:rsid w:val="00DF5B53"/>
    <w:rsid w:val="00E01060"/>
    <w:rsid w:val="00E058D4"/>
    <w:rsid w:val="00E06054"/>
    <w:rsid w:val="00E1166B"/>
    <w:rsid w:val="00E15AFC"/>
    <w:rsid w:val="00E242AE"/>
    <w:rsid w:val="00E24E0B"/>
    <w:rsid w:val="00E27130"/>
    <w:rsid w:val="00E33F67"/>
    <w:rsid w:val="00E4326D"/>
    <w:rsid w:val="00E44BFF"/>
    <w:rsid w:val="00E6763A"/>
    <w:rsid w:val="00E70D48"/>
    <w:rsid w:val="00E71315"/>
    <w:rsid w:val="00E778E3"/>
    <w:rsid w:val="00E77BF9"/>
    <w:rsid w:val="00E82993"/>
    <w:rsid w:val="00E847B2"/>
    <w:rsid w:val="00E84C1A"/>
    <w:rsid w:val="00E90D4C"/>
    <w:rsid w:val="00E914BC"/>
    <w:rsid w:val="00E91743"/>
    <w:rsid w:val="00E93DB7"/>
    <w:rsid w:val="00EA1106"/>
    <w:rsid w:val="00EB53C5"/>
    <w:rsid w:val="00EB6529"/>
    <w:rsid w:val="00EB7DEF"/>
    <w:rsid w:val="00EC0EBB"/>
    <w:rsid w:val="00EC5035"/>
    <w:rsid w:val="00EC70DC"/>
    <w:rsid w:val="00EC7933"/>
    <w:rsid w:val="00ED2464"/>
    <w:rsid w:val="00ED48CF"/>
    <w:rsid w:val="00ED67C8"/>
    <w:rsid w:val="00EE670C"/>
    <w:rsid w:val="00EF26FD"/>
    <w:rsid w:val="00EF40F0"/>
    <w:rsid w:val="00EF43A9"/>
    <w:rsid w:val="00EF493B"/>
    <w:rsid w:val="00F00CF5"/>
    <w:rsid w:val="00F112A3"/>
    <w:rsid w:val="00F11F6F"/>
    <w:rsid w:val="00F13510"/>
    <w:rsid w:val="00F16697"/>
    <w:rsid w:val="00F269BE"/>
    <w:rsid w:val="00F27C2C"/>
    <w:rsid w:val="00F3693C"/>
    <w:rsid w:val="00F40AE1"/>
    <w:rsid w:val="00F42E9F"/>
    <w:rsid w:val="00F44A8F"/>
    <w:rsid w:val="00F460C0"/>
    <w:rsid w:val="00F54D99"/>
    <w:rsid w:val="00F552C3"/>
    <w:rsid w:val="00F621A1"/>
    <w:rsid w:val="00F7618F"/>
    <w:rsid w:val="00F81743"/>
    <w:rsid w:val="00F8435D"/>
    <w:rsid w:val="00F85A85"/>
    <w:rsid w:val="00FA0B0C"/>
    <w:rsid w:val="00FB7070"/>
    <w:rsid w:val="00FD06D5"/>
    <w:rsid w:val="00FD0E25"/>
    <w:rsid w:val="00FD686E"/>
    <w:rsid w:val="00FE335B"/>
    <w:rsid w:val="00FF095E"/>
    <w:rsid w:val="00FF4E71"/>
    <w:rsid w:val="00FF66B0"/>
    <w:rsid w:val="00FF7177"/>
    <w:rsid w:val="00FF7CF0"/>
    <w:rsid w:val="15923635"/>
    <w:rsid w:val="6D83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12A03"/>
  <w15:chartTrackingRefBased/>
  <w15:docId w15:val="{4E3633E1-5A08-A24C-BE1D-4575E99A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E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E39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A2506D"/>
  </w:style>
  <w:style w:type="table" w:styleId="TableGrid">
    <w:name w:val="Table Grid"/>
    <w:basedOn w:val="TableNormal"/>
    <w:uiPriority w:val="39"/>
    <w:rsid w:val="00A2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71E6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39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98"/>
  </w:style>
  <w:style w:type="paragraph" w:styleId="Footer">
    <w:name w:val="footer"/>
    <w:basedOn w:val="Normal"/>
    <w:link w:val="FooterChar"/>
    <w:uiPriority w:val="99"/>
    <w:unhideWhenUsed/>
    <w:rsid w:val="00413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98"/>
  </w:style>
  <w:style w:type="paragraph" w:styleId="Bibliography">
    <w:name w:val="Bibliography"/>
    <w:basedOn w:val="Normal"/>
    <w:next w:val="Normal"/>
    <w:uiPriority w:val="37"/>
    <w:unhideWhenUsed/>
    <w:rsid w:val="002C3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281</Words>
  <Characters>1300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arl</dc:creator>
  <cp:keywords/>
  <dc:description/>
  <cp:lastModifiedBy>becpearl becpearl</cp:lastModifiedBy>
  <cp:revision>8</cp:revision>
  <dcterms:created xsi:type="dcterms:W3CDTF">2025-10-31T19:43:00Z</dcterms:created>
  <dcterms:modified xsi:type="dcterms:W3CDTF">2025-11-01T01:43:00Z</dcterms:modified>
</cp:coreProperties>
</file>